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8E62E" w14:textId="00D79A89" w:rsidR="00A92753" w:rsidRPr="008E065C" w:rsidRDefault="00C7268B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69059173"/>
      <w:r w:rsidRPr="00C17029">
        <w:rPr>
          <w:rFonts w:ascii="Times New Roman" w:hAnsi="Times New Roman" w:cs="Times New Roman"/>
          <w:b/>
          <w:sz w:val="24"/>
          <w:szCs w:val="24"/>
        </w:rPr>
        <w:t>S</w:t>
      </w:r>
      <w:r w:rsidR="00D95340">
        <w:rPr>
          <w:rFonts w:ascii="Times New Roman" w:hAnsi="Times New Roman" w:cs="Times New Roman"/>
          <w:b/>
          <w:sz w:val="24"/>
          <w:szCs w:val="24"/>
        </w:rPr>
        <w:t>10</w:t>
      </w:r>
      <w:r w:rsidR="00F0190F" w:rsidRPr="00C170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170B" w:rsidRPr="00C17029">
        <w:rPr>
          <w:rFonts w:ascii="Times New Roman" w:hAnsi="Times New Roman" w:cs="Times New Roman"/>
          <w:b/>
          <w:sz w:val="24"/>
          <w:szCs w:val="24"/>
        </w:rPr>
        <w:t>Table</w:t>
      </w:r>
      <w:r w:rsidR="00AD6F4B" w:rsidRPr="00C170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F170B" w:rsidRPr="00C170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65C" w:rsidRPr="00C17029">
        <w:rPr>
          <w:rFonts w:ascii="Times New Roman" w:hAnsi="Times New Roman" w:cs="Times New Roman"/>
          <w:b/>
          <w:sz w:val="24"/>
          <w:szCs w:val="24"/>
        </w:rPr>
        <w:t xml:space="preserve">Candidate </w:t>
      </w:r>
      <w:r w:rsidR="00131658" w:rsidRPr="00C17029">
        <w:rPr>
          <w:rFonts w:ascii="Times New Roman" w:hAnsi="Times New Roman" w:cs="Times New Roman"/>
          <w:b/>
          <w:sz w:val="24"/>
          <w:szCs w:val="24"/>
        </w:rPr>
        <w:t xml:space="preserve">pathogenesis </w:t>
      </w:r>
      <w:r w:rsidR="008E065C" w:rsidRPr="00C17029">
        <w:rPr>
          <w:rFonts w:ascii="Times New Roman" w:hAnsi="Times New Roman" w:cs="Times New Roman"/>
          <w:b/>
          <w:sz w:val="24"/>
          <w:szCs w:val="24"/>
        </w:rPr>
        <w:t>g</w:t>
      </w:r>
      <w:r w:rsidR="001754D0" w:rsidRPr="00C17029">
        <w:rPr>
          <w:rFonts w:ascii="Times New Roman" w:hAnsi="Times New Roman" w:cs="Times New Roman"/>
          <w:b/>
          <w:sz w:val="24"/>
          <w:szCs w:val="24"/>
        </w:rPr>
        <w:t>enes</w:t>
      </w:r>
      <w:r w:rsidR="002905F7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1276"/>
        <w:gridCol w:w="850"/>
        <w:gridCol w:w="284"/>
        <w:gridCol w:w="876"/>
        <w:gridCol w:w="541"/>
        <w:gridCol w:w="1276"/>
        <w:gridCol w:w="3544"/>
      </w:tblGrid>
      <w:tr w:rsidR="009553DC" w:rsidRPr="00C143BD" w14:paraId="3DDD2375" w14:textId="77777777" w:rsidTr="00DF7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C336D12" w14:textId="164108E5" w:rsidR="001E31EF" w:rsidRPr="004531A6" w:rsidRDefault="008E065C" w:rsidP="005351A7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bookmarkStart w:id="1" w:name="_Hlk56276112"/>
            <w:bookmarkEnd w:id="0"/>
            <w:r w:rsidRPr="004531A6">
              <w:rPr>
                <w:rFonts w:ascii="Arial" w:hAnsi="Arial" w:cs="Arial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276" w:type="dxa"/>
          </w:tcPr>
          <w:p w14:paraId="4BEC16D7" w14:textId="68C8F8A4" w:rsidR="001E31EF" w:rsidRPr="004531A6" w:rsidRDefault="008E065C" w:rsidP="00535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 w:rsidRPr="004531A6">
              <w:rPr>
                <w:rFonts w:ascii="Arial" w:hAnsi="Arial" w:cs="Arial"/>
                <w:iCs/>
                <w:sz w:val="20"/>
                <w:szCs w:val="20"/>
              </w:rPr>
              <w:t>Symbol</w:t>
            </w:r>
          </w:p>
        </w:tc>
        <w:tc>
          <w:tcPr>
            <w:tcW w:w="1134" w:type="dxa"/>
            <w:gridSpan w:val="2"/>
          </w:tcPr>
          <w:p w14:paraId="3B352500" w14:textId="79EB62A0" w:rsidR="001E31EF" w:rsidRPr="004531A6" w:rsidRDefault="008E065C" w:rsidP="00535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531A6">
              <w:rPr>
                <w:rFonts w:ascii="Arial" w:hAnsi="Arial" w:cs="Arial"/>
                <w:sz w:val="20"/>
                <w:szCs w:val="20"/>
              </w:rPr>
              <w:t>Max FC</w:t>
            </w:r>
            <w:r w:rsidRPr="004531A6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gridSpan w:val="2"/>
          </w:tcPr>
          <w:p w14:paraId="00D94440" w14:textId="62BCD15F" w:rsidR="001E31EF" w:rsidRPr="004531A6" w:rsidRDefault="00FF5B54" w:rsidP="00535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531A6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4531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65C" w:rsidRPr="004531A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76" w:type="dxa"/>
          </w:tcPr>
          <w:p w14:paraId="2A1BF729" w14:textId="12C3720D" w:rsidR="001E31EF" w:rsidRPr="004531A6" w:rsidRDefault="008E065C" w:rsidP="00535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531A6">
              <w:rPr>
                <w:rFonts w:ascii="Arial" w:hAnsi="Arial" w:cs="Arial"/>
                <w:sz w:val="20"/>
                <w:szCs w:val="20"/>
              </w:rPr>
              <w:t>Pattern</w:t>
            </w:r>
          </w:p>
        </w:tc>
        <w:tc>
          <w:tcPr>
            <w:tcW w:w="3544" w:type="dxa"/>
          </w:tcPr>
          <w:p w14:paraId="0DE5A44F" w14:textId="3A797C41" w:rsidR="001E31EF" w:rsidRPr="004531A6" w:rsidRDefault="008E065C" w:rsidP="00535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531A6"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bookmarkEnd w:id="1"/>
      <w:tr w:rsidR="00DF7D6E" w:rsidRPr="00C143BD" w14:paraId="4A028B2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588D63A" w14:textId="734E68E9" w:rsidR="007B6C86" w:rsidRPr="00974C76" w:rsidRDefault="007B6C86" w:rsidP="005351A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531A6">
              <w:rPr>
                <w:rFonts w:ascii="Arial" w:hAnsi="Arial" w:cs="Arial"/>
                <w:sz w:val="18"/>
                <w:szCs w:val="18"/>
                <w:highlight w:val="lightGray"/>
              </w:rPr>
              <w:t>Synaptic genes</w:t>
            </w:r>
          </w:p>
        </w:tc>
        <w:tc>
          <w:tcPr>
            <w:tcW w:w="1276" w:type="dxa"/>
          </w:tcPr>
          <w:p w14:paraId="3D8F3E0C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3B4C1712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711DD6AB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C142C1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</w:tcPr>
          <w:p w14:paraId="312A977E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7D6E" w:rsidRPr="00C143BD" w14:paraId="4FB70CD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FC581EC" w14:textId="221BB15A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inesin family member 5C</w:t>
            </w:r>
          </w:p>
        </w:tc>
        <w:tc>
          <w:tcPr>
            <w:tcW w:w="1276" w:type="dxa"/>
          </w:tcPr>
          <w:p w14:paraId="671607FC" w14:textId="1B6F832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Kif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5c</w:t>
            </w:r>
          </w:p>
        </w:tc>
        <w:tc>
          <w:tcPr>
            <w:tcW w:w="1134" w:type="dxa"/>
            <w:gridSpan w:val="2"/>
          </w:tcPr>
          <w:p w14:paraId="533D32CD" w14:textId="2007C85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8.4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DD2BDA8" w14:textId="659C67A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47E-09</w:t>
            </w:r>
          </w:p>
        </w:tc>
        <w:tc>
          <w:tcPr>
            <w:tcW w:w="1276" w:type="dxa"/>
          </w:tcPr>
          <w:p w14:paraId="48C2D868" w14:textId="772FE52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5F4E9B7" w14:textId="4F79812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bCs/>
                <w:sz w:val="16"/>
                <w:szCs w:val="16"/>
              </w:rPr>
              <w:t>Dopaminergic</w:t>
            </w:r>
          </w:p>
        </w:tc>
      </w:tr>
      <w:tr w:rsidR="00DF7D6E" w:rsidRPr="00C143BD" w14:paraId="04CB5A2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8183A12" w14:textId="035C0F42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GABA A receptor, subunit beta 3</w:t>
            </w:r>
          </w:p>
        </w:tc>
        <w:tc>
          <w:tcPr>
            <w:tcW w:w="1276" w:type="dxa"/>
          </w:tcPr>
          <w:p w14:paraId="44788C78" w14:textId="7DC20DE5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abrb3</w:t>
            </w:r>
          </w:p>
        </w:tc>
        <w:tc>
          <w:tcPr>
            <w:tcW w:w="1134" w:type="dxa"/>
            <w:gridSpan w:val="2"/>
          </w:tcPr>
          <w:p w14:paraId="5FB1BFD1" w14:textId="189C0FD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5.5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4118A82A" w14:textId="36196CE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36E-08</w:t>
            </w:r>
          </w:p>
        </w:tc>
        <w:tc>
          <w:tcPr>
            <w:tcW w:w="1276" w:type="dxa"/>
          </w:tcPr>
          <w:p w14:paraId="69F83B08" w14:textId="037734F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2FD91B2" w14:textId="775A365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erotonergic</w:t>
            </w:r>
          </w:p>
        </w:tc>
      </w:tr>
      <w:tr w:rsidR="00DF7D6E" w:rsidRPr="00C143BD" w14:paraId="64AF117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3B06256" w14:textId="5AE4D817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GABA A receptor, subunit gamma 2</w:t>
            </w:r>
          </w:p>
        </w:tc>
        <w:tc>
          <w:tcPr>
            <w:tcW w:w="1276" w:type="dxa"/>
          </w:tcPr>
          <w:p w14:paraId="40B9470C" w14:textId="1842D4A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abrg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1EE76DFB" w14:textId="56E5E76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9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2F72E8C3" w14:textId="4CEA821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51E-08</w:t>
            </w:r>
          </w:p>
        </w:tc>
        <w:tc>
          <w:tcPr>
            <w:tcW w:w="1276" w:type="dxa"/>
          </w:tcPr>
          <w:p w14:paraId="66584B9E" w14:textId="0F3847F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459D0E0" w14:textId="4D3FAEB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GABAergic</w:t>
            </w:r>
          </w:p>
        </w:tc>
      </w:tr>
      <w:tr w:rsidR="00DF7D6E" w:rsidRPr="00C143BD" w14:paraId="59470C6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806015" w14:textId="1F1DCEB7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Synaptotagmin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 xml:space="preserve"> I</w:t>
            </w:r>
          </w:p>
        </w:tc>
        <w:tc>
          <w:tcPr>
            <w:tcW w:w="1276" w:type="dxa"/>
          </w:tcPr>
          <w:p w14:paraId="26F2C3F9" w14:textId="558FF31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yt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4A54DFBA" w14:textId="0E6E4E9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4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3517CC38" w14:textId="38C9D365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03E-07</w:t>
            </w:r>
          </w:p>
        </w:tc>
        <w:tc>
          <w:tcPr>
            <w:tcW w:w="1276" w:type="dxa"/>
          </w:tcPr>
          <w:p w14:paraId="6D025E87" w14:textId="7D2EA7B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EF14740" w14:textId="1C11B6B3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Vesicle Cycle</w:t>
            </w:r>
          </w:p>
        </w:tc>
      </w:tr>
      <w:tr w:rsidR="00DF7D6E" w:rsidRPr="00C143BD" w14:paraId="0DB7ADB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E758F0" w14:textId="6E9AA660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Synaptotagmin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 xml:space="preserve"> 4</w:t>
            </w:r>
          </w:p>
        </w:tc>
        <w:tc>
          <w:tcPr>
            <w:tcW w:w="1276" w:type="dxa"/>
          </w:tcPr>
          <w:p w14:paraId="314BE341" w14:textId="3DED974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yt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  <w:gridSpan w:val="2"/>
          </w:tcPr>
          <w:p w14:paraId="4759F5F3" w14:textId="5ED24A8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9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13D541A" w14:textId="4480EF0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5E-07</w:t>
            </w:r>
          </w:p>
        </w:tc>
        <w:tc>
          <w:tcPr>
            <w:tcW w:w="1276" w:type="dxa"/>
          </w:tcPr>
          <w:p w14:paraId="08D047B5" w14:textId="01E4625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95BB190" w14:textId="794BD54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Vesicle Cycle</w:t>
            </w:r>
          </w:p>
        </w:tc>
      </w:tr>
      <w:tr w:rsidR="00DF7D6E" w:rsidRPr="00C143BD" w14:paraId="13E1B97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4DA786" w14:textId="6D428412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Synaptotagmin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 xml:space="preserve"> 16</w:t>
            </w:r>
          </w:p>
        </w:tc>
        <w:tc>
          <w:tcPr>
            <w:tcW w:w="1276" w:type="dxa"/>
          </w:tcPr>
          <w:p w14:paraId="552071E1" w14:textId="2BD1A10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yt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6</w:t>
            </w:r>
          </w:p>
        </w:tc>
        <w:tc>
          <w:tcPr>
            <w:tcW w:w="1134" w:type="dxa"/>
            <w:gridSpan w:val="2"/>
          </w:tcPr>
          <w:p w14:paraId="58BDB967" w14:textId="241C229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7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17E8E25" w14:textId="66682E3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39E-08</w:t>
            </w:r>
          </w:p>
        </w:tc>
        <w:tc>
          <w:tcPr>
            <w:tcW w:w="1276" w:type="dxa"/>
          </w:tcPr>
          <w:p w14:paraId="6F1FE03B" w14:textId="319E1F4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4EA1984" w14:textId="52E041F9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Vesicle Cycle</w:t>
            </w:r>
          </w:p>
        </w:tc>
      </w:tr>
      <w:tr w:rsidR="00DF7D6E" w:rsidRPr="00C143BD" w14:paraId="3C63084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991225E" w14:textId="004FD563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  <w:lang w:val="pt-BR"/>
              </w:rPr>
              <w:t>Ca/calmodulin-dependent Ser protein kinase</w:t>
            </w:r>
          </w:p>
        </w:tc>
        <w:tc>
          <w:tcPr>
            <w:tcW w:w="1276" w:type="dxa"/>
          </w:tcPr>
          <w:p w14:paraId="6FE032AF" w14:textId="11B9E7F9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sk</w:t>
            </w:r>
          </w:p>
        </w:tc>
        <w:tc>
          <w:tcPr>
            <w:tcW w:w="1134" w:type="dxa"/>
            <w:gridSpan w:val="2"/>
          </w:tcPr>
          <w:p w14:paraId="070548CE" w14:textId="2404E6F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7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70C6C998" w14:textId="6B1E749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63E-08</w:t>
            </w:r>
          </w:p>
        </w:tc>
        <w:tc>
          <w:tcPr>
            <w:tcW w:w="1276" w:type="dxa"/>
          </w:tcPr>
          <w:p w14:paraId="1530C65B" w14:textId="1A2338B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B364789" w14:textId="4392F14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e- and postsynaptic signalling</w:t>
            </w:r>
          </w:p>
        </w:tc>
      </w:tr>
      <w:tr w:rsidR="00DF7D6E" w:rsidRPr="00C143BD" w14:paraId="302DFB8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2553446" w14:textId="484B5D3D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Neurexin I</w:t>
            </w:r>
          </w:p>
        </w:tc>
        <w:tc>
          <w:tcPr>
            <w:tcW w:w="1276" w:type="dxa"/>
          </w:tcPr>
          <w:p w14:paraId="79C34156" w14:textId="0E44D07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rx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52AE6D43" w14:textId="00FD4C6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7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08A28846" w14:textId="1067EA1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52E-08</w:t>
            </w:r>
          </w:p>
        </w:tc>
        <w:tc>
          <w:tcPr>
            <w:tcW w:w="1276" w:type="dxa"/>
          </w:tcPr>
          <w:p w14:paraId="5E528C3E" w14:textId="5444C03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FDB03D0" w14:textId="15B5D1B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CAM</w:t>
            </w:r>
          </w:p>
        </w:tc>
      </w:tr>
      <w:tr w:rsidR="00DF7D6E" w:rsidRPr="00C143BD" w14:paraId="3725821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5C705B" w14:textId="7B3A5A79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Neurexin 3</w:t>
            </w:r>
          </w:p>
        </w:tc>
        <w:tc>
          <w:tcPr>
            <w:tcW w:w="1276" w:type="dxa"/>
          </w:tcPr>
          <w:p w14:paraId="454EFDC5" w14:textId="08ADD8B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rx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</w:t>
            </w:r>
          </w:p>
        </w:tc>
        <w:tc>
          <w:tcPr>
            <w:tcW w:w="1134" w:type="dxa"/>
            <w:gridSpan w:val="2"/>
          </w:tcPr>
          <w:p w14:paraId="026A3694" w14:textId="106052A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4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3FBC6E3C" w14:textId="5A50A165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52E-05</w:t>
            </w:r>
          </w:p>
        </w:tc>
        <w:tc>
          <w:tcPr>
            <w:tcW w:w="1276" w:type="dxa"/>
          </w:tcPr>
          <w:p w14:paraId="3ADDBC8E" w14:textId="6C8EED19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7976C60" w14:textId="2C8E54A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CAM</w:t>
            </w:r>
          </w:p>
        </w:tc>
      </w:tr>
      <w:tr w:rsidR="00DF7D6E" w:rsidRPr="00C143BD" w14:paraId="5F95FAB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16AFCCE" w14:textId="6B536C41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Cell adhesion molecule 1</w:t>
            </w:r>
          </w:p>
        </w:tc>
        <w:tc>
          <w:tcPr>
            <w:tcW w:w="1276" w:type="dxa"/>
          </w:tcPr>
          <w:p w14:paraId="40714C3E" w14:textId="7A6CD9A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dm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5586C575" w14:textId="3CE7703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5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2E51F8AA" w14:textId="15C94BB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60E-07</w:t>
            </w:r>
          </w:p>
        </w:tc>
        <w:tc>
          <w:tcPr>
            <w:tcW w:w="1276" w:type="dxa"/>
          </w:tcPr>
          <w:p w14:paraId="19BD5F76" w14:textId="422AC03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103F335" w14:textId="7FC57A5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CAM aka SynCam1</w:t>
            </w:r>
          </w:p>
        </w:tc>
      </w:tr>
      <w:tr w:rsidR="00DF7D6E" w:rsidRPr="00C143BD" w14:paraId="04CE244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00BB42" w14:textId="55F29792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Neuroligin 2</w:t>
            </w:r>
          </w:p>
        </w:tc>
        <w:tc>
          <w:tcPr>
            <w:tcW w:w="1276" w:type="dxa"/>
          </w:tcPr>
          <w:p w14:paraId="2F1CA4E0" w14:textId="56AD9893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lg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78EDED4E" w14:textId="5CC325C1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AB5B18F" w14:textId="458C3B99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69E-07</w:t>
            </w:r>
          </w:p>
        </w:tc>
        <w:tc>
          <w:tcPr>
            <w:tcW w:w="1276" w:type="dxa"/>
          </w:tcPr>
          <w:p w14:paraId="0769AE45" w14:textId="7D1D83D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7C4F2F15" w14:textId="6E977BA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ynaptic CAM</w:t>
            </w:r>
          </w:p>
        </w:tc>
      </w:tr>
      <w:tr w:rsidR="00DF7D6E" w:rsidRPr="00C143BD" w14:paraId="3B72E54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E351CFA" w14:textId="44705AF0" w:rsidR="007B6C86" w:rsidRPr="00974C76" w:rsidRDefault="007B6C86" w:rsidP="005351A7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531A6">
              <w:rPr>
                <w:rFonts w:ascii="Arial" w:hAnsi="Arial" w:cs="Arial"/>
                <w:sz w:val="18"/>
                <w:szCs w:val="18"/>
                <w:highlight w:val="lightGray"/>
                <w:shd w:val="clear" w:color="auto" w:fill="FFFFFF"/>
              </w:rPr>
              <w:t>CAM genes</w:t>
            </w:r>
            <w:r w:rsidRPr="00974C7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14:paraId="26A56817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32970D91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67F02F47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52B6D0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</w:tcPr>
          <w:p w14:paraId="743BF6AB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7D6E" w:rsidRPr="00C143BD" w14:paraId="7DA6A25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4889ED6" w14:textId="255D80EE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ntactin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58423B7A" w14:textId="0F27F8D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nt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7FF098F3" w14:textId="0B82036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1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4C28961E" w14:textId="15CA7D1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47E-08</w:t>
            </w:r>
          </w:p>
        </w:tc>
        <w:tc>
          <w:tcPr>
            <w:tcW w:w="1276" w:type="dxa"/>
          </w:tcPr>
          <w:p w14:paraId="4C13CFD8" w14:textId="70583C0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F196E3B" w14:textId="0BBA151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AM Axo-glial formation</w:t>
            </w:r>
          </w:p>
        </w:tc>
      </w:tr>
      <w:tr w:rsidR="00DF7D6E" w:rsidRPr="00C143BD" w14:paraId="13F0723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D0C298" w14:textId="7CC87F9A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Neuronal growth regulator 1</w:t>
            </w:r>
          </w:p>
        </w:tc>
        <w:tc>
          <w:tcPr>
            <w:tcW w:w="1276" w:type="dxa"/>
          </w:tcPr>
          <w:p w14:paraId="32C60BB3" w14:textId="32D42C2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eg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72BB9AA1" w14:textId="10ADF17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7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22281311" w14:textId="7C1619C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56E-06</w:t>
            </w:r>
          </w:p>
        </w:tc>
        <w:tc>
          <w:tcPr>
            <w:tcW w:w="1276" w:type="dxa"/>
          </w:tcPr>
          <w:p w14:paraId="76704153" w14:textId="0403BFE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B86F84D" w14:textId="3541C1AD" w:rsidR="007B6C86" w:rsidRPr="00974C76" w:rsidRDefault="00F0190F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bCs/>
                <w:sz w:val="18"/>
                <w:szCs w:val="18"/>
              </w:rPr>
              <w:t>Neural growth factor</w:t>
            </w:r>
          </w:p>
        </w:tc>
      </w:tr>
      <w:tr w:rsidR="00DF7D6E" w:rsidRPr="00C143BD" w14:paraId="39598D7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3090F4F" w14:textId="3B29F38E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74C76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>Neuronal cell adhesion molecule</w:t>
            </w:r>
          </w:p>
        </w:tc>
        <w:tc>
          <w:tcPr>
            <w:tcW w:w="1276" w:type="dxa"/>
          </w:tcPr>
          <w:p w14:paraId="6D9D3C1D" w14:textId="53715FE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Nrcam</w:t>
            </w:r>
            <w:proofErr w:type="spellEnd"/>
          </w:p>
        </w:tc>
        <w:tc>
          <w:tcPr>
            <w:tcW w:w="1134" w:type="dxa"/>
            <w:gridSpan w:val="2"/>
          </w:tcPr>
          <w:p w14:paraId="44180C63" w14:textId="3F783E03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69A00283" w14:textId="02EFDBE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7E-08</w:t>
            </w:r>
          </w:p>
        </w:tc>
        <w:tc>
          <w:tcPr>
            <w:tcW w:w="1276" w:type="dxa"/>
          </w:tcPr>
          <w:p w14:paraId="3A8D3F8B" w14:textId="1EE4941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7CB9D2C" w14:textId="696E829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eural development and myelination</w:t>
            </w:r>
          </w:p>
        </w:tc>
      </w:tr>
      <w:tr w:rsidR="00DF7D6E" w:rsidRPr="00C143BD" w14:paraId="492680A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539DFC5" w14:textId="286C576C" w:rsidR="007B6C86" w:rsidRPr="00974C76" w:rsidRDefault="007B6C86" w:rsidP="005351A7">
            <w:pPr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Apoptotic genes</w:t>
            </w:r>
          </w:p>
        </w:tc>
        <w:tc>
          <w:tcPr>
            <w:tcW w:w="1276" w:type="dxa"/>
          </w:tcPr>
          <w:p w14:paraId="784A6626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593DBAFC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303B4711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2211C4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</w:tcPr>
          <w:p w14:paraId="4F108E0E" w14:textId="7777777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F7D6E" w:rsidRPr="00C143BD" w14:paraId="0258200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764A832" w14:textId="5F629550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aculoviral IAP repeat-containing 2</w:t>
            </w:r>
          </w:p>
        </w:tc>
        <w:tc>
          <w:tcPr>
            <w:tcW w:w="1276" w:type="dxa"/>
          </w:tcPr>
          <w:p w14:paraId="4B956BEB" w14:textId="6406F80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Bir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3E59E379" w14:textId="7A66EA5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2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9786F47" w14:textId="59389006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03E-07</w:t>
            </w:r>
          </w:p>
        </w:tc>
        <w:tc>
          <w:tcPr>
            <w:tcW w:w="1276" w:type="dxa"/>
          </w:tcPr>
          <w:p w14:paraId="3C51B3DC" w14:textId="42114A0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56DDA30" w14:textId="3D6731E6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C143BD" w14:paraId="21DC9AE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2D28AB6" w14:textId="3AF20990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ytochrome c, somatic</w:t>
            </w:r>
          </w:p>
        </w:tc>
        <w:tc>
          <w:tcPr>
            <w:tcW w:w="1276" w:type="dxa"/>
          </w:tcPr>
          <w:p w14:paraId="32201B72" w14:textId="7265BE5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ycs</w:t>
            </w:r>
            <w:proofErr w:type="spellEnd"/>
          </w:p>
        </w:tc>
        <w:tc>
          <w:tcPr>
            <w:tcW w:w="1134" w:type="dxa"/>
            <w:gridSpan w:val="2"/>
          </w:tcPr>
          <w:p w14:paraId="14C9A827" w14:textId="4442FD9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9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7449B70" w14:textId="5906A34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69E-07</w:t>
            </w:r>
          </w:p>
        </w:tc>
        <w:tc>
          <w:tcPr>
            <w:tcW w:w="1276" w:type="dxa"/>
          </w:tcPr>
          <w:p w14:paraId="3E0BE52A" w14:textId="2C5115E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9634F0D" w14:textId="5AB4066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C143BD" w14:paraId="1AA20D5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D09F15B" w14:textId="4766B573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poptotic peptidase activating factor 1</w:t>
            </w:r>
          </w:p>
        </w:tc>
        <w:tc>
          <w:tcPr>
            <w:tcW w:w="1276" w:type="dxa"/>
          </w:tcPr>
          <w:p w14:paraId="517CF990" w14:textId="4A4BC54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paf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427EEA6B" w14:textId="57DD3AF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19F3F44C" w14:textId="5D2B282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10E-05</w:t>
            </w:r>
          </w:p>
        </w:tc>
        <w:tc>
          <w:tcPr>
            <w:tcW w:w="1276" w:type="dxa"/>
          </w:tcPr>
          <w:p w14:paraId="3EEFD0E4" w14:textId="3DC21D5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12D8709" w14:textId="4335C17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C143BD" w14:paraId="62DC2E9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D97CF7" w14:textId="004B4DE5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hosphoinositide-3-kinase regulatory subunit 1</w:t>
            </w:r>
          </w:p>
        </w:tc>
        <w:tc>
          <w:tcPr>
            <w:tcW w:w="1276" w:type="dxa"/>
          </w:tcPr>
          <w:p w14:paraId="209BED05" w14:textId="63F7F9F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ik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r1</w:t>
            </w:r>
          </w:p>
        </w:tc>
        <w:tc>
          <w:tcPr>
            <w:tcW w:w="1134" w:type="dxa"/>
            <w:gridSpan w:val="2"/>
          </w:tcPr>
          <w:p w14:paraId="18E091C4" w14:textId="3B3E812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5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7A44C179" w14:textId="67ECC0E1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97E-08</w:t>
            </w:r>
          </w:p>
        </w:tc>
        <w:tc>
          <w:tcPr>
            <w:tcW w:w="1276" w:type="dxa"/>
          </w:tcPr>
          <w:p w14:paraId="3ABF44C8" w14:textId="5AEBF44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6BE7004" w14:textId="07C0663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C143BD" w14:paraId="5F044C2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85CCBC0" w14:textId="7B1EB8D4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lpain 2</w:t>
            </w:r>
          </w:p>
        </w:tc>
        <w:tc>
          <w:tcPr>
            <w:tcW w:w="1276" w:type="dxa"/>
          </w:tcPr>
          <w:p w14:paraId="1B018D0C" w14:textId="64A588B9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p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258CC86C" w14:textId="3D7B126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6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24F1A084" w14:textId="357EA4A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5E-04</w:t>
            </w:r>
          </w:p>
        </w:tc>
        <w:tc>
          <w:tcPr>
            <w:tcW w:w="1276" w:type="dxa"/>
          </w:tcPr>
          <w:p w14:paraId="64A7B427" w14:textId="2906728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0B731F5" w14:textId="1D9B421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C143BD" w14:paraId="5F0A1D4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FCE1E59" w14:textId="6843929F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associated X protein</w:t>
            </w:r>
          </w:p>
        </w:tc>
        <w:tc>
          <w:tcPr>
            <w:tcW w:w="1276" w:type="dxa"/>
          </w:tcPr>
          <w:p w14:paraId="316F10DA" w14:textId="035CB9E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134" w:type="dxa"/>
            <w:gridSpan w:val="2"/>
          </w:tcPr>
          <w:p w14:paraId="0CE650D7" w14:textId="17557C9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7AB8132E" w14:textId="459A3966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25E-06</w:t>
            </w:r>
          </w:p>
        </w:tc>
        <w:tc>
          <w:tcPr>
            <w:tcW w:w="1276" w:type="dxa"/>
          </w:tcPr>
          <w:p w14:paraId="02C4CC11" w14:textId="776463C1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2D5617F" w14:textId="2A9F3DD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C143BD" w14:paraId="0E4AB16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7D383D8" w14:textId="3A1520AD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like 1</w:t>
            </w:r>
          </w:p>
        </w:tc>
        <w:tc>
          <w:tcPr>
            <w:tcW w:w="1276" w:type="dxa"/>
          </w:tcPr>
          <w:p w14:paraId="7875BD79" w14:textId="57935B1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Bcl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l1</w:t>
            </w:r>
          </w:p>
        </w:tc>
        <w:tc>
          <w:tcPr>
            <w:tcW w:w="1134" w:type="dxa"/>
            <w:gridSpan w:val="2"/>
          </w:tcPr>
          <w:p w14:paraId="57F2BA26" w14:textId="4B19B3A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15DC32ED" w14:textId="340E000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9E-05</w:t>
            </w:r>
          </w:p>
        </w:tc>
        <w:tc>
          <w:tcPr>
            <w:tcW w:w="1276" w:type="dxa"/>
          </w:tcPr>
          <w:p w14:paraId="3B9A6FE3" w14:textId="6153E496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EC31D60" w14:textId="18998E3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C143BD" w14:paraId="65F0D61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DFDD042" w14:textId="55F0C371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associated agonist of cell death</w:t>
            </w:r>
          </w:p>
        </w:tc>
        <w:tc>
          <w:tcPr>
            <w:tcW w:w="1276" w:type="dxa"/>
          </w:tcPr>
          <w:p w14:paraId="1D2B414E" w14:textId="1086B77F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Bad</w:t>
            </w:r>
          </w:p>
        </w:tc>
        <w:tc>
          <w:tcPr>
            <w:tcW w:w="1134" w:type="dxa"/>
            <w:gridSpan w:val="2"/>
          </w:tcPr>
          <w:p w14:paraId="1F751233" w14:textId="1B3A36C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8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6947DF3B" w14:textId="2353B673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83E-07</w:t>
            </w:r>
          </w:p>
        </w:tc>
        <w:tc>
          <w:tcPr>
            <w:tcW w:w="1276" w:type="dxa"/>
          </w:tcPr>
          <w:p w14:paraId="054BB6D3" w14:textId="6A7549E6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4B16EB4" w14:textId="3EFA9513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C143BD" w14:paraId="185767D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D7D2D7" w14:textId="2E35BE9D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-1 receptor-associated kinase 2</w:t>
            </w:r>
          </w:p>
        </w:tc>
        <w:tc>
          <w:tcPr>
            <w:tcW w:w="1276" w:type="dxa"/>
          </w:tcPr>
          <w:p w14:paraId="09C03369" w14:textId="5EDE562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Irak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2D810A8D" w14:textId="129C6DE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4A7EA108" w14:textId="1630752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6E-06</w:t>
            </w:r>
          </w:p>
        </w:tc>
        <w:tc>
          <w:tcPr>
            <w:tcW w:w="1276" w:type="dxa"/>
          </w:tcPr>
          <w:p w14:paraId="76F499A1" w14:textId="30A0DC9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0B69AA5" w14:textId="152ED04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C143BD" w14:paraId="1764E08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8D5D525" w14:textId="18D39043" w:rsidR="007B6C86" w:rsidRPr="00974C76" w:rsidRDefault="00434497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in kinase cAMP dependent regulatory</w:t>
            </w:r>
            <w:r w:rsidR="007B6C86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type I beta</w:t>
            </w:r>
          </w:p>
        </w:tc>
        <w:tc>
          <w:tcPr>
            <w:tcW w:w="1276" w:type="dxa"/>
          </w:tcPr>
          <w:p w14:paraId="0E5EB25A" w14:textId="5E6DB1AD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rka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b</w:t>
            </w:r>
          </w:p>
        </w:tc>
        <w:tc>
          <w:tcPr>
            <w:tcW w:w="1134" w:type="dxa"/>
            <w:gridSpan w:val="2"/>
          </w:tcPr>
          <w:p w14:paraId="61ECEC3A" w14:textId="31461BEE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92F5C7D" w14:textId="69AA4A6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35E-07</w:t>
            </w:r>
          </w:p>
        </w:tc>
        <w:tc>
          <w:tcPr>
            <w:tcW w:w="1276" w:type="dxa"/>
          </w:tcPr>
          <w:p w14:paraId="08FC0513" w14:textId="263C47A2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75B5F53" w14:textId="70C7945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C143BD" w14:paraId="77650398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7BEFD61" w14:textId="3392BBFA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8</w:t>
            </w:r>
          </w:p>
        </w:tc>
        <w:tc>
          <w:tcPr>
            <w:tcW w:w="1276" w:type="dxa"/>
          </w:tcPr>
          <w:p w14:paraId="150B20C6" w14:textId="1F422EBA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gridSpan w:val="2"/>
          </w:tcPr>
          <w:p w14:paraId="66F4F7B0" w14:textId="4907654B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ECEF7C6" w14:textId="3BC5D24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62E-04</w:t>
            </w:r>
          </w:p>
        </w:tc>
        <w:tc>
          <w:tcPr>
            <w:tcW w:w="1276" w:type="dxa"/>
          </w:tcPr>
          <w:p w14:paraId="450442CB" w14:textId="272BCDDC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28dpi↑]</w:t>
            </w:r>
          </w:p>
        </w:tc>
        <w:tc>
          <w:tcPr>
            <w:tcW w:w="3544" w:type="dxa"/>
          </w:tcPr>
          <w:p w14:paraId="4F8333BF" w14:textId="14A9254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C143BD" w14:paraId="1AB072F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1397FB" w14:textId="3807EF9B" w:rsidR="007B6C86" w:rsidRPr="00974C76" w:rsidRDefault="007B6C86" w:rsidP="005351A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9</w:t>
            </w:r>
          </w:p>
        </w:tc>
        <w:tc>
          <w:tcPr>
            <w:tcW w:w="1276" w:type="dxa"/>
          </w:tcPr>
          <w:p w14:paraId="62BA40DD" w14:textId="237FECD8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  <w:gridSpan w:val="2"/>
          </w:tcPr>
          <w:p w14:paraId="1E573F78" w14:textId="7DADE4A5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3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142AA8A0" w14:textId="13298767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15e-04</w:t>
            </w:r>
          </w:p>
        </w:tc>
        <w:tc>
          <w:tcPr>
            <w:tcW w:w="1276" w:type="dxa"/>
          </w:tcPr>
          <w:p w14:paraId="4393C749" w14:textId="56852DB0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17510819" w14:textId="11431EA4" w:rsidR="007B6C86" w:rsidRPr="00974C76" w:rsidRDefault="007B6C86" w:rsidP="00535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EE7C9B" w14:paraId="1A6AA70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F1FBA4C" w14:textId="7B52D6E5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Ligand (TNF receptor superfamily member 6)</w:t>
            </w:r>
          </w:p>
        </w:tc>
        <w:tc>
          <w:tcPr>
            <w:tcW w:w="1276" w:type="dxa"/>
          </w:tcPr>
          <w:p w14:paraId="5F3AD79D" w14:textId="340B0B0D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highlight w:val="yellow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1134" w:type="dxa"/>
            <w:gridSpan w:val="2"/>
          </w:tcPr>
          <w:p w14:paraId="6F6E925A" w14:textId="772D9AA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gridSpan w:val="2"/>
          </w:tcPr>
          <w:p w14:paraId="7FF16B3F" w14:textId="26B3AEF1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6BAC4718" w14:textId="5BF5D04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4B30639F" w14:textId="19A6AEB5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i/>
                <w:color w:val="000000"/>
                <w:sz w:val="16"/>
                <w:szCs w:val="16"/>
              </w:rPr>
              <w:t>African trypanosomiasis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143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</w:p>
        </w:tc>
      </w:tr>
      <w:tr w:rsidR="00DF7D6E" w:rsidRPr="00EE7C9B" w14:paraId="00A13F3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6AE156F" w14:textId="6603104D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(TNF receptor superfamily member 6)</w:t>
            </w:r>
          </w:p>
        </w:tc>
        <w:tc>
          <w:tcPr>
            <w:tcW w:w="1276" w:type="dxa"/>
          </w:tcPr>
          <w:p w14:paraId="2F790410" w14:textId="61A02E4E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1134" w:type="dxa"/>
            <w:gridSpan w:val="2"/>
          </w:tcPr>
          <w:p w14:paraId="509DB141" w14:textId="5350633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8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4CA5E37A" w14:textId="357CA88E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1276" w:type="dxa"/>
          </w:tcPr>
          <w:p w14:paraId="1314A97F" w14:textId="00441774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0-28dpi↑]</w:t>
            </w:r>
          </w:p>
        </w:tc>
        <w:tc>
          <w:tcPr>
            <w:tcW w:w="3544" w:type="dxa"/>
          </w:tcPr>
          <w:p w14:paraId="1AB72F60" w14:textId="02B4337D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i/>
                <w:color w:val="000000"/>
                <w:sz w:val="16"/>
                <w:szCs w:val="16"/>
              </w:rPr>
              <w:t>African trypanosomiasis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143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</w:p>
        </w:tc>
      </w:tr>
      <w:tr w:rsidR="00DF7D6E" w:rsidRPr="00EE7C9B" w14:paraId="74AF83B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ACDE10" w14:textId="56335596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(TNFRSF6)-associated via death domain</w:t>
            </w:r>
          </w:p>
        </w:tc>
        <w:tc>
          <w:tcPr>
            <w:tcW w:w="1276" w:type="dxa"/>
          </w:tcPr>
          <w:p w14:paraId="70CFD40A" w14:textId="362D9BC4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dd</w:t>
            </w:r>
            <w:proofErr w:type="spellEnd"/>
          </w:p>
        </w:tc>
        <w:tc>
          <w:tcPr>
            <w:tcW w:w="1134" w:type="dxa"/>
            <w:gridSpan w:val="2"/>
          </w:tcPr>
          <w:p w14:paraId="700687BB" w14:textId="15869D49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4591F3C4" w14:textId="63F6BD61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9E-05</w:t>
            </w:r>
          </w:p>
        </w:tc>
        <w:tc>
          <w:tcPr>
            <w:tcW w:w="1276" w:type="dxa"/>
          </w:tcPr>
          <w:p w14:paraId="0B417029" w14:textId="4F446095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8789315" w14:textId="2FF20BE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FASL-FAS Adaptor protein </w:t>
            </w:r>
          </w:p>
        </w:tc>
      </w:tr>
      <w:tr w:rsidR="00DF7D6E" w:rsidRPr="00EE7C9B" w14:paraId="10C9871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AD40D42" w14:textId="5DD225D6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poptotic peptidase activating factor 1</w:t>
            </w:r>
          </w:p>
        </w:tc>
        <w:tc>
          <w:tcPr>
            <w:tcW w:w="1276" w:type="dxa"/>
          </w:tcPr>
          <w:p w14:paraId="140D8B33" w14:textId="3A8CB72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paf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66A1DE6B" w14:textId="7ECF17BD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6ADEA63B" w14:textId="728DB474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10E-05</w:t>
            </w:r>
          </w:p>
        </w:tc>
        <w:tc>
          <w:tcPr>
            <w:tcW w:w="1276" w:type="dxa"/>
          </w:tcPr>
          <w:p w14:paraId="7A9C0CD5" w14:textId="0D3A0AC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FA53AB1" w14:textId="5A58726D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EE7C9B" w14:paraId="62871565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34E3764" w14:textId="23694A42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hosphoinositide-3-kinase regulatory subunit 1</w:t>
            </w:r>
          </w:p>
        </w:tc>
        <w:tc>
          <w:tcPr>
            <w:tcW w:w="1276" w:type="dxa"/>
          </w:tcPr>
          <w:p w14:paraId="4AAFF189" w14:textId="0C59E43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ik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r1</w:t>
            </w:r>
          </w:p>
        </w:tc>
        <w:tc>
          <w:tcPr>
            <w:tcW w:w="1134" w:type="dxa"/>
            <w:gridSpan w:val="2"/>
          </w:tcPr>
          <w:p w14:paraId="5AD1F86C" w14:textId="51FC1B5E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5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44343767" w14:textId="336DDA8E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97E-08</w:t>
            </w:r>
          </w:p>
        </w:tc>
        <w:tc>
          <w:tcPr>
            <w:tcW w:w="1276" w:type="dxa"/>
          </w:tcPr>
          <w:p w14:paraId="223E410A" w14:textId="06BB28B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951CF36" w14:textId="29079223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EE7C9B" w14:paraId="598B49B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B7A6068" w14:textId="39F464A6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lpain 2</w:t>
            </w:r>
          </w:p>
        </w:tc>
        <w:tc>
          <w:tcPr>
            <w:tcW w:w="1276" w:type="dxa"/>
          </w:tcPr>
          <w:p w14:paraId="10D14668" w14:textId="1FB7443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pn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4786C857" w14:textId="3F164AF5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6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18C0932A" w14:textId="4093BB35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5E-04</w:t>
            </w:r>
          </w:p>
        </w:tc>
        <w:tc>
          <w:tcPr>
            <w:tcW w:w="1276" w:type="dxa"/>
          </w:tcPr>
          <w:p w14:paraId="2EDA78C4" w14:textId="5515BA76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E57CE20" w14:textId="49FA22D8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EE7C9B" w14:paraId="4BAD04B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D4C8D4" w14:textId="60EF036C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associated X protein</w:t>
            </w:r>
          </w:p>
        </w:tc>
        <w:tc>
          <w:tcPr>
            <w:tcW w:w="1276" w:type="dxa"/>
          </w:tcPr>
          <w:p w14:paraId="25294475" w14:textId="622E0CF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134" w:type="dxa"/>
            <w:gridSpan w:val="2"/>
          </w:tcPr>
          <w:p w14:paraId="3B34155F" w14:textId="271708D1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5824A152" w14:textId="0CFFD8C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25E-06</w:t>
            </w:r>
          </w:p>
        </w:tc>
        <w:tc>
          <w:tcPr>
            <w:tcW w:w="1276" w:type="dxa"/>
          </w:tcPr>
          <w:p w14:paraId="104DAF64" w14:textId="3D9F33BC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F4E58B0" w14:textId="0E424FC2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EE7C9B" w14:paraId="46CCFEF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C34B4F3" w14:textId="75840ECF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like 1</w:t>
            </w:r>
          </w:p>
        </w:tc>
        <w:tc>
          <w:tcPr>
            <w:tcW w:w="1276" w:type="dxa"/>
          </w:tcPr>
          <w:p w14:paraId="5D0E898B" w14:textId="489E403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Bcl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l1</w:t>
            </w:r>
          </w:p>
        </w:tc>
        <w:tc>
          <w:tcPr>
            <w:tcW w:w="1134" w:type="dxa"/>
            <w:gridSpan w:val="2"/>
          </w:tcPr>
          <w:p w14:paraId="11BF8D57" w14:textId="72A84F96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7C9DEF09" w14:textId="68592AC1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9E-05</w:t>
            </w:r>
          </w:p>
        </w:tc>
        <w:tc>
          <w:tcPr>
            <w:tcW w:w="1276" w:type="dxa"/>
          </w:tcPr>
          <w:p w14:paraId="51E82175" w14:textId="1F90783C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15862A4" w14:textId="70A919A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EE7C9B" w14:paraId="0469B2B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4A079E0" w14:textId="4AAF3026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CL2-associated agonist of cell death</w:t>
            </w:r>
          </w:p>
        </w:tc>
        <w:tc>
          <w:tcPr>
            <w:tcW w:w="1276" w:type="dxa"/>
          </w:tcPr>
          <w:p w14:paraId="3B7047A3" w14:textId="6D9B75B3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Bad</w:t>
            </w:r>
          </w:p>
        </w:tc>
        <w:tc>
          <w:tcPr>
            <w:tcW w:w="1134" w:type="dxa"/>
            <w:gridSpan w:val="2"/>
          </w:tcPr>
          <w:p w14:paraId="5D791A12" w14:textId="43846A7C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8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09EA06EC" w14:textId="4AA764FE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83E-07</w:t>
            </w:r>
          </w:p>
        </w:tc>
        <w:tc>
          <w:tcPr>
            <w:tcW w:w="1276" w:type="dxa"/>
          </w:tcPr>
          <w:p w14:paraId="7218522A" w14:textId="04614D79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A150B92" w14:textId="3FCD508D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 </w:t>
            </w:r>
          </w:p>
        </w:tc>
      </w:tr>
      <w:tr w:rsidR="00DF7D6E" w:rsidRPr="00EE7C9B" w14:paraId="11DC4C8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A98033F" w14:textId="3C706FE6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terleukin-1 receptor-associated kinase 2</w:t>
            </w:r>
          </w:p>
        </w:tc>
        <w:tc>
          <w:tcPr>
            <w:tcW w:w="1276" w:type="dxa"/>
          </w:tcPr>
          <w:p w14:paraId="24C15657" w14:textId="32D3FCE3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Irak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281A01E7" w14:textId="3BEECA7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08C7BA89" w14:textId="75219E7A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6E-06</w:t>
            </w:r>
          </w:p>
        </w:tc>
        <w:tc>
          <w:tcPr>
            <w:tcW w:w="1276" w:type="dxa"/>
          </w:tcPr>
          <w:p w14:paraId="714BD569" w14:textId="23E5CCDC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5470D77" w14:textId="51D30322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EE7C9B" w14:paraId="7ADD355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99B141" w14:textId="1A7FFD64" w:rsidR="007B6C86" w:rsidRPr="00974C76" w:rsidRDefault="00434497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Protein kinase </w:t>
            </w:r>
            <w:r w:rsidR="007B6C86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MP d</w:t>
            </w: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ependent regulatory type I beta</w:t>
            </w:r>
          </w:p>
        </w:tc>
        <w:tc>
          <w:tcPr>
            <w:tcW w:w="1276" w:type="dxa"/>
          </w:tcPr>
          <w:p w14:paraId="7831F216" w14:textId="0E349B2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rka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b</w:t>
            </w:r>
          </w:p>
        </w:tc>
        <w:tc>
          <w:tcPr>
            <w:tcW w:w="1134" w:type="dxa"/>
            <w:gridSpan w:val="2"/>
          </w:tcPr>
          <w:p w14:paraId="2F213047" w14:textId="1C6A25A9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2745D80E" w14:textId="3282C6C9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35E-07</w:t>
            </w:r>
          </w:p>
        </w:tc>
        <w:tc>
          <w:tcPr>
            <w:tcW w:w="1276" w:type="dxa"/>
          </w:tcPr>
          <w:p w14:paraId="3D7E56C5" w14:textId="41F0ECB6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2D39A8F" w14:textId="6112DB55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shd w:val="clear" w:color="auto" w:fill="FFFFFF"/>
              </w:rPr>
            </w:pPr>
            <w:r w:rsidRPr="00974C76"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  <w:t>Apoptosis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4210</w:t>
            </w: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 </w:t>
            </w: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ene</w:t>
            </w:r>
          </w:p>
        </w:tc>
      </w:tr>
      <w:tr w:rsidR="00DF7D6E" w:rsidRPr="00EE7C9B" w14:paraId="51BFCD0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5C61BB9" w14:textId="1C79CEAE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8</w:t>
            </w:r>
          </w:p>
        </w:tc>
        <w:tc>
          <w:tcPr>
            <w:tcW w:w="1276" w:type="dxa"/>
          </w:tcPr>
          <w:p w14:paraId="0C226220" w14:textId="5CA8F67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gridSpan w:val="2"/>
          </w:tcPr>
          <w:p w14:paraId="1E1B17E7" w14:textId="1EA637C8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1070CE31" w14:textId="5911A6B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62E-04</w:t>
            </w:r>
          </w:p>
        </w:tc>
        <w:tc>
          <w:tcPr>
            <w:tcW w:w="1276" w:type="dxa"/>
          </w:tcPr>
          <w:p w14:paraId="52A2D609" w14:textId="472ED592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28dpi↑]</w:t>
            </w:r>
          </w:p>
        </w:tc>
        <w:tc>
          <w:tcPr>
            <w:tcW w:w="3544" w:type="dxa"/>
          </w:tcPr>
          <w:p w14:paraId="4BFA05DD" w14:textId="034D2186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EE7C9B" w14:paraId="7923564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CEBAD1C" w14:textId="3E49E560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aspase 9</w:t>
            </w:r>
          </w:p>
        </w:tc>
        <w:tc>
          <w:tcPr>
            <w:tcW w:w="1276" w:type="dxa"/>
          </w:tcPr>
          <w:p w14:paraId="685CCEFB" w14:textId="3F5CE312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a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  <w:gridSpan w:val="2"/>
          </w:tcPr>
          <w:p w14:paraId="4B7D5BC8" w14:textId="227743C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3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2336F760" w14:textId="4929F226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15e-04</w:t>
            </w:r>
          </w:p>
        </w:tc>
        <w:tc>
          <w:tcPr>
            <w:tcW w:w="1276" w:type="dxa"/>
          </w:tcPr>
          <w:p w14:paraId="0EBCF10C" w14:textId="6AC418B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17824AB" w14:textId="6C0C38AA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poCanD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gene</w:t>
            </w:r>
          </w:p>
        </w:tc>
      </w:tr>
      <w:tr w:rsidR="00DF7D6E" w:rsidRPr="00EE7C9B" w14:paraId="3477CD3B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04ECD48" w14:textId="7BAB5D9B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Ligand (TNF receptor superfamily member 6)</w:t>
            </w:r>
          </w:p>
        </w:tc>
        <w:tc>
          <w:tcPr>
            <w:tcW w:w="1276" w:type="dxa"/>
          </w:tcPr>
          <w:p w14:paraId="6A2604CB" w14:textId="79E7A8C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1134" w:type="dxa"/>
            <w:gridSpan w:val="2"/>
          </w:tcPr>
          <w:p w14:paraId="4F92BE15" w14:textId="7777777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4B9307CA" w14:textId="6F089BA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ubthreshold</w:t>
            </w:r>
          </w:p>
        </w:tc>
        <w:tc>
          <w:tcPr>
            <w:tcW w:w="1276" w:type="dxa"/>
          </w:tcPr>
          <w:p w14:paraId="629EBA41" w14:textId="7FF59DD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7E5C42B3" w14:textId="158C7B2B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color w:val="000000"/>
                <w:sz w:val="16"/>
                <w:szCs w:val="16"/>
              </w:rPr>
              <w:t>African trypanosomiasis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143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</w:p>
        </w:tc>
      </w:tr>
      <w:tr w:rsidR="00DF7D6E" w:rsidRPr="00EE7C9B" w14:paraId="4475BD2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D5BC743" w14:textId="27016F79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 xml:space="preserve"> (TNF receptor superfamily member 6)</w:t>
            </w:r>
          </w:p>
        </w:tc>
        <w:tc>
          <w:tcPr>
            <w:tcW w:w="1276" w:type="dxa"/>
          </w:tcPr>
          <w:p w14:paraId="14F81050" w14:textId="7D1E311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1134" w:type="dxa"/>
            <w:gridSpan w:val="2"/>
          </w:tcPr>
          <w:p w14:paraId="0B967EAB" w14:textId="0A4F6CF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8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2786230A" w14:textId="24153A7F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1276" w:type="dxa"/>
          </w:tcPr>
          <w:p w14:paraId="5FFB03F5" w14:textId="1FE622C4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3BD3B93A" w14:textId="730664E7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color w:val="000000"/>
                <w:sz w:val="16"/>
                <w:szCs w:val="16"/>
              </w:rPr>
              <w:t>African trypanosomiasis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ID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143</w:t>
            </w:r>
            <w:r w:rsidRPr="00974C76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</w:t>
            </w:r>
          </w:p>
        </w:tc>
      </w:tr>
      <w:tr w:rsidR="00DF7D6E" w:rsidRPr="00EE7C9B" w14:paraId="63E80ED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A0DD45D" w14:textId="68C28C90" w:rsidR="007B6C86" w:rsidRPr="00974C76" w:rsidRDefault="007B6C86" w:rsidP="008E065C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Fas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(TNFRSF6)-associated via death domain</w:t>
            </w:r>
          </w:p>
        </w:tc>
        <w:tc>
          <w:tcPr>
            <w:tcW w:w="1276" w:type="dxa"/>
          </w:tcPr>
          <w:p w14:paraId="3F98D771" w14:textId="60B4F461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Fadd</w:t>
            </w:r>
            <w:proofErr w:type="spellEnd"/>
          </w:p>
        </w:tc>
        <w:tc>
          <w:tcPr>
            <w:tcW w:w="1134" w:type="dxa"/>
            <w:gridSpan w:val="2"/>
          </w:tcPr>
          <w:p w14:paraId="658DD3DA" w14:textId="756C136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0D054F2E" w14:textId="6DFB67D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9E-05</w:t>
            </w:r>
          </w:p>
        </w:tc>
        <w:tc>
          <w:tcPr>
            <w:tcW w:w="1276" w:type="dxa"/>
          </w:tcPr>
          <w:p w14:paraId="1FBB4A4A" w14:textId="5AD07020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F1DC3A9" w14:textId="4C6E719A" w:rsidR="007B6C86" w:rsidRPr="00974C76" w:rsidRDefault="007B6C86" w:rsidP="008E0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974C76">
              <w:rPr>
                <w:rFonts w:ascii="Arial" w:eastAsia="Calibri" w:hAnsi="Arial" w:cs="Arial"/>
                <w:bCs/>
                <w:sz w:val="16"/>
                <w:szCs w:val="16"/>
              </w:rPr>
              <w:t xml:space="preserve">FASL-FAS Adaptor protein </w:t>
            </w:r>
          </w:p>
        </w:tc>
      </w:tr>
      <w:tr w:rsidR="00DF7D6E" w:rsidRPr="00EE7C9B" w14:paraId="169D0A6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60D611" w14:textId="66729816" w:rsidR="007B6C86" w:rsidRPr="00974C76" w:rsidRDefault="007B6C86" w:rsidP="007839F0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531A6">
              <w:rPr>
                <w:rFonts w:ascii="Arial" w:hAnsi="Arial" w:cs="Arial"/>
                <w:sz w:val="18"/>
                <w:szCs w:val="18"/>
                <w:highlight w:val="lightGray"/>
              </w:rPr>
              <w:t>Heat shock protein genes</w:t>
            </w:r>
          </w:p>
        </w:tc>
        <w:tc>
          <w:tcPr>
            <w:tcW w:w="1276" w:type="dxa"/>
          </w:tcPr>
          <w:p w14:paraId="16013B78" w14:textId="79145595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85336A5" w14:textId="69478DB5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3B643FCB" w14:textId="77777777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F01F26" w14:textId="77777777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9E7A476" w14:textId="77777777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655FD2F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D3E9203" w14:textId="5E6004D3" w:rsidR="007B6C86" w:rsidRPr="00974C76" w:rsidRDefault="007B6C86" w:rsidP="007839F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eat shock protein 8</w:t>
            </w:r>
          </w:p>
        </w:tc>
        <w:tc>
          <w:tcPr>
            <w:tcW w:w="1276" w:type="dxa"/>
          </w:tcPr>
          <w:p w14:paraId="64748396" w14:textId="5004A1C2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b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gridSpan w:val="2"/>
          </w:tcPr>
          <w:p w14:paraId="64E8ED21" w14:textId="5CBE5D7A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4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6DDEA72" w14:textId="50C6D483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84E-06</w:t>
            </w:r>
          </w:p>
        </w:tc>
        <w:tc>
          <w:tcPr>
            <w:tcW w:w="1276" w:type="dxa"/>
          </w:tcPr>
          <w:p w14:paraId="1A7800FE" w14:textId="096A5AF0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8CAC121" w14:textId="53DD5624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Member of Hsp20 family</w:t>
            </w:r>
          </w:p>
        </w:tc>
      </w:tr>
      <w:tr w:rsidR="00DF7D6E" w:rsidRPr="00EE7C9B" w14:paraId="59C23E6A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C67541" w14:textId="38F549E1" w:rsidR="007B6C86" w:rsidRPr="00974C76" w:rsidRDefault="00434497" w:rsidP="007839F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SPA</w:t>
            </w:r>
            <w:r w:rsidR="007B6C86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(heat shock 70k</w:t>
            </w: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a)</w:t>
            </w:r>
            <w:r w:rsidR="007B6C86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binding protein cochaperone 1</w:t>
            </w:r>
          </w:p>
        </w:tc>
        <w:tc>
          <w:tcPr>
            <w:tcW w:w="1276" w:type="dxa"/>
          </w:tcPr>
          <w:p w14:paraId="6F8CF4C9" w14:textId="1FE288C4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b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0D97C05E" w14:textId="59870B21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6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11BB9C5C" w14:textId="1909ED6A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04E-09</w:t>
            </w:r>
          </w:p>
        </w:tc>
        <w:tc>
          <w:tcPr>
            <w:tcW w:w="1276" w:type="dxa"/>
          </w:tcPr>
          <w:p w14:paraId="656A3077" w14:textId="502F5E76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5D2242A" w14:textId="5B5AD826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Hsp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</w:rPr>
              <w:t xml:space="preserve"> 70 binding protein – chaperone activity</w:t>
            </w:r>
          </w:p>
        </w:tc>
      </w:tr>
      <w:tr w:rsidR="00DF7D6E" w:rsidRPr="00EE7C9B" w14:paraId="258816F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1E63CA6" w14:textId="0718AAB0" w:rsidR="007B6C86" w:rsidRPr="00974C76" w:rsidRDefault="007B6C86" w:rsidP="007839F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eat shock protein 1A</w:t>
            </w:r>
          </w:p>
        </w:tc>
        <w:tc>
          <w:tcPr>
            <w:tcW w:w="1276" w:type="dxa"/>
          </w:tcPr>
          <w:p w14:paraId="58B18B3D" w14:textId="05FA8715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a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a</w:t>
            </w:r>
          </w:p>
        </w:tc>
        <w:tc>
          <w:tcPr>
            <w:tcW w:w="1134" w:type="dxa"/>
            <w:gridSpan w:val="2"/>
          </w:tcPr>
          <w:p w14:paraId="2E378252" w14:textId="2A28AC75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228F517E" w14:textId="2ACD9242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77E-05</w:t>
            </w:r>
          </w:p>
        </w:tc>
        <w:tc>
          <w:tcPr>
            <w:tcW w:w="1276" w:type="dxa"/>
          </w:tcPr>
          <w:p w14:paraId="6F36101C" w14:textId="4447B453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814EB00" w14:textId="10367474" w:rsidR="007B6C86" w:rsidRPr="00974C76" w:rsidRDefault="007B6C86" w:rsidP="00783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Hsp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</w:rPr>
              <w:t xml:space="preserve"> 70 binding protein – chaperone activity</w:t>
            </w:r>
          </w:p>
        </w:tc>
      </w:tr>
      <w:tr w:rsidR="00DF7D6E" w:rsidRPr="00EE7C9B" w14:paraId="72A047F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1AB651" w14:textId="4A4F1ED1" w:rsidR="007B6C86" w:rsidRPr="00974C76" w:rsidRDefault="007B6C86" w:rsidP="00C747D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eat shock protein 9</w:t>
            </w:r>
          </w:p>
        </w:tc>
        <w:tc>
          <w:tcPr>
            <w:tcW w:w="1276" w:type="dxa"/>
          </w:tcPr>
          <w:p w14:paraId="08D131AC" w14:textId="7EBD1512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a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9</w:t>
            </w:r>
          </w:p>
        </w:tc>
        <w:tc>
          <w:tcPr>
            <w:tcW w:w="1134" w:type="dxa"/>
            <w:gridSpan w:val="2"/>
          </w:tcPr>
          <w:p w14:paraId="5C6B4AB5" w14:textId="518A35D7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5.0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B1DD693" w14:textId="142308A4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24E-09</w:t>
            </w:r>
          </w:p>
        </w:tc>
        <w:tc>
          <w:tcPr>
            <w:tcW w:w="1276" w:type="dxa"/>
          </w:tcPr>
          <w:p w14:paraId="62BD908E" w14:textId="0DDDBDBB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D5F788C" w14:textId="1990BA86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Hsp</w:t>
            </w:r>
            <w:proofErr w:type="spellEnd"/>
            <w:r w:rsidRPr="00974C76">
              <w:rPr>
                <w:rFonts w:ascii="Arial" w:hAnsi="Arial" w:cs="Arial"/>
                <w:sz w:val="16"/>
                <w:szCs w:val="16"/>
              </w:rPr>
              <w:t xml:space="preserve"> 70 binding protein – chaperone activity</w:t>
            </w:r>
          </w:p>
        </w:tc>
      </w:tr>
      <w:tr w:rsidR="00DF7D6E" w:rsidRPr="00EE7C9B" w14:paraId="4124A37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2358C5" w14:textId="0DAAFED1" w:rsidR="007B6C86" w:rsidRPr="00974C76" w:rsidRDefault="007B6C86" w:rsidP="00C747D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eat shock protein 90, beta (Grp94), member 1</w:t>
            </w:r>
          </w:p>
        </w:tc>
        <w:tc>
          <w:tcPr>
            <w:tcW w:w="1276" w:type="dxa"/>
          </w:tcPr>
          <w:p w14:paraId="36115010" w14:textId="40E4B1A8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90b1</w:t>
            </w:r>
          </w:p>
        </w:tc>
        <w:tc>
          <w:tcPr>
            <w:tcW w:w="1134" w:type="dxa"/>
            <w:gridSpan w:val="2"/>
          </w:tcPr>
          <w:p w14:paraId="51394F20" w14:textId="2178D1CE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4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1E9D6C3F" w14:textId="37D6700B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88E-08</w:t>
            </w:r>
          </w:p>
        </w:tc>
        <w:tc>
          <w:tcPr>
            <w:tcW w:w="1276" w:type="dxa"/>
          </w:tcPr>
          <w:p w14:paraId="184E7CC3" w14:textId="0EC45FCA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6151072" w14:textId="7578E270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Secretory protein chaperone </w:t>
            </w:r>
          </w:p>
        </w:tc>
      </w:tr>
      <w:tr w:rsidR="00DF7D6E" w:rsidRPr="00EE7C9B" w14:paraId="54B91BD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AC15244" w14:textId="16D70203" w:rsidR="007B6C86" w:rsidRPr="00974C76" w:rsidRDefault="007B6C86" w:rsidP="00C747D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eat shock protein 90, alpha class A member 1</w:t>
            </w:r>
          </w:p>
        </w:tc>
        <w:tc>
          <w:tcPr>
            <w:tcW w:w="1276" w:type="dxa"/>
          </w:tcPr>
          <w:p w14:paraId="757DDD4E" w14:textId="6C1A5DCA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s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90aa1</w:t>
            </w:r>
          </w:p>
        </w:tc>
        <w:tc>
          <w:tcPr>
            <w:tcW w:w="1134" w:type="dxa"/>
            <w:gridSpan w:val="2"/>
          </w:tcPr>
          <w:p w14:paraId="789FFB09" w14:textId="393F1CC6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4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2C6E724B" w14:textId="7346D9F2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98E-08</w:t>
            </w:r>
          </w:p>
        </w:tc>
        <w:tc>
          <w:tcPr>
            <w:tcW w:w="1276" w:type="dxa"/>
          </w:tcPr>
          <w:p w14:paraId="242381FC" w14:textId="1E9B8C58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13E791E" w14:textId="607AE4DF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ignalling protein chaperone</w:t>
            </w:r>
          </w:p>
        </w:tc>
      </w:tr>
      <w:tr w:rsidR="00DF7D6E" w:rsidRPr="00EE7C9B" w14:paraId="3FBCC3D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1434F03" w14:textId="4961D111" w:rsidR="007B6C86" w:rsidRPr="00974C76" w:rsidRDefault="007B6C86" w:rsidP="00C747D5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4</w:t>
            </w:r>
          </w:p>
        </w:tc>
        <w:tc>
          <w:tcPr>
            <w:tcW w:w="1276" w:type="dxa"/>
          </w:tcPr>
          <w:p w14:paraId="2E3AF9F0" w14:textId="32FD55CA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4</w:t>
            </w:r>
          </w:p>
        </w:tc>
        <w:tc>
          <w:tcPr>
            <w:tcW w:w="1134" w:type="dxa"/>
            <w:gridSpan w:val="2"/>
          </w:tcPr>
          <w:p w14:paraId="2793297B" w14:textId="4968A039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0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3AB1D7D" w14:textId="0E7B10E6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15E-07</w:t>
            </w:r>
          </w:p>
        </w:tc>
        <w:tc>
          <w:tcPr>
            <w:tcW w:w="1276" w:type="dxa"/>
          </w:tcPr>
          <w:p w14:paraId="66971B06" w14:textId="500479CD" w:rsidR="007B6C86" w:rsidRPr="00974C76" w:rsidRDefault="007B6C86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DF4B47B" w14:textId="501707C8" w:rsidR="007B6C86" w:rsidRPr="00974C76" w:rsidRDefault="008838D8" w:rsidP="00C74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2B9F4AF8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FA5A252" w14:textId="79137529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12</w:t>
            </w:r>
          </w:p>
        </w:tc>
        <w:tc>
          <w:tcPr>
            <w:tcW w:w="1276" w:type="dxa"/>
          </w:tcPr>
          <w:p w14:paraId="0050E415" w14:textId="676C152C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1134" w:type="dxa"/>
            <w:gridSpan w:val="2"/>
          </w:tcPr>
          <w:p w14:paraId="3A4AA743" w14:textId="6EEBC128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5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5CFF8091" w14:textId="697B57FB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77E-04</w:t>
            </w:r>
          </w:p>
        </w:tc>
        <w:tc>
          <w:tcPr>
            <w:tcW w:w="1276" w:type="dxa"/>
          </w:tcPr>
          <w:p w14:paraId="50F430FD" w14:textId="750BA8C4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3082C7B" w14:textId="05698BCE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2DA6D3E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94C27F3" w14:textId="36A81541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17</w:t>
            </w:r>
          </w:p>
        </w:tc>
        <w:tc>
          <w:tcPr>
            <w:tcW w:w="1276" w:type="dxa"/>
          </w:tcPr>
          <w:p w14:paraId="79A5884A" w14:textId="4EA9DC1D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7</w:t>
            </w:r>
          </w:p>
        </w:tc>
        <w:tc>
          <w:tcPr>
            <w:tcW w:w="1134" w:type="dxa"/>
            <w:gridSpan w:val="2"/>
          </w:tcPr>
          <w:p w14:paraId="5E6A7831" w14:textId="6F3AF395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3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3591CCA3" w14:textId="3A476A38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2E-04</w:t>
            </w:r>
          </w:p>
        </w:tc>
        <w:tc>
          <w:tcPr>
            <w:tcW w:w="1276" w:type="dxa"/>
          </w:tcPr>
          <w:p w14:paraId="35646514" w14:textId="5063DC24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7867E44" w14:textId="3D252026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7254AAC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A7D4216" w14:textId="465F327C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30</w:t>
            </w:r>
          </w:p>
        </w:tc>
        <w:tc>
          <w:tcPr>
            <w:tcW w:w="1276" w:type="dxa"/>
          </w:tcPr>
          <w:p w14:paraId="125D1EA3" w14:textId="77AA01B8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0</w:t>
            </w:r>
          </w:p>
        </w:tc>
        <w:tc>
          <w:tcPr>
            <w:tcW w:w="1134" w:type="dxa"/>
            <w:gridSpan w:val="2"/>
          </w:tcPr>
          <w:p w14:paraId="196D021F" w14:textId="3247D949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8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05F72DDE" w14:textId="42CCC3F4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5E-07</w:t>
            </w:r>
          </w:p>
        </w:tc>
        <w:tc>
          <w:tcPr>
            <w:tcW w:w="1276" w:type="dxa"/>
          </w:tcPr>
          <w:p w14:paraId="76A73F83" w14:textId="2201388E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93C88B1" w14:textId="0F631A50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0DA6567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B737050" w14:textId="411372D1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2</w:t>
            </w:r>
          </w:p>
        </w:tc>
        <w:tc>
          <w:tcPr>
            <w:tcW w:w="1276" w:type="dxa"/>
          </w:tcPr>
          <w:p w14:paraId="76A8A2C6" w14:textId="0AAA2A82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3E796D7B" w14:textId="29F97341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7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369E2B8" w14:textId="42A9584C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9E-08</w:t>
            </w:r>
          </w:p>
        </w:tc>
        <w:tc>
          <w:tcPr>
            <w:tcW w:w="1276" w:type="dxa"/>
          </w:tcPr>
          <w:p w14:paraId="202BA149" w14:textId="23E37382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4D72B56" w14:textId="67F53438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163D5FB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E88CE6" w14:textId="2A95BBC4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6</w:t>
            </w:r>
          </w:p>
        </w:tc>
        <w:tc>
          <w:tcPr>
            <w:tcW w:w="1276" w:type="dxa"/>
          </w:tcPr>
          <w:p w14:paraId="4C7212CB" w14:textId="50255B76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6</w:t>
            </w:r>
          </w:p>
        </w:tc>
        <w:tc>
          <w:tcPr>
            <w:tcW w:w="1134" w:type="dxa"/>
            <w:gridSpan w:val="2"/>
          </w:tcPr>
          <w:p w14:paraId="4F47DB46" w14:textId="4DE76689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1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12B3EAFE" w14:textId="6B97CA6F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9E-06</w:t>
            </w:r>
          </w:p>
        </w:tc>
        <w:tc>
          <w:tcPr>
            <w:tcW w:w="1276" w:type="dxa"/>
          </w:tcPr>
          <w:p w14:paraId="1B4ACE98" w14:textId="67D3067C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FE4592A" w14:textId="5B0AA826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7D2AE2C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D9B2385" w14:textId="393DE642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7</w:t>
            </w:r>
          </w:p>
        </w:tc>
        <w:tc>
          <w:tcPr>
            <w:tcW w:w="1276" w:type="dxa"/>
          </w:tcPr>
          <w:p w14:paraId="43AEAD50" w14:textId="16B7350A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gridSpan w:val="2"/>
          </w:tcPr>
          <w:p w14:paraId="1F3BA39E" w14:textId="08E714B2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8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4E0097CC" w14:textId="5BBB9235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78E-08</w:t>
            </w:r>
          </w:p>
        </w:tc>
        <w:tc>
          <w:tcPr>
            <w:tcW w:w="1276" w:type="dxa"/>
          </w:tcPr>
          <w:p w14:paraId="07CC5E2E" w14:textId="25ACAF18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645C1DC" w14:textId="42E19272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76E5270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84539E4" w14:textId="77962277" w:rsidR="007B6C86" w:rsidRPr="00974C76" w:rsidRDefault="007B6C86" w:rsidP="00E22CAD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naJ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heat shock protein family (Hsp40) member C10</w:t>
            </w:r>
          </w:p>
        </w:tc>
        <w:tc>
          <w:tcPr>
            <w:tcW w:w="1276" w:type="dxa"/>
          </w:tcPr>
          <w:p w14:paraId="02CA98A1" w14:textId="2079C336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naj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0</w:t>
            </w:r>
          </w:p>
        </w:tc>
        <w:tc>
          <w:tcPr>
            <w:tcW w:w="1134" w:type="dxa"/>
            <w:gridSpan w:val="2"/>
          </w:tcPr>
          <w:p w14:paraId="314DFFD4" w14:textId="0438C839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26</w:t>
            </w:r>
            <w:r w:rsidRPr="00974C7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185C295C" w14:textId="2F9FF37C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7E-08</w:t>
            </w:r>
          </w:p>
        </w:tc>
        <w:tc>
          <w:tcPr>
            <w:tcW w:w="1276" w:type="dxa"/>
          </w:tcPr>
          <w:p w14:paraId="22AB6186" w14:textId="6CC602B5" w:rsidR="007B6C86" w:rsidRPr="00974C76" w:rsidRDefault="007B6C86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3C926E0" w14:textId="62BBF4AE" w:rsidR="007B6C86" w:rsidRPr="00974C76" w:rsidRDefault="008838D8" w:rsidP="00E22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HSP70 Co-chaperone</w:t>
            </w:r>
          </w:p>
        </w:tc>
      </w:tr>
      <w:tr w:rsidR="00DF7D6E" w:rsidRPr="00EE7C9B" w14:paraId="4F3C3F1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A6E1104" w14:textId="0FF2042A" w:rsidR="007D447E" w:rsidRPr="00974C76" w:rsidRDefault="007D447E" w:rsidP="00A47CCD">
            <w:pPr>
              <w:rPr>
                <w:rFonts w:ascii="Arial" w:hAnsi="Arial" w:cs="Arial"/>
                <w:color w:val="000001"/>
                <w:sz w:val="18"/>
                <w:szCs w:val="18"/>
                <w:shd w:val="clear" w:color="auto" w:fill="FFFFFF"/>
              </w:rPr>
            </w:pP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Coiled-coil domain (</w:t>
            </w:r>
            <w:proofErr w:type="spellStart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Ccdc</w:t>
            </w:r>
            <w:proofErr w:type="spellEnd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) gene family</w:t>
            </w:r>
          </w:p>
        </w:tc>
        <w:tc>
          <w:tcPr>
            <w:tcW w:w="1276" w:type="dxa"/>
          </w:tcPr>
          <w:p w14:paraId="4B8FB978" w14:textId="77777777" w:rsidR="007D447E" w:rsidRPr="00974C76" w:rsidRDefault="007D447E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3CB0376" w14:textId="77777777" w:rsidR="007D447E" w:rsidRPr="00974C76" w:rsidRDefault="007D447E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7E50C205" w14:textId="77777777" w:rsidR="007D447E" w:rsidRPr="00974C76" w:rsidRDefault="007D447E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303931" w14:textId="77777777" w:rsidR="007D447E" w:rsidRPr="00974C76" w:rsidRDefault="007D447E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40F04EA" w14:textId="77777777" w:rsidR="007D447E" w:rsidRPr="00974C76" w:rsidRDefault="007D447E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7C90C65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757056C" w14:textId="55E6875E" w:rsidR="00A47CCD" w:rsidRPr="00974C76" w:rsidRDefault="0063253B" w:rsidP="00A47CC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oiled-coil domain containing 124</w:t>
            </w:r>
          </w:p>
        </w:tc>
        <w:tc>
          <w:tcPr>
            <w:tcW w:w="1276" w:type="dxa"/>
          </w:tcPr>
          <w:p w14:paraId="3077B06A" w14:textId="7CB415D9" w:rsidR="00A47CCD" w:rsidRPr="00974C76" w:rsidRDefault="008A1D14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="0063253B" w:rsidRPr="00974C76">
              <w:rPr>
                <w:rFonts w:ascii="Arial" w:hAnsi="Arial" w:cs="Arial"/>
                <w:iCs/>
                <w:sz w:val="16"/>
                <w:szCs w:val="16"/>
              </w:rPr>
              <w:t>124</w:t>
            </w:r>
          </w:p>
        </w:tc>
        <w:tc>
          <w:tcPr>
            <w:tcW w:w="1134" w:type="dxa"/>
            <w:gridSpan w:val="2"/>
          </w:tcPr>
          <w:p w14:paraId="7AB7A47A" w14:textId="7E00A78B" w:rsidR="00A47CCD" w:rsidRPr="00974C76" w:rsidRDefault="00F375B2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7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722DD195" w14:textId="72163726" w:rsidR="00A47CCD" w:rsidRPr="00974C76" w:rsidRDefault="00F375B2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77E-03</w:t>
            </w:r>
          </w:p>
        </w:tc>
        <w:tc>
          <w:tcPr>
            <w:tcW w:w="1276" w:type="dxa"/>
          </w:tcPr>
          <w:p w14:paraId="62CE254E" w14:textId="0362D58A" w:rsidR="00A47CCD" w:rsidRPr="00974C76" w:rsidRDefault="00F375B2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197A1BFF" w14:textId="0DEC7964" w:rsidR="00A47CCD" w:rsidRPr="00974C76" w:rsidRDefault="00F375B2" w:rsidP="00A4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ytokinetic</w:t>
            </w:r>
          </w:p>
        </w:tc>
      </w:tr>
      <w:tr w:rsidR="00DF7D6E" w:rsidRPr="00EE7C9B" w14:paraId="68B0B50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AB93D1D" w14:textId="0CC83A43" w:rsidR="0063253B" w:rsidRPr="00974C76" w:rsidRDefault="0063253B" w:rsidP="0063253B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Coiled-coil domain containing </w:t>
            </w:r>
            <w:r w:rsidR="00F375B2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181</w:t>
            </w:r>
          </w:p>
        </w:tc>
        <w:tc>
          <w:tcPr>
            <w:tcW w:w="1276" w:type="dxa"/>
          </w:tcPr>
          <w:p w14:paraId="5F6A68C9" w14:textId="13B378D5" w:rsidR="0063253B" w:rsidRPr="00974C76" w:rsidRDefault="006325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81</w:t>
            </w:r>
          </w:p>
        </w:tc>
        <w:tc>
          <w:tcPr>
            <w:tcW w:w="1134" w:type="dxa"/>
            <w:gridSpan w:val="2"/>
          </w:tcPr>
          <w:p w14:paraId="1042CC67" w14:textId="2FAB82EA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DA835AD" w14:textId="23547D49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27E-08</w:t>
            </w:r>
          </w:p>
        </w:tc>
        <w:tc>
          <w:tcPr>
            <w:tcW w:w="1276" w:type="dxa"/>
          </w:tcPr>
          <w:p w14:paraId="692018C5" w14:textId="01A6C54F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F631F34" w14:textId="3C312301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Microtubule binding </w:t>
            </w:r>
          </w:p>
        </w:tc>
      </w:tr>
      <w:tr w:rsidR="00DF7D6E" w:rsidRPr="00EE7C9B" w14:paraId="421580E2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0197CE" w14:textId="709B6465" w:rsidR="0063253B" w:rsidRPr="00974C76" w:rsidRDefault="0063253B" w:rsidP="0063253B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Coiled-coil domain containing </w:t>
            </w:r>
            <w:r w:rsidR="00F375B2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85b</w:t>
            </w:r>
          </w:p>
        </w:tc>
        <w:tc>
          <w:tcPr>
            <w:tcW w:w="1276" w:type="dxa"/>
          </w:tcPr>
          <w:p w14:paraId="502993E6" w14:textId="595D0A3E" w:rsidR="0063253B" w:rsidRPr="00974C76" w:rsidRDefault="006325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85b</w:t>
            </w:r>
          </w:p>
        </w:tc>
        <w:tc>
          <w:tcPr>
            <w:tcW w:w="1134" w:type="dxa"/>
            <w:gridSpan w:val="2"/>
          </w:tcPr>
          <w:p w14:paraId="661BC521" w14:textId="426B7BC0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0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52667661" w14:textId="3367E28E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18E-06</w:t>
            </w:r>
          </w:p>
        </w:tc>
        <w:tc>
          <w:tcPr>
            <w:tcW w:w="1276" w:type="dxa"/>
          </w:tcPr>
          <w:p w14:paraId="3FD83696" w14:textId="75EC27AF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4B3000B" w14:textId="63F0D722" w:rsidR="0063253B" w:rsidRPr="00974C76" w:rsidRDefault="00294E8E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Transcriptional repressor</w:t>
            </w:r>
          </w:p>
        </w:tc>
      </w:tr>
      <w:tr w:rsidR="00DF7D6E" w:rsidRPr="00EE7C9B" w14:paraId="13EFA19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60E0951" w14:textId="3C4EE2D1" w:rsidR="0063253B" w:rsidRPr="00974C76" w:rsidRDefault="0063253B" w:rsidP="0063253B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Coiled-coil domain containing </w:t>
            </w:r>
            <w:r w:rsidR="00F375B2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276" w:type="dxa"/>
          </w:tcPr>
          <w:p w14:paraId="53882DBC" w14:textId="0D42C012" w:rsidR="0063253B" w:rsidRPr="00974C76" w:rsidRDefault="006325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55</w:t>
            </w:r>
          </w:p>
        </w:tc>
        <w:tc>
          <w:tcPr>
            <w:tcW w:w="1134" w:type="dxa"/>
            <w:gridSpan w:val="2"/>
          </w:tcPr>
          <w:p w14:paraId="2A4F5FD0" w14:textId="2AB6325F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2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421B7239" w14:textId="0217C92C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44E-08</w:t>
            </w:r>
          </w:p>
        </w:tc>
        <w:tc>
          <w:tcPr>
            <w:tcW w:w="1276" w:type="dxa"/>
          </w:tcPr>
          <w:p w14:paraId="31F9CF5F" w14:textId="7FBB696B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795411C" w14:textId="27ACC2D4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plicing</w:t>
            </w:r>
          </w:p>
        </w:tc>
      </w:tr>
      <w:tr w:rsidR="00DF7D6E" w:rsidRPr="00EE7C9B" w14:paraId="754763F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7BF1734" w14:textId="3C83CDC6" w:rsidR="0063253B" w:rsidRPr="00974C76" w:rsidRDefault="0063253B" w:rsidP="0063253B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Coiled-coil domain containing </w:t>
            </w:r>
            <w:r w:rsidR="00F375B2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132</w:t>
            </w:r>
          </w:p>
        </w:tc>
        <w:tc>
          <w:tcPr>
            <w:tcW w:w="1276" w:type="dxa"/>
          </w:tcPr>
          <w:p w14:paraId="78EA1681" w14:textId="0767C88A" w:rsidR="0063253B" w:rsidRPr="00974C76" w:rsidRDefault="006325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32</w:t>
            </w:r>
          </w:p>
        </w:tc>
        <w:tc>
          <w:tcPr>
            <w:tcW w:w="1134" w:type="dxa"/>
            <w:gridSpan w:val="2"/>
          </w:tcPr>
          <w:p w14:paraId="476E535D" w14:textId="3EDF9478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1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E810467" w14:textId="49F67CB8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2E-08</w:t>
            </w:r>
          </w:p>
        </w:tc>
        <w:tc>
          <w:tcPr>
            <w:tcW w:w="1276" w:type="dxa"/>
          </w:tcPr>
          <w:p w14:paraId="6692D9A7" w14:textId="53C83B8F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AB4CDC9" w14:textId="498697AD" w:rsidR="0063253B" w:rsidRPr="00974C76" w:rsidRDefault="00A476EF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Recycling of internalizes transferrin receptor</w:t>
            </w:r>
          </w:p>
        </w:tc>
      </w:tr>
      <w:tr w:rsidR="00DF7D6E" w:rsidRPr="00EE7C9B" w14:paraId="5D40AAE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901B496" w14:textId="0A868767" w:rsidR="0063253B" w:rsidRPr="00974C76" w:rsidRDefault="0063253B" w:rsidP="0063253B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oiled-coil domain containing 1</w:t>
            </w:r>
            <w:r w:rsidR="00F375B2"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7</w:t>
            </w: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14:paraId="1179AF58" w14:textId="0DB687E3" w:rsidR="0063253B" w:rsidRPr="00974C76" w:rsidRDefault="006325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d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74</w:t>
            </w:r>
          </w:p>
        </w:tc>
        <w:tc>
          <w:tcPr>
            <w:tcW w:w="1134" w:type="dxa"/>
            <w:gridSpan w:val="2"/>
          </w:tcPr>
          <w:p w14:paraId="04487613" w14:textId="4F37CA2B" w:rsidR="0063253B" w:rsidRPr="00974C76" w:rsidRDefault="00777D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0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6AE665BB" w14:textId="1F1D9057" w:rsidR="0063253B" w:rsidRPr="00974C76" w:rsidRDefault="00777D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92E-09</w:t>
            </w:r>
          </w:p>
        </w:tc>
        <w:tc>
          <w:tcPr>
            <w:tcW w:w="1276" w:type="dxa"/>
          </w:tcPr>
          <w:p w14:paraId="23D9A4EE" w14:textId="43A1C95F" w:rsidR="0063253B" w:rsidRPr="00974C76" w:rsidRDefault="00777D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F990ACF" w14:textId="6FC62DA1" w:rsidR="0063253B" w:rsidRPr="00974C76" w:rsidRDefault="00777D3B" w:rsidP="00632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euronal development</w:t>
            </w:r>
          </w:p>
        </w:tc>
      </w:tr>
      <w:tr w:rsidR="00DF7D6E" w:rsidRPr="00EE7C9B" w14:paraId="4A89ADC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F0191B5" w14:textId="1ADD0C63" w:rsidR="009F31CE" w:rsidRPr="00974C76" w:rsidRDefault="009F31CE" w:rsidP="009F31CE">
            <w:pPr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</w:pP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Protease</w:t>
            </w: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  <w:shd w:val="clear" w:color="auto" w:fill="FFFFFF"/>
              </w:rPr>
              <w:t xml:space="preserve"> genes</w:t>
            </w:r>
          </w:p>
        </w:tc>
        <w:tc>
          <w:tcPr>
            <w:tcW w:w="1276" w:type="dxa"/>
          </w:tcPr>
          <w:p w14:paraId="1A3F8B52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2D095F8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67160204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5832C3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CA03E7B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2325285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5374901" w14:textId="2D30F70D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Cathepsin Z</w:t>
            </w:r>
          </w:p>
        </w:tc>
        <w:tc>
          <w:tcPr>
            <w:tcW w:w="1276" w:type="dxa"/>
          </w:tcPr>
          <w:p w14:paraId="04F8710D" w14:textId="4A82735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ts</w:t>
            </w:r>
            <w:r w:rsidRPr="00974C76">
              <w:rPr>
                <w:rFonts w:ascii="Arial" w:hAnsi="Arial" w:cs="Arial"/>
                <w:sz w:val="16"/>
                <w:szCs w:val="16"/>
              </w:rPr>
              <w:t>Z</w:t>
            </w:r>
            <w:proofErr w:type="spellEnd"/>
          </w:p>
        </w:tc>
        <w:tc>
          <w:tcPr>
            <w:tcW w:w="1134" w:type="dxa"/>
            <w:gridSpan w:val="2"/>
          </w:tcPr>
          <w:p w14:paraId="4A15B05A" w14:textId="098F53E8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3D1B421D" w14:textId="5A929E7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93E-06</w:t>
            </w:r>
          </w:p>
        </w:tc>
        <w:tc>
          <w:tcPr>
            <w:tcW w:w="1276" w:type="dxa"/>
          </w:tcPr>
          <w:p w14:paraId="59C42F12" w14:textId="30B714F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564EABE4" w14:textId="35CCC5A2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Lysosomal cysteine protease </w:t>
            </w: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cathespin</w:t>
            </w:r>
            <w:proofErr w:type="spellEnd"/>
          </w:p>
        </w:tc>
      </w:tr>
      <w:tr w:rsidR="00DF7D6E" w:rsidRPr="00EE7C9B" w14:paraId="11ECC91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6BABD19" w14:textId="0BC6A495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Cathepsin H</w:t>
            </w:r>
          </w:p>
        </w:tc>
        <w:tc>
          <w:tcPr>
            <w:tcW w:w="1276" w:type="dxa"/>
          </w:tcPr>
          <w:p w14:paraId="54F550AE" w14:textId="5EA49B9A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ts</w:t>
            </w:r>
            <w:r w:rsidRPr="00974C76">
              <w:rPr>
                <w:rFonts w:ascii="Arial" w:hAnsi="Arial" w:cs="Arial"/>
                <w:sz w:val="16"/>
                <w:szCs w:val="16"/>
              </w:rPr>
              <w:t>H</w:t>
            </w:r>
            <w:proofErr w:type="spellEnd"/>
          </w:p>
        </w:tc>
        <w:tc>
          <w:tcPr>
            <w:tcW w:w="1134" w:type="dxa"/>
            <w:gridSpan w:val="2"/>
          </w:tcPr>
          <w:p w14:paraId="622512ED" w14:textId="6BF25AFA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9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435407A2" w14:textId="4B992893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5E-03</w:t>
            </w:r>
          </w:p>
        </w:tc>
        <w:tc>
          <w:tcPr>
            <w:tcW w:w="1276" w:type="dxa"/>
          </w:tcPr>
          <w:p w14:paraId="09B59D28" w14:textId="7AACC85B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75AD011" w14:textId="6835951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Lysosomal cysteine protease </w:t>
            </w: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cathespin</w:t>
            </w:r>
            <w:proofErr w:type="spellEnd"/>
          </w:p>
        </w:tc>
      </w:tr>
      <w:tr w:rsidR="00DF7D6E" w:rsidRPr="00EE7C9B" w14:paraId="3520955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B8E4DE0" w14:textId="6AA64164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Cathepsin F</w:t>
            </w:r>
          </w:p>
        </w:tc>
        <w:tc>
          <w:tcPr>
            <w:tcW w:w="1276" w:type="dxa"/>
          </w:tcPr>
          <w:p w14:paraId="0D4E463F" w14:textId="07277A9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iCs/>
                <w:sz w:val="16"/>
                <w:szCs w:val="16"/>
              </w:rPr>
              <w:t>Cts</w:t>
            </w:r>
            <w:r w:rsidRPr="00974C76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1134" w:type="dxa"/>
            <w:gridSpan w:val="2"/>
          </w:tcPr>
          <w:p w14:paraId="0EE99763" w14:textId="10969D7E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2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326162CB" w14:textId="7D24ABCF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42E-07</w:t>
            </w:r>
          </w:p>
        </w:tc>
        <w:tc>
          <w:tcPr>
            <w:tcW w:w="1276" w:type="dxa"/>
          </w:tcPr>
          <w:p w14:paraId="5D17D791" w14:textId="518F4FD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76B5BD00" w14:textId="69F2EB68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Lysosomal cysteine protease </w:t>
            </w:r>
          </w:p>
        </w:tc>
      </w:tr>
      <w:tr w:rsidR="00DF7D6E" w:rsidRPr="00EE7C9B" w14:paraId="4C5E087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AC77A3A" w14:textId="273DE76D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Cathepsin A</w:t>
            </w:r>
          </w:p>
        </w:tc>
        <w:tc>
          <w:tcPr>
            <w:tcW w:w="1276" w:type="dxa"/>
          </w:tcPr>
          <w:p w14:paraId="51A8F170" w14:textId="0CE407A2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ts</w:t>
            </w:r>
            <w:r w:rsidRPr="00974C76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134" w:type="dxa"/>
            <w:gridSpan w:val="2"/>
          </w:tcPr>
          <w:p w14:paraId="594344F4" w14:textId="23058CD2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2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04B93ABB" w14:textId="26F82C42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8E-06</w:t>
            </w:r>
          </w:p>
        </w:tc>
        <w:tc>
          <w:tcPr>
            <w:tcW w:w="1276" w:type="dxa"/>
          </w:tcPr>
          <w:p w14:paraId="510ED599" w14:textId="01F67320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1253B3A" w14:textId="737DCA84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Lysosomal serine protease </w:t>
            </w:r>
            <w:proofErr w:type="spellStart"/>
            <w:r w:rsidRPr="00974C76">
              <w:rPr>
                <w:rFonts w:ascii="Arial" w:hAnsi="Arial" w:cs="Arial"/>
                <w:sz w:val="16"/>
                <w:szCs w:val="16"/>
              </w:rPr>
              <w:t>cathespin</w:t>
            </w:r>
            <w:proofErr w:type="spellEnd"/>
          </w:p>
        </w:tc>
      </w:tr>
      <w:tr w:rsidR="00DF7D6E" w:rsidRPr="00EE7C9B" w14:paraId="2A3BDE4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5259FAD" w14:textId="3BCF152D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Cathepsin K</w:t>
            </w:r>
          </w:p>
        </w:tc>
        <w:tc>
          <w:tcPr>
            <w:tcW w:w="1276" w:type="dxa"/>
          </w:tcPr>
          <w:p w14:paraId="4F6B8C9C" w14:textId="126C367E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ts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K</w:t>
            </w:r>
            <w:proofErr w:type="spellEnd"/>
          </w:p>
        </w:tc>
        <w:tc>
          <w:tcPr>
            <w:tcW w:w="1134" w:type="dxa"/>
            <w:gridSpan w:val="2"/>
          </w:tcPr>
          <w:p w14:paraId="6BFE1190" w14:textId="5C733CC3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4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0CF4B9CD" w14:textId="4BEEFF7F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09E-04</w:t>
            </w:r>
          </w:p>
        </w:tc>
        <w:tc>
          <w:tcPr>
            <w:tcW w:w="1276" w:type="dxa"/>
          </w:tcPr>
          <w:p w14:paraId="2388A3F3" w14:textId="66AB56CF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C0656C7" w14:textId="0513059B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Lysosomal cysteine protease</w:t>
            </w:r>
          </w:p>
        </w:tc>
      </w:tr>
      <w:tr w:rsidR="00DF7D6E" w:rsidRPr="00EE7C9B" w14:paraId="6F4E149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F27627D" w14:textId="55B3D5FB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ri</w:t>
            </w:r>
            <w:r w:rsidR="0043449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ne/cysteine peptidase inhibitor clade A member</w:t>
            </w: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3G</w:t>
            </w:r>
          </w:p>
        </w:tc>
        <w:tc>
          <w:tcPr>
            <w:tcW w:w="1276" w:type="dxa"/>
          </w:tcPr>
          <w:p w14:paraId="24FA5DEE" w14:textId="0DE09860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erpina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g</w:t>
            </w:r>
          </w:p>
        </w:tc>
        <w:tc>
          <w:tcPr>
            <w:tcW w:w="1134" w:type="dxa"/>
            <w:gridSpan w:val="2"/>
          </w:tcPr>
          <w:p w14:paraId="33F24B81" w14:textId="7C425D1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1.6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714757BF" w14:textId="18FAEAE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41E-06</w:t>
            </w:r>
          </w:p>
        </w:tc>
        <w:tc>
          <w:tcPr>
            <w:tcW w:w="1276" w:type="dxa"/>
          </w:tcPr>
          <w:p w14:paraId="58FE29F4" w14:textId="08A43FA0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99C6150" w14:textId="6699AB2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ease inhibitor BBB dysfunction</w:t>
            </w:r>
          </w:p>
        </w:tc>
      </w:tr>
      <w:tr w:rsidR="00DF7D6E" w:rsidRPr="00EE7C9B" w14:paraId="2273A23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1EF6FA4" w14:textId="756BB9BC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rine/cystei</w:t>
            </w:r>
            <w:r w:rsidR="0043449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ne peptidase inhibitor clade A member</w:t>
            </w: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3h</w:t>
            </w:r>
          </w:p>
        </w:tc>
        <w:tc>
          <w:tcPr>
            <w:tcW w:w="1276" w:type="dxa"/>
          </w:tcPr>
          <w:p w14:paraId="099AE4E9" w14:textId="6D7822D6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erpina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h</w:t>
            </w:r>
          </w:p>
        </w:tc>
        <w:tc>
          <w:tcPr>
            <w:tcW w:w="1134" w:type="dxa"/>
            <w:gridSpan w:val="2"/>
          </w:tcPr>
          <w:p w14:paraId="164C7BB7" w14:textId="34DD589D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3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0F32D062" w14:textId="2A9D560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6E-03</w:t>
            </w:r>
          </w:p>
        </w:tc>
        <w:tc>
          <w:tcPr>
            <w:tcW w:w="1276" w:type="dxa"/>
          </w:tcPr>
          <w:p w14:paraId="2B70FC38" w14:textId="28F9A983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888C829" w14:textId="46A8FCE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ease inhibitor</w:t>
            </w:r>
          </w:p>
        </w:tc>
      </w:tr>
      <w:tr w:rsidR="00DF7D6E" w:rsidRPr="00EE7C9B" w14:paraId="2A0601F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0345771" w14:textId="3F3B0CBC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ri</w:t>
            </w:r>
            <w:r w:rsidR="0043449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ne/cysteine peptidase inhibitor clade A</w:t>
            </w: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member 3f</w:t>
            </w:r>
          </w:p>
        </w:tc>
        <w:tc>
          <w:tcPr>
            <w:tcW w:w="1276" w:type="dxa"/>
          </w:tcPr>
          <w:p w14:paraId="330B64CA" w14:textId="49AEE56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erpina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f</w:t>
            </w:r>
          </w:p>
        </w:tc>
        <w:tc>
          <w:tcPr>
            <w:tcW w:w="1134" w:type="dxa"/>
            <w:gridSpan w:val="2"/>
          </w:tcPr>
          <w:p w14:paraId="572671F2" w14:textId="55A437D3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8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78EE4593" w14:textId="17FE807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58E-02</w:t>
            </w:r>
          </w:p>
        </w:tc>
        <w:tc>
          <w:tcPr>
            <w:tcW w:w="1276" w:type="dxa"/>
          </w:tcPr>
          <w:p w14:paraId="67F0117C" w14:textId="1086E6AD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7FDBB043" w14:textId="2E78CFE4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ease inhibitor BBB dysfunction</w:t>
            </w:r>
          </w:p>
        </w:tc>
      </w:tr>
      <w:tr w:rsidR="00DF7D6E" w:rsidRPr="00EE7C9B" w14:paraId="086BF69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A77FF82" w14:textId="7A1EB475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rine/cysteine peptidase</w:t>
            </w:r>
            <w:r w:rsidR="00434497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inhibitor clade G</w:t>
            </w: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member 1</w:t>
            </w:r>
          </w:p>
        </w:tc>
        <w:tc>
          <w:tcPr>
            <w:tcW w:w="1276" w:type="dxa"/>
          </w:tcPr>
          <w:p w14:paraId="5891D5AC" w14:textId="10F9D568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Cs/>
                <w:sz w:val="16"/>
                <w:szCs w:val="16"/>
              </w:rPr>
              <w:t>Serping1</w:t>
            </w:r>
          </w:p>
        </w:tc>
        <w:tc>
          <w:tcPr>
            <w:tcW w:w="1134" w:type="dxa"/>
            <w:gridSpan w:val="2"/>
          </w:tcPr>
          <w:p w14:paraId="6DBF1135" w14:textId="5B7C9F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8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56040368" w14:textId="56FE8A45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26E-05</w:t>
            </w:r>
          </w:p>
        </w:tc>
        <w:tc>
          <w:tcPr>
            <w:tcW w:w="1276" w:type="dxa"/>
          </w:tcPr>
          <w:p w14:paraId="73038F02" w14:textId="603D492D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6A9244F2" w14:textId="161901B2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ease inhibitor BBB dysfunction</w:t>
            </w:r>
          </w:p>
        </w:tc>
      </w:tr>
      <w:tr w:rsidR="00DF7D6E" w:rsidRPr="00EE7C9B" w14:paraId="2531A8D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305D0E4" w14:textId="76D49D71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8"/>
                <w:szCs w:val="18"/>
                <w:shd w:val="clear" w:color="auto" w:fill="FFFFFF"/>
              </w:rPr>
            </w:pPr>
            <w:r w:rsidRPr="004531A6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Histone genes</w:t>
            </w:r>
          </w:p>
        </w:tc>
        <w:tc>
          <w:tcPr>
            <w:tcW w:w="1276" w:type="dxa"/>
          </w:tcPr>
          <w:p w14:paraId="512B890D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E35A9D8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3BC16915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E92B84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D37151C" w14:textId="7777777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62C2F46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1D2F32" w14:textId="7C49B48A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2A clustered histone 7</w:t>
            </w:r>
          </w:p>
        </w:tc>
        <w:tc>
          <w:tcPr>
            <w:tcW w:w="1276" w:type="dxa"/>
          </w:tcPr>
          <w:p w14:paraId="21A8836F" w14:textId="32A017BB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2a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7</w:t>
            </w:r>
          </w:p>
        </w:tc>
        <w:tc>
          <w:tcPr>
            <w:tcW w:w="1134" w:type="dxa"/>
            <w:gridSpan w:val="2"/>
          </w:tcPr>
          <w:p w14:paraId="58C6ECE0" w14:textId="42BB35AD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2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27A2603" w14:textId="23071866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63E-07</w:t>
            </w:r>
          </w:p>
        </w:tc>
        <w:tc>
          <w:tcPr>
            <w:tcW w:w="1276" w:type="dxa"/>
          </w:tcPr>
          <w:p w14:paraId="03113CBA" w14:textId="2A2D34B7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75353CF" w14:textId="1D21483C" w:rsidR="009F31CE" w:rsidRPr="00974C76" w:rsidRDefault="004E15F9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ore H2A histone</w:t>
            </w:r>
          </w:p>
        </w:tc>
      </w:tr>
      <w:tr w:rsidR="00DF7D6E" w:rsidRPr="00EE7C9B" w14:paraId="15F74798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AEC4C15" w14:textId="42ACC3AE" w:rsidR="009F31CE" w:rsidRPr="00974C76" w:rsidRDefault="009F31CE" w:rsidP="009F31CE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2A clustered histone 24</w:t>
            </w:r>
          </w:p>
        </w:tc>
        <w:tc>
          <w:tcPr>
            <w:tcW w:w="1276" w:type="dxa"/>
          </w:tcPr>
          <w:p w14:paraId="562FB086" w14:textId="78DBBF40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2a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24</w:t>
            </w:r>
          </w:p>
        </w:tc>
        <w:tc>
          <w:tcPr>
            <w:tcW w:w="1134" w:type="dxa"/>
            <w:gridSpan w:val="2"/>
          </w:tcPr>
          <w:p w14:paraId="7E93D7EC" w14:textId="214500AC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8CF715F" w14:textId="6F379B3A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68E-08</w:t>
            </w:r>
          </w:p>
        </w:tc>
        <w:tc>
          <w:tcPr>
            <w:tcW w:w="1276" w:type="dxa"/>
          </w:tcPr>
          <w:p w14:paraId="193D0E13" w14:textId="234C2381" w:rsidR="009F31CE" w:rsidRPr="00974C76" w:rsidRDefault="009F31CE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651AA18" w14:textId="18DC13F0" w:rsidR="009F31CE" w:rsidRPr="00974C76" w:rsidRDefault="004E15F9" w:rsidP="009F3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ore H2A histone</w:t>
            </w:r>
          </w:p>
        </w:tc>
      </w:tr>
      <w:tr w:rsidR="00DF7D6E" w:rsidRPr="00EE7C9B" w14:paraId="6BFAB60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C686E8C" w14:textId="1A8D6135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2B clustered histone 12</w:t>
            </w:r>
          </w:p>
        </w:tc>
        <w:tc>
          <w:tcPr>
            <w:tcW w:w="1276" w:type="dxa"/>
          </w:tcPr>
          <w:p w14:paraId="5D65DDCE" w14:textId="3CD7004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2b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2</w:t>
            </w:r>
          </w:p>
        </w:tc>
        <w:tc>
          <w:tcPr>
            <w:tcW w:w="1134" w:type="dxa"/>
            <w:gridSpan w:val="2"/>
          </w:tcPr>
          <w:p w14:paraId="27FB05B9" w14:textId="1F335FD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4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64175489" w14:textId="10F09B1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97E-04</w:t>
            </w:r>
          </w:p>
        </w:tc>
        <w:tc>
          <w:tcPr>
            <w:tcW w:w="1276" w:type="dxa"/>
          </w:tcPr>
          <w:p w14:paraId="6E12ECCD" w14:textId="3AFAC93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71356ED" w14:textId="73D45D6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ore H2B histone</w:t>
            </w:r>
          </w:p>
        </w:tc>
      </w:tr>
      <w:tr w:rsidR="00DF7D6E" w:rsidRPr="00EE7C9B" w14:paraId="1647E58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6EE2D09" w14:textId="0EAF00C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3.3 histone B</w:t>
            </w:r>
          </w:p>
        </w:tc>
        <w:tc>
          <w:tcPr>
            <w:tcW w:w="1276" w:type="dxa"/>
          </w:tcPr>
          <w:p w14:paraId="0A42A942" w14:textId="76E1EA1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3f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3b</w:t>
            </w:r>
          </w:p>
        </w:tc>
        <w:tc>
          <w:tcPr>
            <w:tcW w:w="1134" w:type="dxa"/>
            <w:gridSpan w:val="2"/>
          </w:tcPr>
          <w:p w14:paraId="3A640D89" w14:textId="0579916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0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2B682254" w14:textId="47A6102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0E-07</w:t>
            </w:r>
          </w:p>
        </w:tc>
        <w:tc>
          <w:tcPr>
            <w:tcW w:w="1276" w:type="dxa"/>
          </w:tcPr>
          <w:p w14:paraId="54F9B706" w14:textId="4206AD3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AEF381A" w14:textId="21D2B84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ore H</w:t>
            </w:r>
            <w:r w:rsidR="007D1217" w:rsidRPr="00974C76">
              <w:rPr>
                <w:rFonts w:ascii="Arial" w:hAnsi="Arial" w:cs="Arial"/>
                <w:sz w:val="16"/>
                <w:szCs w:val="16"/>
              </w:rPr>
              <w:t>3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 histone</w:t>
            </w:r>
          </w:p>
        </w:tc>
      </w:tr>
      <w:tr w:rsidR="00DF7D6E" w:rsidRPr="00EE7C9B" w14:paraId="255A013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572EDA5" w14:textId="1100642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H4 clustered histone </w:t>
            </w:r>
          </w:p>
        </w:tc>
        <w:tc>
          <w:tcPr>
            <w:tcW w:w="1276" w:type="dxa"/>
          </w:tcPr>
          <w:p w14:paraId="6513B326" w14:textId="779457F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4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8</w:t>
            </w:r>
          </w:p>
        </w:tc>
        <w:tc>
          <w:tcPr>
            <w:tcW w:w="1134" w:type="dxa"/>
            <w:gridSpan w:val="2"/>
          </w:tcPr>
          <w:p w14:paraId="3FCC9B56" w14:textId="6A2C556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21</w:t>
            </w:r>
          </w:p>
        </w:tc>
        <w:tc>
          <w:tcPr>
            <w:tcW w:w="1417" w:type="dxa"/>
            <w:gridSpan w:val="2"/>
          </w:tcPr>
          <w:p w14:paraId="2770069D" w14:textId="1424B0E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3E-05</w:t>
            </w:r>
          </w:p>
        </w:tc>
        <w:tc>
          <w:tcPr>
            <w:tcW w:w="1276" w:type="dxa"/>
          </w:tcPr>
          <w:p w14:paraId="0FBA7CBF" w14:textId="152F9CC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0505859" w14:textId="45866018" w:rsidR="004E15F9" w:rsidRPr="00974C76" w:rsidRDefault="007D1217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ore H4 histone</w:t>
            </w:r>
          </w:p>
        </w:tc>
      </w:tr>
      <w:tr w:rsidR="00DF7D6E" w:rsidRPr="00EE7C9B" w14:paraId="6C9A3DC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5CA9320" w14:textId="629772E1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highlight w:val="cyan"/>
              </w:rPr>
            </w:pPr>
            <w:proofErr w:type="spellStart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Slc</w:t>
            </w:r>
            <w:proofErr w:type="spellEnd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/</w:t>
            </w:r>
            <w:proofErr w:type="spellStart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Abc</w:t>
            </w:r>
            <w:proofErr w:type="spellEnd"/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 xml:space="preserve"> genes</w:t>
            </w:r>
          </w:p>
        </w:tc>
        <w:tc>
          <w:tcPr>
            <w:tcW w:w="1276" w:type="dxa"/>
          </w:tcPr>
          <w:p w14:paraId="177AFFF4" w14:textId="2D01EFF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  <w:highlight w:val="cyan"/>
              </w:rPr>
            </w:pPr>
          </w:p>
        </w:tc>
        <w:tc>
          <w:tcPr>
            <w:tcW w:w="1134" w:type="dxa"/>
            <w:gridSpan w:val="2"/>
          </w:tcPr>
          <w:p w14:paraId="64B9F87F" w14:textId="51B1CC9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1417" w:type="dxa"/>
            <w:gridSpan w:val="2"/>
          </w:tcPr>
          <w:p w14:paraId="4D7F1D91" w14:textId="25809A7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1276" w:type="dxa"/>
          </w:tcPr>
          <w:p w14:paraId="209E2011" w14:textId="06EBF77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  <w:tc>
          <w:tcPr>
            <w:tcW w:w="3544" w:type="dxa"/>
          </w:tcPr>
          <w:p w14:paraId="6D40DE3A" w14:textId="7806931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</w:p>
        </w:tc>
      </w:tr>
      <w:tr w:rsidR="00DF7D6E" w:rsidRPr="00EE7C9B" w14:paraId="1771639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DA94B3C" w14:textId="3A445091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9</w:t>
            </w:r>
          </w:p>
        </w:tc>
        <w:tc>
          <w:tcPr>
            <w:tcW w:w="1276" w:type="dxa"/>
          </w:tcPr>
          <w:p w14:paraId="22B8137E" w14:textId="4ECFDB4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6a9 </w:t>
            </w:r>
          </w:p>
        </w:tc>
        <w:tc>
          <w:tcPr>
            <w:tcW w:w="1134" w:type="dxa"/>
            <w:gridSpan w:val="2"/>
          </w:tcPr>
          <w:p w14:paraId="0AD08252" w14:textId="171D209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0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7C244A71" w14:textId="5378383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59E-07</w:t>
            </w:r>
          </w:p>
        </w:tc>
        <w:tc>
          <w:tcPr>
            <w:tcW w:w="1276" w:type="dxa"/>
          </w:tcPr>
          <w:p w14:paraId="1748DC45" w14:textId="5E9D4B1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137096C" w14:textId="3C1966F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Slc6 Na-Cl dependant neurotransmitter family </w:t>
            </w:r>
          </w:p>
        </w:tc>
      </w:tr>
      <w:tr w:rsidR="00DF7D6E" w:rsidRPr="00EE7C9B" w14:paraId="48E042E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5D220B9" w14:textId="77C868B5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12</w:t>
            </w:r>
          </w:p>
        </w:tc>
        <w:tc>
          <w:tcPr>
            <w:tcW w:w="1276" w:type="dxa"/>
          </w:tcPr>
          <w:p w14:paraId="793E342B" w14:textId="2362103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6a12</w:t>
            </w:r>
          </w:p>
        </w:tc>
        <w:tc>
          <w:tcPr>
            <w:tcW w:w="1134" w:type="dxa"/>
            <w:gridSpan w:val="2"/>
          </w:tcPr>
          <w:p w14:paraId="62644317" w14:textId="1B8006A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4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3B6EB1BB" w14:textId="2ADB5B8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8E-06</w:t>
            </w:r>
          </w:p>
        </w:tc>
        <w:tc>
          <w:tcPr>
            <w:tcW w:w="1276" w:type="dxa"/>
          </w:tcPr>
          <w:p w14:paraId="20A52DC0" w14:textId="5355926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7BD8D7EB" w14:textId="6BA19EA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lc6 Na-Cl dependant neurotransmitter family</w:t>
            </w:r>
          </w:p>
        </w:tc>
      </w:tr>
      <w:tr w:rsidR="00DF7D6E" w:rsidRPr="00EE7C9B" w14:paraId="068D3C6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AFA3FF" w14:textId="5E65E45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bookmarkStart w:id="2" w:name="_Hlk47696065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6a Member 13</w:t>
            </w:r>
          </w:p>
        </w:tc>
        <w:tc>
          <w:tcPr>
            <w:tcW w:w="1276" w:type="dxa"/>
          </w:tcPr>
          <w:p w14:paraId="3D3338B7" w14:textId="61CCBF6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6a13</w:t>
            </w:r>
          </w:p>
        </w:tc>
        <w:tc>
          <w:tcPr>
            <w:tcW w:w="1134" w:type="dxa"/>
            <w:gridSpan w:val="2"/>
          </w:tcPr>
          <w:p w14:paraId="71139E77" w14:textId="3964686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9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18B34134" w14:textId="550D2C3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9E-05</w:t>
            </w:r>
          </w:p>
        </w:tc>
        <w:tc>
          <w:tcPr>
            <w:tcW w:w="1276" w:type="dxa"/>
          </w:tcPr>
          <w:p w14:paraId="2FD9390A" w14:textId="14DF7C3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B6E039C" w14:textId="6AAA469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lc6 Na-Cl dependant neurotransmitter family</w:t>
            </w:r>
          </w:p>
        </w:tc>
      </w:tr>
      <w:bookmarkEnd w:id="2"/>
      <w:tr w:rsidR="00DF7D6E" w:rsidRPr="00EE7C9B" w14:paraId="2666B66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3123048" w14:textId="5B4250C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7</w:t>
            </w:r>
          </w:p>
        </w:tc>
        <w:tc>
          <w:tcPr>
            <w:tcW w:w="1276" w:type="dxa"/>
          </w:tcPr>
          <w:p w14:paraId="0BD3108D" w14:textId="0EFF943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6a7</w:t>
            </w:r>
          </w:p>
        </w:tc>
        <w:tc>
          <w:tcPr>
            <w:tcW w:w="1134" w:type="dxa"/>
            <w:gridSpan w:val="2"/>
          </w:tcPr>
          <w:p w14:paraId="3B2EB542" w14:textId="7DE5CC6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9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09EC7C1F" w14:textId="73DEB39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5E-05</w:t>
            </w:r>
          </w:p>
        </w:tc>
        <w:tc>
          <w:tcPr>
            <w:tcW w:w="1276" w:type="dxa"/>
          </w:tcPr>
          <w:p w14:paraId="50626E41" w14:textId="5CAC7C2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B2C87E8" w14:textId="74C3B40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lc6 Na-Cl dependant neurotransmitter family</w:t>
            </w:r>
          </w:p>
        </w:tc>
      </w:tr>
      <w:tr w:rsidR="00DF7D6E" w:rsidRPr="00EE7C9B" w14:paraId="1E2C75E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AE60D36" w14:textId="705B1C0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15</w:t>
            </w:r>
          </w:p>
        </w:tc>
        <w:tc>
          <w:tcPr>
            <w:tcW w:w="1276" w:type="dxa"/>
          </w:tcPr>
          <w:p w14:paraId="0695952E" w14:textId="2243D50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6a15</w:t>
            </w:r>
          </w:p>
        </w:tc>
        <w:tc>
          <w:tcPr>
            <w:tcW w:w="1134" w:type="dxa"/>
            <w:gridSpan w:val="2"/>
          </w:tcPr>
          <w:p w14:paraId="3388C0E8" w14:textId="1F4F419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8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205D4ACB" w14:textId="3E93D02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71E-07</w:t>
            </w:r>
          </w:p>
        </w:tc>
        <w:tc>
          <w:tcPr>
            <w:tcW w:w="1276" w:type="dxa"/>
          </w:tcPr>
          <w:p w14:paraId="360AFE4D" w14:textId="6022E26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ECA9E6C" w14:textId="6F3DF81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lc6 Na-Cl dependant neurotransmitter family</w:t>
            </w:r>
          </w:p>
        </w:tc>
      </w:tr>
      <w:tr w:rsidR="00DF7D6E" w:rsidRPr="00EE7C9B" w14:paraId="51E0F73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4D701C9" w14:textId="200C349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17a Member 6</w:t>
            </w:r>
          </w:p>
        </w:tc>
        <w:tc>
          <w:tcPr>
            <w:tcW w:w="1276" w:type="dxa"/>
          </w:tcPr>
          <w:p w14:paraId="676C3497" w14:textId="3B69500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7a6</w:t>
            </w:r>
          </w:p>
        </w:tc>
        <w:tc>
          <w:tcPr>
            <w:tcW w:w="1134" w:type="dxa"/>
            <w:gridSpan w:val="2"/>
          </w:tcPr>
          <w:p w14:paraId="3D2A6404" w14:textId="52303A1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8.8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E4BBB28" w14:textId="1F326A5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7E-09</w:t>
            </w:r>
          </w:p>
        </w:tc>
        <w:tc>
          <w:tcPr>
            <w:tcW w:w="1276" w:type="dxa"/>
          </w:tcPr>
          <w:p w14:paraId="5A57AEDE" w14:textId="3553FF7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0DC6378" w14:textId="39DAD2D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Glutamatergic Synaptic Vesicle Cycle</w:t>
            </w:r>
          </w:p>
        </w:tc>
      </w:tr>
      <w:tr w:rsidR="00DF7D6E" w:rsidRPr="00EE7C9B" w14:paraId="1AEEAFF2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176710" w14:textId="109EBB5B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10a Member 4</w:t>
            </w:r>
          </w:p>
        </w:tc>
        <w:tc>
          <w:tcPr>
            <w:tcW w:w="1276" w:type="dxa"/>
          </w:tcPr>
          <w:p w14:paraId="09D9A662" w14:textId="2E6B492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0a4</w:t>
            </w:r>
          </w:p>
        </w:tc>
        <w:tc>
          <w:tcPr>
            <w:tcW w:w="1134" w:type="dxa"/>
            <w:gridSpan w:val="2"/>
          </w:tcPr>
          <w:p w14:paraId="7DD0C1B5" w14:textId="64E2437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6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4CA4413A" w14:textId="574243E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28E-05</w:t>
            </w:r>
          </w:p>
        </w:tc>
        <w:tc>
          <w:tcPr>
            <w:tcW w:w="1276" w:type="dxa"/>
          </w:tcPr>
          <w:p w14:paraId="54672D4E" w14:textId="727BD8E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541DE02" w14:textId="1BB3E04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holinergic</w:t>
            </w:r>
          </w:p>
        </w:tc>
      </w:tr>
      <w:tr w:rsidR="00DF7D6E" w:rsidRPr="00EE7C9B" w14:paraId="05D8F4C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6401158" w14:textId="126B56A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TP-binding cassette, sub-family A (ABC1), member 2</w:t>
            </w:r>
          </w:p>
        </w:tc>
        <w:tc>
          <w:tcPr>
            <w:tcW w:w="1276" w:type="dxa"/>
          </w:tcPr>
          <w:p w14:paraId="62E6190F" w14:textId="3AE7D9A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bca</w:t>
            </w:r>
            <w:r w:rsidRPr="00974C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305C4837" w14:textId="6B9589B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8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5F4B31CE" w14:textId="62D2596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54E-06</w:t>
            </w:r>
          </w:p>
        </w:tc>
        <w:tc>
          <w:tcPr>
            <w:tcW w:w="1276" w:type="dxa"/>
          </w:tcPr>
          <w:p w14:paraId="62C2A525" w14:textId="143D3F5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0465933" w14:textId="11FC207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BBB enriched Neural development</w:t>
            </w:r>
          </w:p>
        </w:tc>
      </w:tr>
      <w:tr w:rsidR="00DF7D6E" w:rsidRPr="00EE7C9B" w14:paraId="2F217F0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E3A131" w14:textId="7E3B6FBA" w:rsidR="004E15F9" w:rsidRPr="00974C76" w:rsidRDefault="00DF7D6E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TP-binding cassette sub-family C  member 5</w:t>
            </w:r>
          </w:p>
        </w:tc>
        <w:tc>
          <w:tcPr>
            <w:tcW w:w="1276" w:type="dxa"/>
          </w:tcPr>
          <w:p w14:paraId="25AB9F48" w14:textId="25EC756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bcc</w:t>
            </w:r>
            <w:r w:rsidRPr="00974C7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gridSpan w:val="2"/>
          </w:tcPr>
          <w:p w14:paraId="440A55C3" w14:textId="7B60B67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B88F40D" w14:textId="484539C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24E-05</w:t>
            </w:r>
          </w:p>
        </w:tc>
        <w:tc>
          <w:tcPr>
            <w:tcW w:w="1276" w:type="dxa"/>
          </w:tcPr>
          <w:p w14:paraId="30078B3D" w14:textId="0CB36DE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C7567F2" w14:textId="42CDC91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BBB enriched Organic anion pump</w:t>
            </w:r>
          </w:p>
        </w:tc>
      </w:tr>
      <w:tr w:rsidR="00DF7D6E" w:rsidRPr="00EE7C9B" w14:paraId="3304DCD5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C4D77A3" w14:textId="75A1885F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a Member 1</w:t>
            </w:r>
          </w:p>
        </w:tc>
        <w:tc>
          <w:tcPr>
            <w:tcW w:w="1276" w:type="dxa"/>
          </w:tcPr>
          <w:p w14:paraId="22F396D0" w14:textId="6F168E1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2a1 </w:t>
            </w:r>
          </w:p>
        </w:tc>
        <w:tc>
          <w:tcPr>
            <w:tcW w:w="1134" w:type="dxa"/>
            <w:gridSpan w:val="2"/>
          </w:tcPr>
          <w:p w14:paraId="75ED60EE" w14:textId="4F56EBE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2EAC9395" w14:textId="54A45F5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57E-05</w:t>
            </w:r>
          </w:p>
        </w:tc>
        <w:tc>
          <w:tcPr>
            <w:tcW w:w="1276" w:type="dxa"/>
          </w:tcPr>
          <w:p w14:paraId="2DA67E31" w14:textId="5A8B2DF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743E714" w14:textId="0DB0F91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BBB enriched</w:t>
            </w:r>
            <w:r w:rsidRPr="00974C76">
              <w:rPr>
                <w:rFonts w:ascii="Arial" w:hAnsi="Arial" w:cs="Arial"/>
                <w:sz w:val="16"/>
                <w:szCs w:val="16"/>
                <w:lang w:val="fr-FR"/>
              </w:rPr>
              <w:t xml:space="preserve"> Glut1 Carbohydrate transport </w:t>
            </w:r>
          </w:p>
        </w:tc>
      </w:tr>
      <w:tr w:rsidR="00DF7D6E" w:rsidRPr="00EE7C9B" w14:paraId="2E6BDA7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48D813F" w14:textId="27229B03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a Member 13</w:t>
            </w:r>
          </w:p>
        </w:tc>
        <w:tc>
          <w:tcPr>
            <w:tcW w:w="1276" w:type="dxa"/>
          </w:tcPr>
          <w:p w14:paraId="63A41AB0" w14:textId="3112AEE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2a13 </w:t>
            </w:r>
          </w:p>
        </w:tc>
        <w:tc>
          <w:tcPr>
            <w:tcW w:w="1134" w:type="dxa"/>
            <w:gridSpan w:val="2"/>
          </w:tcPr>
          <w:p w14:paraId="29A0B2BF" w14:textId="34CCA5B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5.0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4F616F1" w14:textId="29FF2AF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8E-08</w:t>
            </w:r>
          </w:p>
        </w:tc>
        <w:tc>
          <w:tcPr>
            <w:tcW w:w="1276" w:type="dxa"/>
          </w:tcPr>
          <w:p w14:paraId="3FDACEF4" w14:textId="286E9B9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8423158" w14:textId="72B8EE3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BBB enriched</w:t>
            </w:r>
            <w:r w:rsidRPr="00974C76">
              <w:rPr>
                <w:rFonts w:ascii="Arial" w:hAnsi="Arial" w:cs="Arial"/>
                <w:sz w:val="16"/>
                <w:szCs w:val="16"/>
                <w:lang w:val="fr-FR"/>
              </w:rPr>
              <w:t xml:space="preserve"> Glut13 Carbohydrate transport </w:t>
            </w:r>
          </w:p>
        </w:tc>
      </w:tr>
      <w:tr w:rsidR="00DF7D6E" w:rsidRPr="00EE7C9B" w14:paraId="3F143C15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9D4755B" w14:textId="6E425F95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38a Member 2</w:t>
            </w:r>
          </w:p>
        </w:tc>
        <w:tc>
          <w:tcPr>
            <w:tcW w:w="1276" w:type="dxa"/>
          </w:tcPr>
          <w:p w14:paraId="16A70698" w14:textId="2791529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38a2</w:t>
            </w:r>
          </w:p>
        </w:tc>
        <w:tc>
          <w:tcPr>
            <w:tcW w:w="1134" w:type="dxa"/>
            <w:gridSpan w:val="2"/>
          </w:tcPr>
          <w:p w14:paraId="20B4A33A" w14:textId="0D1B4FA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4CE6AFC7" w14:textId="6BCC058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8E-04</w:t>
            </w:r>
          </w:p>
        </w:tc>
        <w:tc>
          <w:tcPr>
            <w:tcW w:w="1276" w:type="dxa"/>
          </w:tcPr>
          <w:p w14:paraId="48F2389D" w14:textId="3654DC2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F72B847" w14:textId="333C791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GABAergic and Glutamatergic </w:t>
            </w:r>
          </w:p>
        </w:tc>
      </w:tr>
      <w:tr w:rsidR="00DF7D6E" w:rsidRPr="00EE7C9B" w14:paraId="6469E21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426DAEB" w14:textId="6F417C53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38a Member 3</w:t>
            </w:r>
          </w:p>
        </w:tc>
        <w:tc>
          <w:tcPr>
            <w:tcW w:w="1276" w:type="dxa"/>
          </w:tcPr>
          <w:p w14:paraId="31A93653" w14:textId="5361799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38a3</w:t>
            </w:r>
          </w:p>
        </w:tc>
        <w:tc>
          <w:tcPr>
            <w:tcW w:w="1134" w:type="dxa"/>
            <w:gridSpan w:val="2"/>
          </w:tcPr>
          <w:p w14:paraId="4395D688" w14:textId="5D8283B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6540B14" w14:textId="73034EC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6E-06</w:t>
            </w:r>
          </w:p>
        </w:tc>
        <w:tc>
          <w:tcPr>
            <w:tcW w:w="1276" w:type="dxa"/>
          </w:tcPr>
          <w:p w14:paraId="4139D8C7" w14:textId="708EC99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33E3451" w14:textId="7C646A8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GABAergic and Glutamatergic </w:t>
            </w:r>
          </w:p>
        </w:tc>
      </w:tr>
      <w:tr w:rsidR="00DF7D6E" w:rsidRPr="00EE7C9B" w14:paraId="67F74F3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61C6258" w14:textId="2956B9FD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olute Carrier Family 38a Member 5 </w:t>
            </w:r>
          </w:p>
        </w:tc>
        <w:tc>
          <w:tcPr>
            <w:tcW w:w="1276" w:type="dxa"/>
          </w:tcPr>
          <w:p w14:paraId="09F58757" w14:textId="58C7DCD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38a5</w:t>
            </w:r>
          </w:p>
        </w:tc>
        <w:tc>
          <w:tcPr>
            <w:tcW w:w="1134" w:type="dxa"/>
            <w:gridSpan w:val="2"/>
          </w:tcPr>
          <w:p w14:paraId="2B55BF04" w14:textId="066EF9D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1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38DCEF4" w14:textId="6A749F7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52E-05</w:t>
            </w:r>
          </w:p>
        </w:tc>
        <w:tc>
          <w:tcPr>
            <w:tcW w:w="1276" w:type="dxa"/>
          </w:tcPr>
          <w:p w14:paraId="42491998" w14:textId="30D9792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0967A37B" w14:textId="19ED832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GABAergic and Glutamatergic </w:t>
            </w:r>
          </w:p>
        </w:tc>
      </w:tr>
      <w:tr w:rsidR="00DF7D6E" w:rsidRPr="00EE7C9B" w14:paraId="301DF0F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C194DFF" w14:textId="329E36DE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1a Member 3</w:t>
            </w:r>
          </w:p>
        </w:tc>
        <w:tc>
          <w:tcPr>
            <w:tcW w:w="1276" w:type="dxa"/>
          </w:tcPr>
          <w:p w14:paraId="51D20C19" w14:textId="7B7E9DC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1a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</w:tcPr>
          <w:p w14:paraId="0226FA78" w14:textId="43781CD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5.2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2C6389D6" w14:textId="71F6F81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4E-06</w:t>
            </w:r>
          </w:p>
        </w:tc>
        <w:tc>
          <w:tcPr>
            <w:tcW w:w="1276" w:type="dxa"/>
          </w:tcPr>
          <w:p w14:paraId="01ABB216" w14:textId="2208D2D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2DBAA38" w14:textId="425E6E3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BBB enriched EAAT1 synapse BBB enriched</w:t>
            </w:r>
          </w:p>
        </w:tc>
      </w:tr>
      <w:tr w:rsidR="00DF7D6E" w:rsidRPr="00EE7C9B" w14:paraId="05A3389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9579E0E" w14:textId="70375879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02b Member 1</w:t>
            </w:r>
          </w:p>
        </w:tc>
        <w:tc>
          <w:tcPr>
            <w:tcW w:w="1276" w:type="dxa"/>
          </w:tcPr>
          <w:p w14:paraId="215752C6" w14:textId="1236C2C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O2b1</w:t>
            </w:r>
          </w:p>
        </w:tc>
        <w:tc>
          <w:tcPr>
            <w:tcW w:w="1134" w:type="dxa"/>
            <w:gridSpan w:val="2"/>
          </w:tcPr>
          <w:p w14:paraId="2E0F3C67" w14:textId="59DAC0D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198CFBAC" w14:textId="382466D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99E-04</w:t>
            </w:r>
          </w:p>
        </w:tc>
        <w:tc>
          <w:tcPr>
            <w:tcW w:w="1276" w:type="dxa"/>
          </w:tcPr>
          <w:p w14:paraId="509FB2D0" w14:textId="478C37A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99BB609" w14:textId="03CD28F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Organic anion </w:t>
            </w:r>
          </w:p>
        </w:tc>
      </w:tr>
      <w:tr w:rsidR="00DF7D6E" w:rsidRPr="00EE7C9B" w14:paraId="1967302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F5796D9" w14:textId="3416F810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9</w:t>
            </w:r>
          </w:p>
        </w:tc>
        <w:tc>
          <w:tcPr>
            <w:tcW w:w="1276" w:type="dxa"/>
          </w:tcPr>
          <w:p w14:paraId="3E42DF25" w14:textId="678B5B6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6a9</w:t>
            </w:r>
          </w:p>
        </w:tc>
        <w:tc>
          <w:tcPr>
            <w:tcW w:w="1134" w:type="dxa"/>
            <w:gridSpan w:val="2"/>
          </w:tcPr>
          <w:p w14:paraId="26775FE4" w14:textId="683DF81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0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4CA67250" w14:textId="2C64B39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57E-07</w:t>
            </w:r>
          </w:p>
        </w:tc>
        <w:tc>
          <w:tcPr>
            <w:tcW w:w="1276" w:type="dxa"/>
          </w:tcPr>
          <w:p w14:paraId="287C41A7" w14:textId="693FBD1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1EF6E4C" w14:textId="18B1CA3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Na-Cl neurotransmitter family </w:t>
            </w:r>
          </w:p>
        </w:tc>
      </w:tr>
      <w:tr w:rsidR="00DF7D6E" w:rsidRPr="00EE7C9B" w14:paraId="226EED32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20155BA" w14:textId="39881193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6</w:t>
            </w:r>
          </w:p>
        </w:tc>
        <w:tc>
          <w:tcPr>
            <w:tcW w:w="1276" w:type="dxa"/>
          </w:tcPr>
          <w:p w14:paraId="48429337" w14:textId="2E49E0F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6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a6</w:t>
            </w:r>
          </w:p>
        </w:tc>
        <w:tc>
          <w:tcPr>
            <w:tcW w:w="1134" w:type="dxa"/>
            <w:gridSpan w:val="2"/>
          </w:tcPr>
          <w:p w14:paraId="3D168C3B" w14:textId="634890B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5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250E98D0" w14:textId="71E58C2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81E-05</w:t>
            </w:r>
          </w:p>
        </w:tc>
        <w:tc>
          <w:tcPr>
            <w:tcW w:w="1276" w:type="dxa"/>
          </w:tcPr>
          <w:p w14:paraId="3C093430" w14:textId="4D45D06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823D9FF" w14:textId="60B1FA3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BBB enriched GABA neurotransmission </w:t>
            </w:r>
          </w:p>
        </w:tc>
      </w:tr>
      <w:tr w:rsidR="00DF7D6E" w:rsidRPr="00EE7C9B" w14:paraId="61749E6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A61CE6" w14:textId="784D1572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bookmarkStart w:id="3" w:name="_Hlk36996857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8a Member 1</w:t>
            </w:r>
          </w:p>
        </w:tc>
        <w:tc>
          <w:tcPr>
            <w:tcW w:w="1276" w:type="dxa"/>
          </w:tcPr>
          <w:p w14:paraId="6AAFA088" w14:textId="343ECEF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8a1</w:t>
            </w:r>
          </w:p>
        </w:tc>
        <w:tc>
          <w:tcPr>
            <w:tcW w:w="1134" w:type="dxa"/>
            <w:gridSpan w:val="2"/>
          </w:tcPr>
          <w:p w14:paraId="6EAE80B5" w14:textId="6897059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6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378C90E5" w14:textId="04BF4C1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276" w:type="dxa"/>
          </w:tcPr>
          <w:p w14:paraId="269F85D2" w14:textId="0A58F05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0DDA0F4" w14:textId="1229DB7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a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974C76">
              <w:rPr>
                <w:rFonts w:ascii="Arial" w:hAnsi="Arial" w:cs="Arial"/>
                <w:sz w:val="16"/>
                <w:szCs w:val="16"/>
              </w:rPr>
              <w:t>/Ca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 exchanger</w:t>
            </w:r>
          </w:p>
        </w:tc>
      </w:tr>
      <w:bookmarkEnd w:id="3"/>
      <w:tr w:rsidR="00DF7D6E" w:rsidRPr="00EE7C9B" w14:paraId="38B2539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20D38C2" w14:textId="403CBED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4a Member 2</w:t>
            </w:r>
          </w:p>
        </w:tc>
        <w:tc>
          <w:tcPr>
            <w:tcW w:w="1276" w:type="dxa"/>
          </w:tcPr>
          <w:p w14:paraId="5047260B" w14:textId="7ABE85A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24a2</w:t>
            </w:r>
          </w:p>
        </w:tc>
        <w:tc>
          <w:tcPr>
            <w:tcW w:w="1134" w:type="dxa"/>
            <w:gridSpan w:val="2"/>
          </w:tcPr>
          <w:p w14:paraId="548B5D59" w14:textId="7A19794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9.7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188F8A7" w14:textId="3E4DB7E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78E-09</w:t>
            </w:r>
          </w:p>
        </w:tc>
        <w:tc>
          <w:tcPr>
            <w:tcW w:w="1276" w:type="dxa"/>
          </w:tcPr>
          <w:p w14:paraId="7EB7BF8F" w14:textId="1108E2D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A3CC72F" w14:textId="6780406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a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974C76">
              <w:rPr>
                <w:rFonts w:ascii="Arial" w:hAnsi="Arial" w:cs="Arial"/>
                <w:sz w:val="16"/>
                <w:szCs w:val="16"/>
              </w:rPr>
              <w:t>(Ca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974C76">
              <w:rPr>
                <w:rFonts w:ascii="Arial" w:hAnsi="Arial" w:cs="Arial"/>
                <w:sz w:val="16"/>
                <w:szCs w:val="16"/>
              </w:rPr>
              <w:t>/K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974C76">
              <w:rPr>
                <w:rFonts w:ascii="Arial" w:hAnsi="Arial" w:cs="Arial"/>
                <w:sz w:val="16"/>
                <w:szCs w:val="16"/>
              </w:rPr>
              <w:t>) exchanger</w:t>
            </w:r>
          </w:p>
        </w:tc>
      </w:tr>
      <w:tr w:rsidR="00DF7D6E" w:rsidRPr="00EE7C9B" w14:paraId="4438BB9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60C0E5F" w14:textId="29D63408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a Member 1</w:t>
            </w:r>
          </w:p>
        </w:tc>
        <w:tc>
          <w:tcPr>
            <w:tcW w:w="1276" w:type="dxa"/>
          </w:tcPr>
          <w:p w14:paraId="77903DCE" w14:textId="71D451D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2a1</w:t>
            </w:r>
          </w:p>
        </w:tc>
        <w:tc>
          <w:tcPr>
            <w:tcW w:w="1134" w:type="dxa"/>
            <w:gridSpan w:val="2"/>
          </w:tcPr>
          <w:p w14:paraId="73A00C3B" w14:textId="795466E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0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E023223" w14:textId="35FC254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57E-05</w:t>
            </w:r>
          </w:p>
        </w:tc>
        <w:tc>
          <w:tcPr>
            <w:tcW w:w="1276" w:type="dxa"/>
          </w:tcPr>
          <w:p w14:paraId="154A488D" w14:textId="1CF2420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DCE08E9" w14:textId="69B64D0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0B29065F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333558A" w14:textId="46488B8B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highlight w:val="cyan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a Member 6</w:t>
            </w:r>
          </w:p>
        </w:tc>
        <w:tc>
          <w:tcPr>
            <w:tcW w:w="1276" w:type="dxa"/>
          </w:tcPr>
          <w:p w14:paraId="636543A8" w14:textId="5BB1925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2a6</w:t>
            </w:r>
          </w:p>
        </w:tc>
        <w:tc>
          <w:tcPr>
            <w:tcW w:w="1134" w:type="dxa"/>
            <w:gridSpan w:val="2"/>
          </w:tcPr>
          <w:p w14:paraId="3EE16A89" w14:textId="681E2F3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68C0E6D4" w14:textId="6905EAA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54E-04</w:t>
            </w:r>
          </w:p>
        </w:tc>
        <w:tc>
          <w:tcPr>
            <w:tcW w:w="1276" w:type="dxa"/>
          </w:tcPr>
          <w:p w14:paraId="4B6443C8" w14:textId="14DB885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08937A8" w14:textId="6EA7F1D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1A3AE3C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A0DAD16" w14:textId="76501981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2a Member 8</w:t>
            </w:r>
          </w:p>
        </w:tc>
        <w:tc>
          <w:tcPr>
            <w:tcW w:w="1276" w:type="dxa"/>
          </w:tcPr>
          <w:p w14:paraId="69B5F58A" w14:textId="23079E4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2a8</w:t>
            </w:r>
          </w:p>
        </w:tc>
        <w:tc>
          <w:tcPr>
            <w:tcW w:w="1134" w:type="dxa"/>
            <w:gridSpan w:val="2"/>
          </w:tcPr>
          <w:p w14:paraId="04999317" w14:textId="79EF528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8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12AC98AC" w14:textId="6D3E488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4E-07</w:t>
            </w:r>
          </w:p>
        </w:tc>
        <w:tc>
          <w:tcPr>
            <w:tcW w:w="1276" w:type="dxa"/>
          </w:tcPr>
          <w:p w14:paraId="0269C49F" w14:textId="450A593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EA8BBD7" w14:textId="2DD9EE5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037A988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C229B96" w14:textId="34E92214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6a Member 17</w:t>
            </w:r>
          </w:p>
        </w:tc>
        <w:tc>
          <w:tcPr>
            <w:tcW w:w="1276" w:type="dxa"/>
          </w:tcPr>
          <w:p w14:paraId="56B7C81F" w14:textId="5D69801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6a17</w:t>
            </w:r>
          </w:p>
        </w:tc>
        <w:tc>
          <w:tcPr>
            <w:tcW w:w="1134" w:type="dxa"/>
            <w:gridSpan w:val="2"/>
          </w:tcPr>
          <w:p w14:paraId="63852633" w14:textId="2539239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1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061763AC" w14:textId="1C16EDE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2E-07</w:t>
            </w:r>
          </w:p>
        </w:tc>
        <w:tc>
          <w:tcPr>
            <w:tcW w:w="1276" w:type="dxa"/>
          </w:tcPr>
          <w:p w14:paraId="4A577B9A" w14:textId="07A2790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  <w:r w:rsidR="00532168"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4" w:type="dxa"/>
          </w:tcPr>
          <w:p w14:paraId="192D8CAD" w14:textId="1C99CEA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67C128BA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E5B81F" w14:textId="6ECD287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olute Carrier Family 27a Member 1 </w:t>
            </w:r>
          </w:p>
        </w:tc>
        <w:tc>
          <w:tcPr>
            <w:tcW w:w="1276" w:type="dxa"/>
          </w:tcPr>
          <w:p w14:paraId="61D53442" w14:textId="3A9CA49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27a1</w:t>
            </w:r>
          </w:p>
        </w:tc>
        <w:tc>
          <w:tcPr>
            <w:tcW w:w="1134" w:type="dxa"/>
            <w:gridSpan w:val="2"/>
          </w:tcPr>
          <w:p w14:paraId="4B42AE41" w14:textId="4F9636D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9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823CB21" w14:textId="50C2DF9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24E-07</w:t>
            </w:r>
          </w:p>
        </w:tc>
        <w:tc>
          <w:tcPr>
            <w:tcW w:w="1276" w:type="dxa"/>
          </w:tcPr>
          <w:p w14:paraId="703490D2" w14:textId="390E0E4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BA4AE58" w14:textId="5398F1D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163F946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90C65A4" w14:textId="117CFC4A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4a Member 2</w:t>
            </w:r>
          </w:p>
        </w:tc>
        <w:tc>
          <w:tcPr>
            <w:tcW w:w="1276" w:type="dxa"/>
          </w:tcPr>
          <w:p w14:paraId="7BA42E26" w14:textId="71136E5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>4a2</w:t>
            </w:r>
          </w:p>
        </w:tc>
        <w:tc>
          <w:tcPr>
            <w:tcW w:w="1134" w:type="dxa"/>
            <w:gridSpan w:val="2"/>
          </w:tcPr>
          <w:p w14:paraId="648B6562" w14:textId="02E75FF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2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2BD4AED" w14:textId="4425FC5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72E-07</w:t>
            </w:r>
          </w:p>
        </w:tc>
        <w:tc>
          <w:tcPr>
            <w:tcW w:w="1276" w:type="dxa"/>
          </w:tcPr>
          <w:p w14:paraId="42F03645" w14:textId="6B470F4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145EDC8C" w14:textId="2D81DE6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Circadian Gene Database </w:t>
            </w:r>
            <w:r w:rsidRPr="00974C76">
              <w:rPr>
                <w:rFonts w:ascii="Arial" w:hAnsi="Arial" w:cs="Arial"/>
                <w:i/>
                <w:sz w:val="16"/>
                <w:szCs w:val="16"/>
                <w:lang w:val="it-IT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 xml:space="preserve"> gene</w:t>
            </w:r>
          </w:p>
        </w:tc>
      </w:tr>
      <w:tr w:rsidR="00DF7D6E" w:rsidRPr="00EE7C9B" w14:paraId="116FDC0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48E7E1" w14:textId="62618D2A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5a Member 3</w:t>
            </w:r>
          </w:p>
        </w:tc>
        <w:tc>
          <w:tcPr>
            <w:tcW w:w="1276" w:type="dxa"/>
          </w:tcPr>
          <w:p w14:paraId="67F49214" w14:textId="53717EB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15a3 </w:t>
            </w:r>
          </w:p>
        </w:tc>
        <w:tc>
          <w:tcPr>
            <w:tcW w:w="1134" w:type="dxa"/>
            <w:gridSpan w:val="2"/>
          </w:tcPr>
          <w:p w14:paraId="2C950653" w14:textId="44161E7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6C2057B2" w14:textId="1F9CD1F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80E-04</w:t>
            </w:r>
          </w:p>
        </w:tc>
        <w:tc>
          <w:tcPr>
            <w:tcW w:w="1276" w:type="dxa"/>
          </w:tcPr>
          <w:p w14:paraId="2FD134B0" w14:textId="20216A2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7DF0282" w14:textId="47AC259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on oligopeptide Microglial enriched</w:t>
            </w:r>
          </w:p>
        </w:tc>
      </w:tr>
      <w:tr w:rsidR="00DF7D6E" w:rsidRPr="00EE7C9B" w14:paraId="341D1E5D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4E0F85E" w14:textId="322C1E74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lute Carrier Family 11a Member 1</w:t>
            </w:r>
          </w:p>
        </w:tc>
        <w:tc>
          <w:tcPr>
            <w:tcW w:w="1276" w:type="dxa"/>
          </w:tcPr>
          <w:p w14:paraId="75A52129" w14:textId="61990BE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lc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11a1 </w:t>
            </w:r>
          </w:p>
        </w:tc>
        <w:tc>
          <w:tcPr>
            <w:tcW w:w="1134" w:type="dxa"/>
            <w:gridSpan w:val="2"/>
          </w:tcPr>
          <w:p w14:paraId="5AF61B34" w14:textId="4769720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4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gridSpan w:val="2"/>
          </w:tcPr>
          <w:p w14:paraId="2E7E76BA" w14:textId="3347843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77E-04</w:t>
            </w:r>
          </w:p>
        </w:tc>
        <w:tc>
          <w:tcPr>
            <w:tcW w:w="1276" w:type="dxa"/>
          </w:tcPr>
          <w:p w14:paraId="449D996F" w14:textId="3CF190A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6D140552" w14:textId="0C8CDBC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Proton metal ion Microglial enriched</w:t>
            </w:r>
          </w:p>
        </w:tc>
      </w:tr>
      <w:tr w:rsidR="00DF7D6E" w:rsidRPr="00EE7C9B" w14:paraId="34B49A3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3CD083" w14:textId="5B7623EF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Circadian genes</w:t>
            </w:r>
          </w:p>
        </w:tc>
        <w:tc>
          <w:tcPr>
            <w:tcW w:w="1276" w:type="dxa"/>
          </w:tcPr>
          <w:p w14:paraId="1818158C" w14:textId="54EDA14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EFF5B2C" w14:textId="43C0C25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5559937B" w14:textId="3F553AE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7BB01F" w14:textId="2A05E5F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C207851" w14:textId="5D6FEDE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41637B30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E7C90D9" w14:textId="5E4D687B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Circadian locomotor output cycles kaput</w:t>
            </w:r>
          </w:p>
        </w:tc>
        <w:tc>
          <w:tcPr>
            <w:tcW w:w="1276" w:type="dxa"/>
          </w:tcPr>
          <w:p w14:paraId="2BCD902D" w14:textId="5AAE1CA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lock</w:t>
            </w:r>
          </w:p>
        </w:tc>
        <w:tc>
          <w:tcPr>
            <w:tcW w:w="1134" w:type="dxa"/>
            <w:gridSpan w:val="2"/>
          </w:tcPr>
          <w:p w14:paraId="0820E2CC" w14:textId="648E616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7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70A9546B" w14:textId="453B765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15E-08</w:t>
            </w:r>
          </w:p>
        </w:tc>
        <w:tc>
          <w:tcPr>
            <w:tcW w:w="1276" w:type="dxa"/>
          </w:tcPr>
          <w:p w14:paraId="2B18826F" w14:textId="1A479C5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650B603" w14:textId="10C3E48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 circadian clock gene</w:t>
            </w:r>
          </w:p>
        </w:tc>
      </w:tr>
      <w:tr w:rsidR="00DF7D6E" w:rsidRPr="00EE7C9B" w14:paraId="3E052C0B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EDFFF4" w14:textId="366DFFE7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eriod circadian clock 1</w:t>
            </w:r>
          </w:p>
        </w:tc>
        <w:tc>
          <w:tcPr>
            <w:tcW w:w="1276" w:type="dxa"/>
          </w:tcPr>
          <w:p w14:paraId="32811D5E" w14:textId="34FF1E5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er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1E505DF1" w14:textId="3A3C4FF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6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C30A246" w14:textId="36D3A3F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20E-04</w:t>
            </w:r>
          </w:p>
        </w:tc>
        <w:tc>
          <w:tcPr>
            <w:tcW w:w="1276" w:type="dxa"/>
          </w:tcPr>
          <w:p w14:paraId="40CE01FD" w14:textId="484522C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A2F2758" w14:textId="6A59651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 circadian clock gene</w:t>
            </w:r>
          </w:p>
        </w:tc>
      </w:tr>
      <w:tr w:rsidR="00DF7D6E" w:rsidRPr="00EE7C9B" w14:paraId="4547803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53089C" w14:textId="4A36BE31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uclear receptor subfamily 1, group D, member 1</w:t>
            </w:r>
          </w:p>
        </w:tc>
        <w:tc>
          <w:tcPr>
            <w:tcW w:w="1276" w:type="dxa"/>
          </w:tcPr>
          <w:p w14:paraId="777E352A" w14:textId="312B2C7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r1d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3FCA8D0F" w14:textId="6056138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0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58925B94" w14:textId="6137AEE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74E-07</w:t>
            </w:r>
          </w:p>
        </w:tc>
        <w:tc>
          <w:tcPr>
            <w:tcW w:w="1276" w:type="dxa"/>
          </w:tcPr>
          <w:p w14:paraId="01D02286" w14:textId="1F54D59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8C9156B" w14:textId="31F83DF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c enriched circadian clock gene</w:t>
            </w:r>
          </w:p>
        </w:tc>
      </w:tr>
      <w:tr w:rsidR="00DF7D6E" w:rsidRPr="00EE7C9B" w14:paraId="4F24C0D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D74D55E" w14:textId="712DF6C5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AR-related orphan receptor alpha</w:t>
            </w:r>
          </w:p>
        </w:tc>
        <w:tc>
          <w:tcPr>
            <w:tcW w:w="1276" w:type="dxa"/>
          </w:tcPr>
          <w:p w14:paraId="362A58C8" w14:textId="0B60E05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Rora</w:t>
            </w:r>
            <w:proofErr w:type="spellEnd"/>
          </w:p>
        </w:tc>
        <w:tc>
          <w:tcPr>
            <w:tcW w:w="1134" w:type="dxa"/>
            <w:gridSpan w:val="2"/>
          </w:tcPr>
          <w:p w14:paraId="119CBE36" w14:textId="1E8A944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9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4539D105" w14:textId="4566AC7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36E-08</w:t>
            </w:r>
          </w:p>
        </w:tc>
        <w:tc>
          <w:tcPr>
            <w:tcW w:w="1276" w:type="dxa"/>
          </w:tcPr>
          <w:p w14:paraId="56147785" w14:textId="149391E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A3A06D3" w14:textId="00677E0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 circadian clock r gene</w:t>
            </w:r>
          </w:p>
        </w:tc>
      </w:tr>
      <w:tr w:rsidR="00DF7D6E" w:rsidRPr="00EE7C9B" w14:paraId="2B9771C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9E63C6A" w14:textId="667A500E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Nuclear receptor subfamily 1, group D, member 2</w:t>
            </w:r>
          </w:p>
        </w:tc>
        <w:tc>
          <w:tcPr>
            <w:tcW w:w="1276" w:type="dxa"/>
          </w:tcPr>
          <w:p w14:paraId="20A89649" w14:textId="7D5E124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r1d</w:t>
            </w:r>
            <w:r w:rsidRPr="00974C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7E9A37F2" w14:textId="1CF0554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3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7D613F6A" w14:textId="4B039D9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67E-08</w:t>
            </w:r>
          </w:p>
        </w:tc>
        <w:tc>
          <w:tcPr>
            <w:tcW w:w="1276" w:type="dxa"/>
          </w:tcPr>
          <w:p w14:paraId="16CAB321" w14:textId="7C51D2D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946C8EF" w14:textId="29BF7BA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 circadian clock gene</w:t>
            </w:r>
          </w:p>
        </w:tc>
      </w:tr>
      <w:tr w:rsidR="00DF7D6E" w:rsidRPr="00EE7C9B" w14:paraId="2FE29215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4332980" w14:textId="7599ADD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ircadian associated repressor of transcription</w:t>
            </w:r>
          </w:p>
        </w:tc>
        <w:tc>
          <w:tcPr>
            <w:tcW w:w="1276" w:type="dxa"/>
          </w:tcPr>
          <w:p w14:paraId="19CBFA87" w14:textId="220B00E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Ciart</w:t>
            </w:r>
            <w:proofErr w:type="spellEnd"/>
          </w:p>
        </w:tc>
        <w:tc>
          <w:tcPr>
            <w:tcW w:w="1134" w:type="dxa"/>
            <w:gridSpan w:val="2"/>
          </w:tcPr>
          <w:p w14:paraId="4156DD84" w14:textId="1B2F610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6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3C7CEDF1" w14:textId="03A96C9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3E-05</w:t>
            </w:r>
          </w:p>
        </w:tc>
        <w:tc>
          <w:tcPr>
            <w:tcW w:w="1276" w:type="dxa"/>
          </w:tcPr>
          <w:p w14:paraId="1FC0F9FD" w14:textId="6A116BB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94324AB" w14:textId="15B673D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lock gene repressor</w:t>
            </w:r>
          </w:p>
        </w:tc>
      </w:tr>
      <w:tr w:rsidR="00DF7D6E" w:rsidRPr="00EE7C9B" w14:paraId="03D68B3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0B3CD6E" w14:textId="52E6A169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utamate receptor, ionotropic, AMPA1 (alpha 1)</w:t>
            </w:r>
          </w:p>
        </w:tc>
        <w:tc>
          <w:tcPr>
            <w:tcW w:w="1276" w:type="dxa"/>
          </w:tcPr>
          <w:p w14:paraId="6CDCE0DB" w14:textId="74CB116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ria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70AB20F9" w14:textId="2D67C1F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6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701CF48E" w14:textId="0087D11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97E-08</w:t>
            </w:r>
          </w:p>
        </w:tc>
        <w:tc>
          <w:tcPr>
            <w:tcW w:w="1276" w:type="dxa"/>
          </w:tcPr>
          <w:p w14:paraId="21DECE6B" w14:textId="395E834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BA1A8D2" w14:textId="1D9A37C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Entrainment Glut ionotropic receptor AMPA</w:t>
            </w:r>
          </w:p>
        </w:tc>
      </w:tr>
      <w:tr w:rsidR="00DF7D6E" w:rsidRPr="00EE7C9B" w14:paraId="60E177E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570910A" w14:textId="157E771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utamate receptor, ionotropic, AMPA2 (alpha 2)</w:t>
            </w:r>
          </w:p>
        </w:tc>
        <w:tc>
          <w:tcPr>
            <w:tcW w:w="1276" w:type="dxa"/>
          </w:tcPr>
          <w:p w14:paraId="7A792F28" w14:textId="2FAB42F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ria</w:t>
            </w:r>
            <w:r w:rsidRPr="00974C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1612FB8F" w14:textId="5833B0A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0.2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71495152" w14:textId="520CCAB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68E-07</w:t>
            </w:r>
          </w:p>
        </w:tc>
        <w:tc>
          <w:tcPr>
            <w:tcW w:w="1276" w:type="dxa"/>
          </w:tcPr>
          <w:p w14:paraId="24C1B5B8" w14:textId="79DF2A4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665224B" w14:textId="716100D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Entrainment Glut ionotropic receptor AMPA</w:t>
            </w:r>
          </w:p>
        </w:tc>
      </w:tr>
      <w:tr w:rsidR="00DF7D6E" w:rsidRPr="00EE7C9B" w14:paraId="5074E11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DE6B637" w14:textId="6884BE8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lutamate receptor, ionotropic, AMPA3 (alpha 3)</w:t>
            </w:r>
          </w:p>
        </w:tc>
        <w:tc>
          <w:tcPr>
            <w:tcW w:w="1276" w:type="dxa"/>
          </w:tcPr>
          <w:p w14:paraId="36E922DD" w14:textId="478E0F6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ria</w:t>
            </w:r>
            <w:r w:rsidRPr="00974C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gridSpan w:val="2"/>
          </w:tcPr>
          <w:p w14:paraId="28EB4BAF" w14:textId="2FF2559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1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5C3326B" w14:textId="7EC9390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48E-08</w:t>
            </w:r>
          </w:p>
        </w:tc>
        <w:tc>
          <w:tcPr>
            <w:tcW w:w="1276" w:type="dxa"/>
          </w:tcPr>
          <w:p w14:paraId="0C721568" w14:textId="0166172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FABE4CA" w14:textId="64D0C72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Entrainment Glut ionotropic receptor AMPA</w:t>
            </w:r>
          </w:p>
        </w:tc>
      </w:tr>
      <w:tr w:rsidR="00DF7D6E" w:rsidRPr="00EE7C9B" w14:paraId="241A781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4540B1" w14:textId="5A29B36A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pt-BR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  <w:lang w:val="pt-BR"/>
              </w:rPr>
              <w:t>Glutamate receptor, ionotropic, NMDA1 (zeta 1)</w:t>
            </w:r>
          </w:p>
        </w:tc>
        <w:tc>
          <w:tcPr>
            <w:tcW w:w="1276" w:type="dxa"/>
          </w:tcPr>
          <w:p w14:paraId="22CF9859" w14:textId="0CD4DA9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rin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11146434" w14:textId="5CD216E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6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654D882" w14:textId="02C5DCD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66E-05</w:t>
            </w:r>
          </w:p>
        </w:tc>
        <w:tc>
          <w:tcPr>
            <w:tcW w:w="1276" w:type="dxa"/>
          </w:tcPr>
          <w:p w14:paraId="1002E738" w14:textId="4492E48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A6D09B6" w14:textId="2B0565C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color w:val="000001"/>
                <w:sz w:val="16"/>
                <w:szCs w:val="16"/>
                <w:shd w:val="clear" w:color="auto" w:fill="FFFFFF"/>
              </w:rPr>
              <w:t>Glut receptor, ionotropic, NMDA</w:t>
            </w:r>
          </w:p>
        </w:tc>
      </w:tr>
      <w:tr w:rsidR="00DF7D6E" w:rsidRPr="00EE7C9B" w14:paraId="705C497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61FB8F8" w14:textId="149506C8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Inositol 1,4,5-trisphosphate receptor 1</w:t>
            </w:r>
          </w:p>
        </w:tc>
        <w:tc>
          <w:tcPr>
            <w:tcW w:w="1276" w:type="dxa"/>
          </w:tcPr>
          <w:p w14:paraId="1A07E095" w14:textId="1E075A2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Itp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3B3F697A" w14:textId="558E387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6.2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ABE53C0" w14:textId="067BB4E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16E-07</w:t>
            </w:r>
          </w:p>
        </w:tc>
        <w:tc>
          <w:tcPr>
            <w:tcW w:w="1276" w:type="dxa"/>
          </w:tcPr>
          <w:p w14:paraId="429FABD7" w14:textId="52569D3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2902EB3" w14:textId="659B82B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Entrainment Calcium signalling</w:t>
            </w:r>
          </w:p>
        </w:tc>
      </w:tr>
      <w:tr w:rsidR="00DF7D6E" w:rsidRPr="00EE7C9B" w14:paraId="7DC9F0F7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DE70AF5" w14:textId="6F173CAD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Mitogen-activated protein kinase 1</w:t>
            </w:r>
          </w:p>
        </w:tc>
        <w:tc>
          <w:tcPr>
            <w:tcW w:w="1276" w:type="dxa"/>
          </w:tcPr>
          <w:p w14:paraId="239C63FF" w14:textId="206CD77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Cs/>
                <w:sz w:val="16"/>
                <w:szCs w:val="16"/>
              </w:rPr>
              <w:t>Mapk1</w:t>
            </w:r>
          </w:p>
        </w:tc>
        <w:tc>
          <w:tcPr>
            <w:tcW w:w="1134" w:type="dxa"/>
            <w:gridSpan w:val="2"/>
          </w:tcPr>
          <w:p w14:paraId="41B50561" w14:textId="529D506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6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89C289D" w14:textId="2001B9E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0E-07</w:t>
            </w:r>
          </w:p>
        </w:tc>
        <w:tc>
          <w:tcPr>
            <w:tcW w:w="1276" w:type="dxa"/>
          </w:tcPr>
          <w:p w14:paraId="79CEE8B9" w14:textId="5FDAEBF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11C2EB4F" w14:textId="783F827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 xml:space="preserve">Entrainment signalling </w:t>
            </w:r>
          </w:p>
        </w:tc>
      </w:tr>
      <w:tr w:rsidR="00DF7D6E" w:rsidRPr="00EE7C9B" w14:paraId="1690354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D408126" w14:textId="6AB0700F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Guanylate cyclase 1, soluble, alpha 1</w:t>
            </w:r>
          </w:p>
        </w:tc>
        <w:tc>
          <w:tcPr>
            <w:tcW w:w="1276" w:type="dxa"/>
          </w:tcPr>
          <w:p w14:paraId="0EA78113" w14:textId="416C5A7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Cs/>
                <w:sz w:val="16"/>
                <w:szCs w:val="16"/>
              </w:rPr>
              <w:t>Gucy1a3</w:t>
            </w:r>
          </w:p>
        </w:tc>
        <w:tc>
          <w:tcPr>
            <w:tcW w:w="1134" w:type="dxa"/>
            <w:gridSpan w:val="2"/>
          </w:tcPr>
          <w:p w14:paraId="4B0F6974" w14:textId="40E01CB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4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974C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gridSpan w:val="2"/>
          </w:tcPr>
          <w:p w14:paraId="294D5FC8" w14:textId="0897D99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85E-07</w:t>
            </w:r>
          </w:p>
        </w:tc>
        <w:tc>
          <w:tcPr>
            <w:tcW w:w="1276" w:type="dxa"/>
          </w:tcPr>
          <w:p w14:paraId="186050ED" w14:textId="6C9AAB5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20D62B3" w14:textId="0B38C4B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Entrainment cGMP-PKG signalling</w:t>
            </w:r>
          </w:p>
        </w:tc>
      </w:tr>
      <w:tr w:rsidR="00DF7D6E" w:rsidRPr="00EE7C9B" w14:paraId="4A04B8C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FE9A65" w14:textId="2CC5A7E8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ecretogranin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 xml:space="preserve"> II</w:t>
            </w:r>
          </w:p>
        </w:tc>
        <w:tc>
          <w:tcPr>
            <w:tcW w:w="1276" w:type="dxa"/>
          </w:tcPr>
          <w:p w14:paraId="1C75C8FE" w14:textId="35C72F4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cg2</w:t>
            </w:r>
          </w:p>
        </w:tc>
        <w:tc>
          <w:tcPr>
            <w:tcW w:w="1134" w:type="dxa"/>
            <w:gridSpan w:val="2"/>
          </w:tcPr>
          <w:p w14:paraId="6DAC89DE" w14:textId="356D488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85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0F320270" w14:textId="3C8524E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9E-7</w:t>
            </w:r>
          </w:p>
        </w:tc>
        <w:tc>
          <w:tcPr>
            <w:tcW w:w="1276" w:type="dxa"/>
          </w:tcPr>
          <w:p w14:paraId="0C942EAD" w14:textId="04ACB95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BCF47DD" w14:textId="6833DD8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on-clock SCN enriched</w:t>
            </w:r>
          </w:p>
        </w:tc>
      </w:tr>
      <w:tr w:rsidR="00DF7D6E" w:rsidRPr="00EE7C9B" w14:paraId="53A436D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51FF6FD" w14:textId="5727C22A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Regulator of G-protein signalling 16</w:t>
            </w:r>
          </w:p>
        </w:tc>
        <w:tc>
          <w:tcPr>
            <w:tcW w:w="1276" w:type="dxa"/>
          </w:tcPr>
          <w:p w14:paraId="46531CE1" w14:textId="2B50A58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Rgs</w:t>
            </w:r>
            <w:r w:rsidRPr="00974C7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gridSpan w:val="2"/>
          </w:tcPr>
          <w:p w14:paraId="7D87BCD3" w14:textId="4FEB88A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59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5B63E9BB" w14:textId="19E57F1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1E-02</w:t>
            </w:r>
          </w:p>
        </w:tc>
        <w:tc>
          <w:tcPr>
            <w:tcW w:w="1276" w:type="dxa"/>
          </w:tcPr>
          <w:p w14:paraId="230A872C" w14:textId="714F456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65F06D76" w14:textId="339278D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on-clock SCN enriched</w:t>
            </w:r>
          </w:p>
        </w:tc>
      </w:tr>
      <w:tr w:rsidR="00DF7D6E" w:rsidRPr="00EE7C9B" w14:paraId="1E5B959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329FCC3" w14:textId="60521DD8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Dopamine receptor D1</w:t>
            </w: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276" w:type="dxa"/>
          </w:tcPr>
          <w:p w14:paraId="1CD29CA9" w14:textId="494FCDE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Drd</w:t>
            </w:r>
            <w:r w:rsidRPr="00974C76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1134" w:type="dxa"/>
            <w:gridSpan w:val="2"/>
          </w:tcPr>
          <w:p w14:paraId="56D0AE60" w14:textId="159AAFA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4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1EBE6E72" w14:textId="6A51248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46E-04</w:t>
            </w:r>
          </w:p>
        </w:tc>
        <w:tc>
          <w:tcPr>
            <w:tcW w:w="1276" w:type="dxa"/>
          </w:tcPr>
          <w:p w14:paraId="0A9FCF87" w14:textId="10A97F3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28dpi↑]</w:t>
            </w:r>
          </w:p>
        </w:tc>
        <w:tc>
          <w:tcPr>
            <w:tcW w:w="3544" w:type="dxa"/>
          </w:tcPr>
          <w:p w14:paraId="2FE925CA" w14:textId="5ACDDDD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on-clock SCN enriched</w:t>
            </w:r>
          </w:p>
        </w:tc>
      </w:tr>
      <w:tr w:rsidR="00DF7D6E" w:rsidRPr="00EE7C9B" w14:paraId="4D97365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77F5899" w14:textId="00CE7007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belson helper integration site 1</w:t>
            </w:r>
          </w:p>
        </w:tc>
        <w:tc>
          <w:tcPr>
            <w:tcW w:w="1276" w:type="dxa"/>
          </w:tcPr>
          <w:p w14:paraId="2B76C126" w14:textId="0AAC7D2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hi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05DC8C66" w14:textId="16494AD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9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7902E45E" w14:textId="14C9A02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5.86E-08</w:t>
            </w:r>
          </w:p>
        </w:tc>
        <w:tc>
          <w:tcPr>
            <w:tcW w:w="1276" w:type="dxa"/>
          </w:tcPr>
          <w:p w14:paraId="7EFFD6A4" w14:textId="5182BAF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7DA5261" w14:textId="68936C6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</w:t>
            </w:r>
          </w:p>
        </w:tc>
      </w:tr>
      <w:tr w:rsidR="00DF7D6E" w:rsidRPr="00EE7C9B" w14:paraId="4F4BABA9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776A00" w14:textId="01D32964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hymoma viral proto-oncogene 3</w:t>
            </w:r>
          </w:p>
        </w:tc>
        <w:tc>
          <w:tcPr>
            <w:tcW w:w="1276" w:type="dxa"/>
          </w:tcPr>
          <w:p w14:paraId="6B2A7131" w14:textId="1CE786F2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Akt</w:t>
            </w:r>
            <w:r w:rsidRPr="00974C7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gridSpan w:val="2"/>
          </w:tcPr>
          <w:p w14:paraId="564553EB" w14:textId="7930AC6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97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3CB14699" w14:textId="5B5409D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65E-08</w:t>
            </w:r>
          </w:p>
        </w:tc>
        <w:tc>
          <w:tcPr>
            <w:tcW w:w="1276" w:type="dxa"/>
          </w:tcPr>
          <w:p w14:paraId="77EE2875" w14:textId="1F4ABED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692F849" w14:textId="6564D6D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</w:t>
            </w:r>
          </w:p>
        </w:tc>
      </w:tr>
      <w:tr w:rsidR="00DF7D6E" w:rsidRPr="00EE7C9B" w14:paraId="5EF65E46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0D677DF" w14:textId="228DAA46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Ubiquitin specific peptidase 29</w:t>
            </w:r>
          </w:p>
        </w:tc>
        <w:tc>
          <w:tcPr>
            <w:tcW w:w="1276" w:type="dxa"/>
          </w:tcPr>
          <w:p w14:paraId="2EC17F8D" w14:textId="2FCA112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Usp</w:t>
            </w:r>
            <w:r w:rsidRPr="00974C76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gridSpan w:val="2"/>
          </w:tcPr>
          <w:p w14:paraId="50472062" w14:textId="7601CBB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0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53B23979" w14:textId="3DF0A8D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98E-04</w:t>
            </w:r>
          </w:p>
        </w:tc>
        <w:tc>
          <w:tcPr>
            <w:tcW w:w="1276" w:type="dxa"/>
          </w:tcPr>
          <w:p w14:paraId="7753CA0B" w14:textId="118716CB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647B0832" w14:textId="6BC5B70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CN enriched</w:t>
            </w:r>
          </w:p>
        </w:tc>
      </w:tr>
      <w:tr w:rsidR="00DF7D6E" w:rsidRPr="00EE7C9B" w14:paraId="343A7B4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56E069D" w14:textId="45FCEF6D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Arginine vasopressin-induced 1</w:t>
            </w:r>
          </w:p>
        </w:tc>
        <w:tc>
          <w:tcPr>
            <w:tcW w:w="1276" w:type="dxa"/>
          </w:tcPr>
          <w:p w14:paraId="39007626" w14:textId="1379F926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Avp</w:t>
            </w:r>
            <w:proofErr w:type="spellEnd"/>
          </w:p>
        </w:tc>
        <w:tc>
          <w:tcPr>
            <w:tcW w:w="1134" w:type="dxa"/>
            <w:gridSpan w:val="2"/>
          </w:tcPr>
          <w:p w14:paraId="61C163B9" w14:textId="4957E46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0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</w:tcPr>
          <w:p w14:paraId="531B9AD4" w14:textId="4BE1DC5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99E-09</w:t>
            </w:r>
          </w:p>
        </w:tc>
        <w:tc>
          <w:tcPr>
            <w:tcW w:w="1276" w:type="dxa"/>
          </w:tcPr>
          <w:p w14:paraId="650FA30F" w14:textId="06822C7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23EF73CE" w14:textId="6E030A61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on-clock SCN enriched</w:t>
            </w:r>
          </w:p>
        </w:tc>
      </w:tr>
      <w:tr w:rsidR="00DF7D6E" w:rsidRPr="00EE7C9B" w14:paraId="5F08F62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F062F22" w14:textId="05B20E4C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Vasoactive intestinal polypeptide</w:t>
            </w:r>
          </w:p>
        </w:tc>
        <w:tc>
          <w:tcPr>
            <w:tcW w:w="1276" w:type="dxa"/>
          </w:tcPr>
          <w:p w14:paraId="5B4B1227" w14:textId="1ADB322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Vip</w:t>
            </w:r>
            <w:proofErr w:type="spellEnd"/>
          </w:p>
        </w:tc>
        <w:tc>
          <w:tcPr>
            <w:tcW w:w="1134" w:type="dxa"/>
            <w:gridSpan w:val="2"/>
          </w:tcPr>
          <w:p w14:paraId="6A044419" w14:textId="6620EDD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3.0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40B55C6E" w14:textId="185251B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4E-06</w:t>
            </w:r>
          </w:p>
        </w:tc>
        <w:tc>
          <w:tcPr>
            <w:tcW w:w="1276" w:type="dxa"/>
          </w:tcPr>
          <w:p w14:paraId="08A7D0A4" w14:textId="4AEF6B2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8FBCD8A" w14:textId="3CE12CC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on-clock SCN enriched</w:t>
            </w:r>
          </w:p>
        </w:tc>
      </w:tr>
      <w:tr w:rsidR="00DF7D6E" w:rsidRPr="00EE7C9B" w14:paraId="25F019E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5835C68" w14:textId="259AD530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Gamma-aminobutyric acid A receptor, subunit beta 1</w:t>
            </w:r>
          </w:p>
        </w:tc>
        <w:tc>
          <w:tcPr>
            <w:tcW w:w="1276" w:type="dxa"/>
          </w:tcPr>
          <w:p w14:paraId="5B7CD70C" w14:textId="3FF165F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Gab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b1</w:t>
            </w:r>
          </w:p>
        </w:tc>
        <w:tc>
          <w:tcPr>
            <w:tcW w:w="1134" w:type="dxa"/>
            <w:gridSpan w:val="2"/>
          </w:tcPr>
          <w:p w14:paraId="5F52DC52" w14:textId="2AE23C5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8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08DB2463" w14:textId="44313CC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00E-07</w:t>
            </w:r>
          </w:p>
        </w:tc>
        <w:tc>
          <w:tcPr>
            <w:tcW w:w="1276" w:type="dxa"/>
          </w:tcPr>
          <w:p w14:paraId="5A0FA156" w14:textId="5DED8B6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4AD4300" w14:textId="66EA44B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>GABA receptor</w:t>
            </w:r>
          </w:p>
        </w:tc>
      </w:tr>
      <w:tr w:rsidR="00DF7D6E" w:rsidRPr="00EE7C9B" w14:paraId="6D41624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779D593" w14:textId="39156298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Gamma-aminobutyric acid A receptor, subunit delta</w:t>
            </w:r>
          </w:p>
        </w:tc>
        <w:tc>
          <w:tcPr>
            <w:tcW w:w="1276" w:type="dxa"/>
          </w:tcPr>
          <w:p w14:paraId="58033581" w14:textId="04743E35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Gabr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d</w:t>
            </w:r>
            <w:proofErr w:type="spellEnd"/>
          </w:p>
        </w:tc>
        <w:tc>
          <w:tcPr>
            <w:tcW w:w="1134" w:type="dxa"/>
            <w:gridSpan w:val="2"/>
          </w:tcPr>
          <w:p w14:paraId="0E286C2F" w14:textId="7A833AB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4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3FCB0424" w14:textId="176F5E10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74E-07</w:t>
            </w:r>
          </w:p>
        </w:tc>
        <w:tc>
          <w:tcPr>
            <w:tcW w:w="1276" w:type="dxa"/>
          </w:tcPr>
          <w:p w14:paraId="6A6AB457" w14:textId="7D0AEED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1A955097" w14:textId="445B2687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it-IT"/>
              </w:rPr>
              <w:t>GABA receptor</w:t>
            </w:r>
          </w:p>
        </w:tc>
      </w:tr>
      <w:tr w:rsidR="00DF7D6E" w:rsidRPr="00EE7C9B" w14:paraId="2EC1CFFE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4C7B8BB" w14:textId="23C9103F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974C76">
              <w:rPr>
                <w:rFonts w:ascii="Arial" w:eastAsia="Times New Roman" w:hAnsi="Arial" w:cs="Arial"/>
                <w:b w:val="0"/>
                <w:bCs w:val="0"/>
                <w:color w:val="000001"/>
                <w:sz w:val="16"/>
                <w:szCs w:val="16"/>
                <w:lang w:eastAsia="en-GB"/>
              </w:rPr>
              <w:t>Thimet</w:t>
            </w:r>
            <w:proofErr w:type="spellEnd"/>
            <w:r w:rsidRPr="00974C76">
              <w:rPr>
                <w:rFonts w:ascii="Arial" w:eastAsia="Times New Roman" w:hAnsi="Arial" w:cs="Arial"/>
                <w:b w:val="0"/>
                <w:bCs w:val="0"/>
                <w:color w:val="00000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74C76">
              <w:rPr>
                <w:rFonts w:ascii="Arial" w:eastAsia="Times New Roman" w:hAnsi="Arial" w:cs="Arial"/>
                <w:b w:val="0"/>
                <w:bCs w:val="0"/>
                <w:color w:val="000001"/>
                <w:sz w:val="16"/>
                <w:szCs w:val="16"/>
                <w:lang w:eastAsia="en-GB"/>
              </w:rPr>
              <w:t>oligopeptidase</w:t>
            </w:r>
            <w:proofErr w:type="spellEnd"/>
            <w:r w:rsidRPr="00974C76">
              <w:rPr>
                <w:rFonts w:ascii="Arial" w:eastAsia="Times New Roman" w:hAnsi="Arial" w:cs="Arial"/>
                <w:b w:val="0"/>
                <w:bCs w:val="0"/>
                <w:color w:val="000001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276" w:type="dxa"/>
          </w:tcPr>
          <w:p w14:paraId="5D06CDA6" w14:textId="7380F82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Thop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690C52D6" w14:textId="35BDFEDD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5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18D2CD69" w14:textId="54E72B6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1E-07</w:t>
            </w:r>
          </w:p>
        </w:tc>
        <w:tc>
          <w:tcPr>
            <w:tcW w:w="1276" w:type="dxa"/>
          </w:tcPr>
          <w:p w14:paraId="6A1EFDAC" w14:textId="277AE12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1F6A918" w14:textId="3826AC04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4" w:name="_Hlk49197787"/>
            <w:r w:rsidRPr="00974C76">
              <w:rPr>
                <w:rFonts w:ascii="Arial" w:eastAsia="Calibri" w:hAnsi="Arial" w:cs="Arial"/>
                <w:i/>
                <w:sz w:val="16"/>
                <w:szCs w:val="16"/>
              </w:rPr>
              <w:t>African trypanosomiasis</w:t>
            </w:r>
            <w:r w:rsidRPr="00974C76">
              <w:rPr>
                <w:rFonts w:ascii="Arial" w:eastAsia="Calibri" w:hAnsi="Arial" w:cs="Arial"/>
                <w:sz w:val="16"/>
                <w:szCs w:val="16"/>
              </w:rPr>
              <w:t xml:space="preserve"> ID</w:t>
            </w:r>
            <w:r w:rsidRPr="00974C76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143</w:t>
            </w:r>
            <w:bookmarkEnd w:id="4"/>
            <w:r w:rsidRPr="00974C76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 </w:t>
            </w:r>
            <w:r w:rsidR="00ED0E5C" w:rsidRPr="00974C76">
              <w:rPr>
                <w:rFonts w:ascii="Arial" w:eastAsia="Calibri" w:hAnsi="Arial" w:cs="Arial"/>
                <w:sz w:val="16"/>
                <w:szCs w:val="16"/>
              </w:rPr>
              <w:t>gene</w:t>
            </w:r>
          </w:p>
        </w:tc>
      </w:tr>
      <w:tr w:rsidR="00DF7D6E" w:rsidRPr="00EE7C9B" w14:paraId="5DBA8B00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9AC425A" w14:textId="592744D4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-melanin-concentrating hormone</w:t>
            </w:r>
          </w:p>
        </w:tc>
        <w:tc>
          <w:tcPr>
            <w:tcW w:w="1276" w:type="dxa"/>
          </w:tcPr>
          <w:p w14:paraId="407A6225" w14:textId="295042FC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Pmch</w:t>
            </w:r>
            <w:proofErr w:type="spellEnd"/>
          </w:p>
        </w:tc>
        <w:tc>
          <w:tcPr>
            <w:tcW w:w="1134" w:type="dxa"/>
            <w:gridSpan w:val="2"/>
          </w:tcPr>
          <w:p w14:paraId="3213EB0D" w14:textId="583FB9A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5.5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412D21BF" w14:textId="6581F5F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25E-07</w:t>
            </w:r>
          </w:p>
        </w:tc>
        <w:tc>
          <w:tcPr>
            <w:tcW w:w="1276" w:type="dxa"/>
          </w:tcPr>
          <w:p w14:paraId="7B7475EC" w14:textId="301BECEF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3DDCE143" w14:textId="637D961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Melatonin – sleep promoting hormone</w:t>
            </w:r>
          </w:p>
        </w:tc>
      </w:tr>
      <w:tr w:rsidR="00DF7D6E" w:rsidRPr="00EE7C9B" w14:paraId="4354A38A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8E453C8" w14:textId="21700F17" w:rsidR="004E15F9" w:rsidRPr="00974C76" w:rsidRDefault="004E15F9" w:rsidP="004E15F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ypocretin</w:t>
            </w:r>
          </w:p>
        </w:tc>
        <w:tc>
          <w:tcPr>
            <w:tcW w:w="1276" w:type="dxa"/>
          </w:tcPr>
          <w:p w14:paraId="3A6ED17C" w14:textId="62FFAA23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Hcrt</w:t>
            </w:r>
            <w:proofErr w:type="spellEnd"/>
          </w:p>
        </w:tc>
        <w:tc>
          <w:tcPr>
            <w:tcW w:w="1134" w:type="dxa"/>
            <w:gridSpan w:val="2"/>
          </w:tcPr>
          <w:p w14:paraId="486753DE" w14:textId="052EF72E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3F0952FA" w14:textId="75CD59DA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34E-04</w:t>
            </w:r>
          </w:p>
        </w:tc>
        <w:tc>
          <w:tcPr>
            <w:tcW w:w="1276" w:type="dxa"/>
          </w:tcPr>
          <w:p w14:paraId="63C106CD" w14:textId="3A5D51E9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7F2ED956" w14:textId="59248308" w:rsidR="004E15F9" w:rsidRPr="00974C76" w:rsidRDefault="004E15F9" w:rsidP="004E1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Orexin – awake promoting hormone</w:t>
            </w:r>
          </w:p>
        </w:tc>
      </w:tr>
      <w:tr w:rsidR="00DF7D6E" w:rsidRPr="00EE7C9B" w14:paraId="26261650" w14:textId="77777777" w:rsidTr="00DF7D6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619828E" w14:textId="0141B008" w:rsidR="00532168" w:rsidRPr="004531A6" w:rsidRDefault="00733F3D" w:rsidP="008A0B53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highlight w:val="lightGray"/>
              </w:rPr>
            </w:pPr>
            <w:r w:rsidRPr="004531A6">
              <w:rPr>
                <w:rFonts w:ascii="Arial" w:hAnsi="Arial" w:cs="Arial"/>
                <w:sz w:val="18"/>
                <w:szCs w:val="18"/>
                <w:highlight w:val="lightGray"/>
              </w:rPr>
              <w:t>Tryptophan</w:t>
            </w:r>
            <w:r w:rsidR="00532168" w:rsidRPr="004531A6">
              <w:rPr>
                <w:rFonts w:ascii="Arial" w:hAnsi="Arial" w:cs="Arial"/>
                <w:sz w:val="18"/>
                <w:szCs w:val="18"/>
                <w:highlight w:val="lightGray"/>
              </w:rPr>
              <w:t xml:space="preserve"> </w:t>
            </w:r>
            <w:r w:rsidR="00532168"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>metabolism</w:t>
            </w:r>
            <w:r w:rsidRPr="004531A6">
              <w:rPr>
                <w:rFonts w:ascii="Arial" w:hAnsi="Arial" w:cs="Arial"/>
                <w:color w:val="000000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1276" w:type="dxa"/>
          </w:tcPr>
          <w:p w14:paraId="0BB25582" w14:textId="77777777" w:rsidR="00532168" w:rsidRPr="00974C76" w:rsidRDefault="00532168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387207C" w14:textId="77777777" w:rsidR="00532168" w:rsidRPr="00974C76" w:rsidRDefault="00532168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</w:tcPr>
          <w:p w14:paraId="01F62119" w14:textId="77777777" w:rsidR="00532168" w:rsidRPr="00974C76" w:rsidRDefault="00532168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606CB6" w14:textId="77777777" w:rsidR="00532168" w:rsidRPr="00974C76" w:rsidRDefault="00532168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037578A" w14:textId="77777777" w:rsidR="00532168" w:rsidRPr="00974C76" w:rsidRDefault="00532168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D6E" w:rsidRPr="00EE7C9B" w14:paraId="056063A3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059AB3" w14:textId="1CC7C78E" w:rsidR="00733F3D" w:rsidRPr="00974C76" w:rsidRDefault="00733F3D" w:rsidP="0053216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Cysteine conjugate-beta lyase 1</w:t>
            </w:r>
          </w:p>
        </w:tc>
        <w:tc>
          <w:tcPr>
            <w:tcW w:w="1276" w:type="dxa"/>
          </w:tcPr>
          <w:p w14:paraId="420C9114" w14:textId="373F47C9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cbl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7726941D" w14:textId="11B1C283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9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1E0D134D" w14:textId="6B7FE2EB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07E-07</w:t>
            </w:r>
          </w:p>
        </w:tc>
        <w:tc>
          <w:tcPr>
            <w:tcW w:w="1276" w:type="dxa"/>
          </w:tcPr>
          <w:p w14:paraId="76AA20B3" w14:textId="291C1D41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77B567EA" w14:textId="12A04B53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Tryptophan metabolism</w:t>
            </w:r>
          </w:p>
        </w:tc>
      </w:tr>
      <w:tr w:rsidR="00DF7D6E" w:rsidRPr="00EE7C9B" w14:paraId="2FF2CC54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12E3937" w14:textId="1D618D41" w:rsidR="00733F3D" w:rsidRPr="00974C76" w:rsidRDefault="00733F3D" w:rsidP="0053216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ndolethylamine</w:t>
            </w:r>
            <w:proofErr w:type="spellEnd"/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 xml:space="preserve"> N-methyltransferase</w:t>
            </w:r>
          </w:p>
        </w:tc>
        <w:tc>
          <w:tcPr>
            <w:tcW w:w="1276" w:type="dxa"/>
          </w:tcPr>
          <w:p w14:paraId="0555B1A0" w14:textId="127CD135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74C76">
              <w:rPr>
                <w:rFonts w:ascii="Arial" w:hAnsi="Arial" w:cs="Arial"/>
                <w:i/>
                <w:sz w:val="16"/>
                <w:szCs w:val="16"/>
              </w:rPr>
              <w:t>Inmt</w:t>
            </w:r>
            <w:proofErr w:type="spellEnd"/>
          </w:p>
        </w:tc>
        <w:tc>
          <w:tcPr>
            <w:tcW w:w="1134" w:type="dxa"/>
            <w:gridSpan w:val="2"/>
          </w:tcPr>
          <w:p w14:paraId="438BF4E8" w14:textId="1F49F6B2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3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gridSpan w:val="2"/>
          </w:tcPr>
          <w:p w14:paraId="6B3F4172" w14:textId="0B38643D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54E-05</w:t>
            </w:r>
          </w:p>
        </w:tc>
        <w:tc>
          <w:tcPr>
            <w:tcW w:w="1276" w:type="dxa"/>
          </w:tcPr>
          <w:p w14:paraId="74BE9218" w14:textId="369B16A3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4DF7A146" w14:textId="75D7F2A6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Tryptophan metabolism</w:t>
            </w:r>
          </w:p>
        </w:tc>
      </w:tr>
      <w:tr w:rsidR="00DF7D6E" w:rsidRPr="00EE7C9B" w14:paraId="59F6878C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5F4837" w14:textId="161254BD" w:rsidR="00733F3D" w:rsidRPr="00974C76" w:rsidRDefault="00733F3D" w:rsidP="00532168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Tryptophan hydroxylase 2</w:t>
            </w:r>
          </w:p>
        </w:tc>
        <w:tc>
          <w:tcPr>
            <w:tcW w:w="1276" w:type="dxa"/>
          </w:tcPr>
          <w:p w14:paraId="09625567" w14:textId="1B5E8EB2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Tph</w:t>
            </w:r>
            <w:r w:rsidRPr="00974C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14:paraId="1C7307B8" w14:textId="10A7BE40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3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gridSpan w:val="2"/>
          </w:tcPr>
          <w:p w14:paraId="03FBD346" w14:textId="6FECAD95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7.24E-05</w:t>
            </w:r>
          </w:p>
        </w:tc>
        <w:tc>
          <w:tcPr>
            <w:tcW w:w="1276" w:type="dxa"/>
          </w:tcPr>
          <w:p w14:paraId="6EE4C519" w14:textId="76C044C0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596A316A" w14:textId="600B6CDE" w:rsidR="00733F3D" w:rsidRPr="00974C76" w:rsidRDefault="00733F3D" w:rsidP="00532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Tryptophan metabolism</w:t>
            </w:r>
          </w:p>
        </w:tc>
      </w:tr>
      <w:tr w:rsidR="00DF7D6E" w:rsidRPr="00EE7C9B" w14:paraId="624DCAA1" w14:textId="77777777" w:rsidTr="00DF7D6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393B28E" w14:textId="7FE9A495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sz w:val="16"/>
                <w:szCs w:val="16"/>
                <w:shd w:val="clear" w:color="auto" w:fill="FFFFFF"/>
              </w:rPr>
              <w:t>Indoleamine 2,3-dioxygenase 1</w:t>
            </w:r>
          </w:p>
        </w:tc>
        <w:tc>
          <w:tcPr>
            <w:tcW w:w="1276" w:type="dxa"/>
          </w:tcPr>
          <w:p w14:paraId="4435B240" w14:textId="415BE064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bCs/>
                <w:i/>
                <w:sz w:val="16"/>
                <w:szCs w:val="16"/>
              </w:rPr>
              <w:t>Ido</w:t>
            </w:r>
            <w:r w:rsidRPr="00974C76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14:paraId="5B0428BA" w14:textId="7CBC2455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4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417" w:type="dxa"/>
            <w:gridSpan w:val="2"/>
          </w:tcPr>
          <w:p w14:paraId="499B3B7D" w14:textId="58CAC012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08E-05</w:t>
            </w:r>
          </w:p>
        </w:tc>
        <w:tc>
          <w:tcPr>
            <w:tcW w:w="1276" w:type="dxa"/>
          </w:tcPr>
          <w:p w14:paraId="63461508" w14:textId="634003CD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[28dpi↑]</w:t>
            </w:r>
          </w:p>
        </w:tc>
        <w:tc>
          <w:tcPr>
            <w:tcW w:w="3544" w:type="dxa"/>
          </w:tcPr>
          <w:p w14:paraId="12A1BFF5" w14:textId="68AA522E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African trypanosomiasis</w:t>
            </w:r>
            <w:r w:rsidRPr="00974C76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ID</w:t>
            </w:r>
            <w:r w:rsidRPr="00974C76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</w:rPr>
              <w:t>5143</w:t>
            </w:r>
            <w:r w:rsidRPr="00974C76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gene</w:t>
            </w:r>
          </w:p>
        </w:tc>
      </w:tr>
      <w:tr w:rsidR="00733F3D" w:rsidRPr="00EE7C9B" w14:paraId="21724B68" w14:textId="77777777" w:rsidTr="0043449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6" w:type="dxa"/>
            <w:gridSpan w:val="8"/>
          </w:tcPr>
          <w:p w14:paraId="5196CE39" w14:textId="01EDA2DF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531A6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Hypoxia genes</w:t>
            </w:r>
            <w:r w:rsidRPr="00974C76">
              <w:rPr>
                <w:rFonts w:ascii="Arial" w:hAnsi="Arial" w:cs="Arial"/>
                <w:color w:val="000001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733F3D" w:rsidRPr="00EE7C9B" w14:paraId="032A0A77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C3A16F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Haemoglobin alpha, adult chain 1</w:t>
            </w:r>
          </w:p>
        </w:tc>
        <w:tc>
          <w:tcPr>
            <w:tcW w:w="1276" w:type="dxa"/>
          </w:tcPr>
          <w:p w14:paraId="4414F232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ba-</w:t>
            </w:r>
            <w:r w:rsidRPr="00974C76"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850" w:type="dxa"/>
          </w:tcPr>
          <w:p w14:paraId="729C3DF4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3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60" w:type="dxa"/>
            <w:gridSpan w:val="2"/>
          </w:tcPr>
          <w:p w14:paraId="6F01B904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1817" w:type="dxa"/>
            <w:gridSpan w:val="2"/>
          </w:tcPr>
          <w:p w14:paraId="3023C691" w14:textId="29DEC76F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678562BE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Adult α globin</w:t>
            </w:r>
          </w:p>
        </w:tc>
      </w:tr>
      <w:tr w:rsidR="00733F3D" w:rsidRPr="00EE7C9B" w14:paraId="2DF80D04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EE018DF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fr-FR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  <w:lang w:val="fr-FR"/>
              </w:rPr>
              <w:t>Haemoglobin, beta adult t chain</w:t>
            </w:r>
          </w:p>
        </w:tc>
        <w:tc>
          <w:tcPr>
            <w:tcW w:w="1276" w:type="dxa"/>
          </w:tcPr>
          <w:p w14:paraId="76271234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bb-</w:t>
            </w:r>
            <w:r w:rsidRPr="00974C76">
              <w:rPr>
                <w:rFonts w:ascii="Arial" w:hAnsi="Arial" w:cs="Arial"/>
                <w:sz w:val="16"/>
                <w:szCs w:val="16"/>
              </w:rPr>
              <w:t>bt</w:t>
            </w:r>
          </w:p>
        </w:tc>
        <w:tc>
          <w:tcPr>
            <w:tcW w:w="850" w:type="dxa"/>
          </w:tcPr>
          <w:p w14:paraId="53F25B16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4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60" w:type="dxa"/>
            <w:gridSpan w:val="2"/>
          </w:tcPr>
          <w:p w14:paraId="139D411F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6E-02</w:t>
            </w:r>
          </w:p>
        </w:tc>
        <w:tc>
          <w:tcPr>
            <w:tcW w:w="1817" w:type="dxa"/>
            <w:gridSpan w:val="2"/>
          </w:tcPr>
          <w:p w14:paraId="12D80BD8" w14:textId="6295BFBE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054B1F2F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974C76">
              <w:rPr>
                <w:rFonts w:ascii="Arial" w:hAnsi="Arial" w:cs="Arial"/>
                <w:sz w:val="16"/>
                <w:szCs w:val="16"/>
                <w:lang w:val="fr-FR"/>
              </w:rPr>
              <w:t xml:space="preserve">Adult </w:t>
            </w:r>
            <w:r w:rsidRPr="00974C76">
              <w:rPr>
                <w:rFonts w:ascii="Arial" w:hAnsi="Arial" w:cs="Arial"/>
                <w:sz w:val="16"/>
                <w:szCs w:val="16"/>
              </w:rPr>
              <w:t>β</w:t>
            </w:r>
            <w:r w:rsidRPr="00974C76">
              <w:rPr>
                <w:rFonts w:ascii="Arial" w:hAnsi="Arial" w:cs="Arial"/>
                <w:sz w:val="16"/>
                <w:szCs w:val="16"/>
                <w:lang w:val="fr-FR"/>
              </w:rPr>
              <w:t xml:space="preserve"> globin t chain</w:t>
            </w:r>
          </w:p>
        </w:tc>
      </w:tr>
      <w:tr w:rsidR="00733F3D" w:rsidRPr="00EE7C9B" w14:paraId="5FA12A35" w14:textId="77777777" w:rsidTr="00C61A0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181C1C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aemoglobin, beta adult s chain</w:t>
            </w:r>
          </w:p>
        </w:tc>
        <w:tc>
          <w:tcPr>
            <w:tcW w:w="1276" w:type="dxa"/>
          </w:tcPr>
          <w:p w14:paraId="57FB26DA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bb-</w:t>
            </w:r>
            <w:r w:rsidRPr="00974C76">
              <w:rPr>
                <w:rFonts w:ascii="Arial" w:hAnsi="Arial" w:cs="Arial"/>
                <w:sz w:val="16"/>
                <w:szCs w:val="16"/>
              </w:rPr>
              <w:t>bs</w:t>
            </w:r>
          </w:p>
        </w:tc>
        <w:tc>
          <w:tcPr>
            <w:tcW w:w="850" w:type="dxa"/>
          </w:tcPr>
          <w:p w14:paraId="590E5A60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3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60" w:type="dxa"/>
            <w:gridSpan w:val="2"/>
          </w:tcPr>
          <w:p w14:paraId="16AE0545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86E-02</w:t>
            </w:r>
          </w:p>
        </w:tc>
        <w:tc>
          <w:tcPr>
            <w:tcW w:w="1817" w:type="dxa"/>
            <w:gridSpan w:val="2"/>
          </w:tcPr>
          <w:p w14:paraId="2D0CED3A" w14:textId="25E9D4BC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63F596A5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Adult β globin s chain</w:t>
            </w:r>
          </w:p>
        </w:tc>
      </w:tr>
      <w:tr w:rsidR="00733F3D" w:rsidRPr="00EE7C9B" w14:paraId="6F323026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4DD0D2B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Haemoglobin, beta adult minor chain</w:t>
            </w:r>
          </w:p>
        </w:tc>
        <w:tc>
          <w:tcPr>
            <w:tcW w:w="1276" w:type="dxa"/>
          </w:tcPr>
          <w:p w14:paraId="6F4F0342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Hbb-b</w:t>
            </w:r>
            <w:r w:rsidRPr="00974C7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53CF69C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4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60" w:type="dxa"/>
            <w:gridSpan w:val="2"/>
          </w:tcPr>
          <w:p w14:paraId="4ECD8D6C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48E-01</w:t>
            </w:r>
          </w:p>
        </w:tc>
        <w:tc>
          <w:tcPr>
            <w:tcW w:w="1817" w:type="dxa"/>
            <w:gridSpan w:val="2"/>
          </w:tcPr>
          <w:p w14:paraId="3EB73E67" w14:textId="1692FBAD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-28dpi↑]</w:t>
            </w:r>
          </w:p>
        </w:tc>
        <w:tc>
          <w:tcPr>
            <w:tcW w:w="3544" w:type="dxa"/>
          </w:tcPr>
          <w:p w14:paraId="16E1CAEA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Adult β globin minor chain</w:t>
            </w:r>
          </w:p>
        </w:tc>
      </w:tr>
      <w:tr w:rsidR="00733F3D" w:rsidRPr="00EE7C9B" w14:paraId="342C9E39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C746764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Neuroglobin</w:t>
            </w:r>
          </w:p>
        </w:tc>
        <w:tc>
          <w:tcPr>
            <w:tcW w:w="1276" w:type="dxa"/>
          </w:tcPr>
          <w:p w14:paraId="38AF35A1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Ngb</w:t>
            </w:r>
          </w:p>
        </w:tc>
        <w:tc>
          <w:tcPr>
            <w:tcW w:w="850" w:type="dxa"/>
          </w:tcPr>
          <w:p w14:paraId="34A93436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1.72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60" w:type="dxa"/>
            <w:gridSpan w:val="2"/>
          </w:tcPr>
          <w:p w14:paraId="5A44C379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52E-07</w:t>
            </w:r>
          </w:p>
        </w:tc>
        <w:tc>
          <w:tcPr>
            <w:tcW w:w="1817" w:type="dxa"/>
            <w:gridSpan w:val="2"/>
          </w:tcPr>
          <w:p w14:paraId="1B0BDA37" w14:textId="1FCDEB59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30BF40FB" w14:textId="1ABE712A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europrotective</w:t>
            </w:r>
          </w:p>
        </w:tc>
      </w:tr>
      <w:tr w:rsidR="00733F3D" w:rsidRPr="00EE7C9B" w14:paraId="59D17559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EBEBDA9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Cytoglobin</w:t>
            </w:r>
          </w:p>
        </w:tc>
        <w:tc>
          <w:tcPr>
            <w:tcW w:w="1276" w:type="dxa"/>
          </w:tcPr>
          <w:p w14:paraId="667EC4C6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Cygb</w:t>
            </w:r>
          </w:p>
        </w:tc>
        <w:tc>
          <w:tcPr>
            <w:tcW w:w="850" w:type="dxa"/>
          </w:tcPr>
          <w:p w14:paraId="284FCB9A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64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0" w:type="dxa"/>
            <w:gridSpan w:val="2"/>
          </w:tcPr>
          <w:p w14:paraId="1842AD76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81E-06</w:t>
            </w:r>
          </w:p>
        </w:tc>
        <w:tc>
          <w:tcPr>
            <w:tcW w:w="1817" w:type="dxa"/>
            <w:gridSpan w:val="2"/>
          </w:tcPr>
          <w:p w14:paraId="51054B87" w14:textId="39CA8475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532F54B5" w14:textId="68BAF1DB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Neuroprotective</w:t>
            </w:r>
          </w:p>
        </w:tc>
      </w:tr>
      <w:tr w:rsidR="00733F3D" w:rsidRPr="00EE7C9B" w14:paraId="52C928E7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F36A81B" w14:textId="0D6368D6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Transferrin receptor</w:t>
            </w:r>
          </w:p>
        </w:tc>
        <w:tc>
          <w:tcPr>
            <w:tcW w:w="1276" w:type="dxa"/>
          </w:tcPr>
          <w:p w14:paraId="0EDBE3FC" w14:textId="6C09E45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Tfrc</w:t>
            </w:r>
          </w:p>
        </w:tc>
        <w:tc>
          <w:tcPr>
            <w:tcW w:w="850" w:type="dxa"/>
          </w:tcPr>
          <w:p w14:paraId="24C5FBA9" w14:textId="663D7A9F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6.9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0" w:type="dxa"/>
            <w:gridSpan w:val="2"/>
          </w:tcPr>
          <w:p w14:paraId="5A545650" w14:textId="58A73EBD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9.92E-09</w:t>
            </w:r>
          </w:p>
        </w:tc>
        <w:tc>
          <w:tcPr>
            <w:tcW w:w="1817" w:type="dxa"/>
            <w:gridSpan w:val="2"/>
          </w:tcPr>
          <w:p w14:paraId="708025AF" w14:textId="29484F2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F32969E" w14:textId="6F33F2D3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Iron transcytosis</w:t>
            </w:r>
          </w:p>
        </w:tc>
      </w:tr>
      <w:tr w:rsidR="00733F3D" w:rsidRPr="00EE7C9B" w14:paraId="4F2FE13E" w14:textId="77777777" w:rsidTr="0043449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6" w:type="dxa"/>
            <w:gridSpan w:val="8"/>
          </w:tcPr>
          <w:p w14:paraId="538FD01E" w14:textId="68934379" w:rsidR="00733F3D" w:rsidRPr="00974C76" w:rsidRDefault="00434497" w:rsidP="00993A10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M</w:t>
            </w:r>
            <w:r w:rsidR="00733F3D" w:rsidRPr="004531A6">
              <w:rPr>
                <w:rFonts w:ascii="Arial" w:hAnsi="Arial" w:cs="Arial"/>
                <w:color w:val="000001"/>
                <w:sz w:val="18"/>
                <w:szCs w:val="18"/>
                <w:highlight w:val="lightGray"/>
                <w:shd w:val="clear" w:color="auto" w:fill="FFFFFF"/>
              </w:rPr>
              <w:t>yelin genes</w:t>
            </w:r>
            <w:r w:rsidR="00733F3D" w:rsidRPr="00974C76">
              <w:rPr>
                <w:rFonts w:ascii="Arial" w:hAnsi="Arial" w:cs="Arial"/>
                <w:color w:val="000001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733F3D" w:rsidRPr="00EE7C9B" w14:paraId="79B1E2F7" w14:textId="77777777" w:rsidTr="00C61A0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AE0F943" w14:textId="38F4ECEF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Proteolipid protein 1</w:t>
            </w:r>
          </w:p>
        </w:tc>
        <w:tc>
          <w:tcPr>
            <w:tcW w:w="1276" w:type="dxa"/>
          </w:tcPr>
          <w:p w14:paraId="23C77534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Plp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5E81B17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0.7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60" w:type="dxa"/>
            <w:gridSpan w:val="2"/>
          </w:tcPr>
          <w:p w14:paraId="24641AF9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8.10E-09</w:t>
            </w:r>
          </w:p>
        </w:tc>
        <w:tc>
          <w:tcPr>
            <w:tcW w:w="1817" w:type="dxa"/>
            <w:gridSpan w:val="2"/>
          </w:tcPr>
          <w:p w14:paraId="2F6B7F3A" w14:textId="56114C0E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49FC9376" w14:textId="0F71C5D0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Major myelin structural protein</w:t>
            </w:r>
          </w:p>
        </w:tc>
      </w:tr>
      <w:tr w:rsidR="00733F3D" w:rsidRPr="00EE7C9B" w14:paraId="3D98DD54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5D1A69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Myelin-associated oligodendrocytic basic protein</w:t>
            </w:r>
          </w:p>
        </w:tc>
        <w:tc>
          <w:tcPr>
            <w:tcW w:w="1276" w:type="dxa"/>
          </w:tcPr>
          <w:p w14:paraId="66CB1193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Mobp</w:t>
            </w:r>
          </w:p>
        </w:tc>
        <w:tc>
          <w:tcPr>
            <w:tcW w:w="850" w:type="dxa"/>
          </w:tcPr>
          <w:p w14:paraId="176E0FAB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4.08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60" w:type="dxa"/>
            <w:gridSpan w:val="2"/>
          </w:tcPr>
          <w:p w14:paraId="745BCFBC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1.24E-08</w:t>
            </w:r>
          </w:p>
        </w:tc>
        <w:tc>
          <w:tcPr>
            <w:tcW w:w="1817" w:type="dxa"/>
            <w:gridSpan w:val="2"/>
          </w:tcPr>
          <w:p w14:paraId="013D5D7B" w14:textId="709F9A76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2A37E6AA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Myelin sheath compaction</w:t>
            </w:r>
          </w:p>
        </w:tc>
      </w:tr>
      <w:tr w:rsidR="00733F3D" w:rsidRPr="00EE7C9B" w14:paraId="79CC926E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C6FAF21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Oligodendrocyte myelin glycoprotein</w:t>
            </w:r>
          </w:p>
        </w:tc>
        <w:tc>
          <w:tcPr>
            <w:tcW w:w="1276" w:type="dxa"/>
          </w:tcPr>
          <w:p w14:paraId="539E4B6C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Omg</w:t>
            </w:r>
          </w:p>
        </w:tc>
        <w:tc>
          <w:tcPr>
            <w:tcW w:w="850" w:type="dxa"/>
          </w:tcPr>
          <w:p w14:paraId="7AC03E2E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3.71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60" w:type="dxa"/>
            <w:gridSpan w:val="2"/>
          </w:tcPr>
          <w:p w14:paraId="3C1E63A5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6.10E-07</w:t>
            </w:r>
          </w:p>
        </w:tc>
        <w:tc>
          <w:tcPr>
            <w:tcW w:w="1817" w:type="dxa"/>
            <w:gridSpan w:val="2"/>
          </w:tcPr>
          <w:p w14:paraId="74E1915F" w14:textId="35F597DB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0C92E0F3" w14:textId="623433D4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CAM integral for CNS myelination.</w:t>
            </w:r>
          </w:p>
        </w:tc>
      </w:tr>
      <w:tr w:rsidR="00733F3D" w:rsidRPr="00EE7C9B" w14:paraId="4050A23C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1A8318" w14:textId="77777777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Myelin transcription factor 1-like</w:t>
            </w:r>
          </w:p>
        </w:tc>
        <w:tc>
          <w:tcPr>
            <w:tcW w:w="1276" w:type="dxa"/>
          </w:tcPr>
          <w:p w14:paraId="6C23F061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Myt</w:t>
            </w:r>
            <w:r w:rsidRPr="00974C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9C9B013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4.60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60" w:type="dxa"/>
            <w:gridSpan w:val="2"/>
          </w:tcPr>
          <w:p w14:paraId="0974A60B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11E-07</w:t>
            </w:r>
          </w:p>
        </w:tc>
        <w:tc>
          <w:tcPr>
            <w:tcW w:w="1817" w:type="dxa"/>
            <w:gridSpan w:val="2"/>
          </w:tcPr>
          <w:p w14:paraId="5B129F01" w14:textId="29CF711F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↓]</w:t>
            </w:r>
          </w:p>
        </w:tc>
        <w:tc>
          <w:tcPr>
            <w:tcW w:w="3544" w:type="dxa"/>
          </w:tcPr>
          <w:p w14:paraId="746ACD3D" w14:textId="77777777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Myelin transcription factor</w:t>
            </w:r>
          </w:p>
        </w:tc>
      </w:tr>
      <w:tr w:rsidR="00733F3D" w:rsidRPr="00EE7C9B" w14:paraId="4682203F" w14:textId="77777777" w:rsidTr="00C61A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0FD0D30" w14:textId="1119388F" w:rsidR="00733F3D" w:rsidRPr="00974C76" w:rsidRDefault="00733F3D" w:rsidP="00993A10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74C76">
              <w:rPr>
                <w:rFonts w:ascii="Arial" w:hAnsi="Arial" w:cs="Arial"/>
                <w:b w:val="0"/>
                <w:bCs w:val="0"/>
                <w:color w:val="000001"/>
                <w:sz w:val="16"/>
                <w:szCs w:val="16"/>
                <w:shd w:val="clear" w:color="auto" w:fill="FFFFFF"/>
              </w:rPr>
              <w:t>Sphingomyelin phosphodiesterase 1, acid lysosomal</w:t>
            </w:r>
          </w:p>
        </w:tc>
        <w:tc>
          <w:tcPr>
            <w:tcW w:w="1276" w:type="dxa"/>
          </w:tcPr>
          <w:p w14:paraId="06EF972C" w14:textId="4E1EF386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974C76">
              <w:rPr>
                <w:rFonts w:ascii="Arial" w:hAnsi="Arial" w:cs="Arial"/>
                <w:i/>
                <w:sz w:val="16"/>
                <w:szCs w:val="16"/>
              </w:rPr>
              <w:t>Smpd</w:t>
            </w:r>
            <w:r w:rsidRPr="00974C76">
              <w:rPr>
                <w:rFonts w:ascii="Arial" w:hAnsi="Arial" w:cs="Arial"/>
                <w:iCs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0873752" w14:textId="147138BE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-2.26</w:t>
            </w:r>
            <w:r w:rsidRPr="00974C76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60" w:type="dxa"/>
            <w:gridSpan w:val="2"/>
          </w:tcPr>
          <w:p w14:paraId="4E621CF1" w14:textId="569A9B6D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2.25E-07</w:t>
            </w:r>
          </w:p>
        </w:tc>
        <w:tc>
          <w:tcPr>
            <w:tcW w:w="1817" w:type="dxa"/>
            <w:gridSpan w:val="2"/>
          </w:tcPr>
          <w:p w14:paraId="24FD2B12" w14:textId="16336D75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[7dpi↑]</w:t>
            </w:r>
          </w:p>
        </w:tc>
        <w:tc>
          <w:tcPr>
            <w:tcW w:w="3544" w:type="dxa"/>
          </w:tcPr>
          <w:p w14:paraId="1F6A27B5" w14:textId="14A3A7EB" w:rsidR="00733F3D" w:rsidRPr="00974C76" w:rsidRDefault="00733F3D" w:rsidP="0099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74C76">
              <w:rPr>
                <w:rFonts w:ascii="Arial" w:hAnsi="Arial" w:cs="Arial"/>
                <w:sz w:val="16"/>
                <w:szCs w:val="16"/>
              </w:rPr>
              <w:t>Sphingomyelin enzyme</w:t>
            </w:r>
          </w:p>
        </w:tc>
      </w:tr>
    </w:tbl>
    <w:p w14:paraId="037A959A" w14:textId="77777777" w:rsidR="003D15E9" w:rsidRDefault="003D15E9"/>
    <w:p w14:paraId="02EAC910" w14:textId="77777777" w:rsidR="00673D3E" w:rsidRDefault="00673D3E" w:rsidP="00673D3E">
      <w:r>
        <w:rPr>
          <w:sz w:val="18"/>
          <w:szCs w:val="18"/>
        </w:rPr>
        <w:t>Max FC</w:t>
      </w: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denotes the Comparison</w:t>
      </w: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with the maximum fold change.</w:t>
      </w:r>
    </w:p>
    <w:p w14:paraId="1EB89C0F" w14:textId="404D931F" w:rsidR="00673D3E" w:rsidRPr="004A0389" w:rsidRDefault="00ED0E5C">
      <w:pPr>
        <w:rPr>
          <w:sz w:val="18"/>
          <w:szCs w:val="18"/>
        </w:rPr>
      </w:pPr>
      <w:proofErr w:type="spellStart"/>
      <w:r w:rsidRPr="004A0389">
        <w:rPr>
          <w:sz w:val="18"/>
          <w:szCs w:val="18"/>
        </w:rPr>
        <w:t>nd</w:t>
      </w:r>
      <w:proofErr w:type="spellEnd"/>
      <w:r w:rsidRPr="004A0389">
        <w:rPr>
          <w:sz w:val="18"/>
          <w:szCs w:val="18"/>
        </w:rPr>
        <w:t>. mRNA not detected.</w:t>
      </w:r>
    </w:p>
    <w:p w14:paraId="785086A2" w14:textId="77777777" w:rsidR="00ED0E5C" w:rsidRPr="00EE7C9B" w:rsidRDefault="00ED0E5C"/>
    <w:sectPr w:rsidR="00ED0E5C" w:rsidRPr="00EE7C9B" w:rsidSect="003D15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E9"/>
    <w:rsid w:val="000222FE"/>
    <w:rsid w:val="00023AB7"/>
    <w:rsid w:val="00026FAA"/>
    <w:rsid w:val="00045039"/>
    <w:rsid w:val="00066113"/>
    <w:rsid w:val="00080349"/>
    <w:rsid w:val="000948DB"/>
    <w:rsid w:val="000A1D86"/>
    <w:rsid w:val="000B088D"/>
    <w:rsid w:val="000B6F8D"/>
    <w:rsid w:val="000C1421"/>
    <w:rsid w:val="000D19FF"/>
    <w:rsid w:val="000D569C"/>
    <w:rsid w:val="000F5ED8"/>
    <w:rsid w:val="00102938"/>
    <w:rsid w:val="001138A7"/>
    <w:rsid w:val="0012017A"/>
    <w:rsid w:val="0012322F"/>
    <w:rsid w:val="00130F29"/>
    <w:rsid w:val="00131658"/>
    <w:rsid w:val="00144369"/>
    <w:rsid w:val="00144968"/>
    <w:rsid w:val="00153261"/>
    <w:rsid w:val="001538A4"/>
    <w:rsid w:val="001727C5"/>
    <w:rsid w:val="0017350C"/>
    <w:rsid w:val="001754D0"/>
    <w:rsid w:val="00194E06"/>
    <w:rsid w:val="001A2058"/>
    <w:rsid w:val="001A62D9"/>
    <w:rsid w:val="001B343E"/>
    <w:rsid w:val="001B628F"/>
    <w:rsid w:val="001C649D"/>
    <w:rsid w:val="001C7843"/>
    <w:rsid w:val="001E0DEC"/>
    <w:rsid w:val="001E31EF"/>
    <w:rsid w:val="001E61CD"/>
    <w:rsid w:val="00217024"/>
    <w:rsid w:val="002268CE"/>
    <w:rsid w:val="00233884"/>
    <w:rsid w:val="00236514"/>
    <w:rsid w:val="00242218"/>
    <w:rsid w:val="00245F8B"/>
    <w:rsid w:val="0024610B"/>
    <w:rsid w:val="00254364"/>
    <w:rsid w:val="00254413"/>
    <w:rsid w:val="0025649E"/>
    <w:rsid w:val="00267E95"/>
    <w:rsid w:val="00284772"/>
    <w:rsid w:val="002905F7"/>
    <w:rsid w:val="00294E8E"/>
    <w:rsid w:val="002A6036"/>
    <w:rsid w:val="002B01E5"/>
    <w:rsid w:val="002B06CD"/>
    <w:rsid w:val="002D0516"/>
    <w:rsid w:val="002E3CDE"/>
    <w:rsid w:val="002E68E7"/>
    <w:rsid w:val="00300D95"/>
    <w:rsid w:val="003162A6"/>
    <w:rsid w:val="00317420"/>
    <w:rsid w:val="003207CA"/>
    <w:rsid w:val="003215C8"/>
    <w:rsid w:val="003257D1"/>
    <w:rsid w:val="00325E9E"/>
    <w:rsid w:val="00327D6D"/>
    <w:rsid w:val="003327D6"/>
    <w:rsid w:val="00335462"/>
    <w:rsid w:val="00350C59"/>
    <w:rsid w:val="00354377"/>
    <w:rsid w:val="00354BB7"/>
    <w:rsid w:val="003578B2"/>
    <w:rsid w:val="00363E11"/>
    <w:rsid w:val="003955EE"/>
    <w:rsid w:val="003A40E3"/>
    <w:rsid w:val="003A41A8"/>
    <w:rsid w:val="003A6F82"/>
    <w:rsid w:val="003B4464"/>
    <w:rsid w:val="003B6400"/>
    <w:rsid w:val="003C4911"/>
    <w:rsid w:val="003D15E9"/>
    <w:rsid w:val="003D2E89"/>
    <w:rsid w:val="003E4013"/>
    <w:rsid w:val="003F6E5A"/>
    <w:rsid w:val="00423360"/>
    <w:rsid w:val="00425065"/>
    <w:rsid w:val="00426F84"/>
    <w:rsid w:val="004325B6"/>
    <w:rsid w:val="00434497"/>
    <w:rsid w:val="00436464"/>
    <w:rsid w:val="004370FA"/>
    <w:rsid w:val="004418E9"/>
    <w:rsid w:val="00444D1B"/>
    <w:rsid w:val="00450578"/>
    <w:rsid w:val="0045257E"/>
    <w:rsid w:val="004525D0"/>
    <w:rsid w:val="004531A6"/>
    <w:rsid w:val="004710D5"/>
    <w:rsid w:val="004A0389"/>
    <w:rsid w:val="004A2833"/>
    <w:rsid w:val="004A55C8"/>
    <w:rsid w:val="004A7A01"/>
    <w:rsid w:val="004B61D4"/>
    <w:rsid w:val="004D32A7"/>
    <w:rsid w:val="004D60DE"/>
    <w:rsid w:val="004D6C41"/>
    <w:rsid w:val="004E15F9"/>
    <w:rsid w:val="00500571"/>
    <w:rsid w:val="00521CCB"/>
    <w:rsid w:val="00532168"/>
    <w:rsid w:val="005351A7"/>
    <w:rsid w:val="00584611"/>
    <w:rsid w:val="005916A6"/>
    <w:rsid w:val="00592223"/>
    <w:rsid w:val="00597BB4"/>
    <w:rsid w:val="005A246D"/>
    <w:rsid w:val="005D6A67"/>
    <w:rsid w:val="005E2937"/>
    <w:rsid w:val="005F7CD8"/>
    <w:rsid w:val="006001D2"/>
    <w:rsid w:val="00603E8C"/>
    <w:rsid w:val="00607B5C"/>
    <w:rsid w:val="006250FC"/>
    <w:rsid w:val="0062554D"/>
    <w:rsid w:val="0063253B"/>
    <w:rsid w:val="00634E8D"/>
    <w:rsid w:val="006410D2"/>
    <w:rsid w:val="00666091"/>
    <w:rsid w:val="00666C56"/>
    <w:rsid w:val="00666ECB"/>
    <w:rsid w:val="006679E1"/>
    <w:rsid w:val="0067020A"/>
    <w:rsid w:val="00671DEC"/>
    <w:rsid w:val="00673D3E"/>
    <w:rsid w:val="00675C3B"/>
    <w:rsid w:val="0069014A"/>
    <w:rsid w:val="006937E4"/>
    <w:rsid w:val="006C496E"/>
    <w:rsid w:val="006E53D0"/>
    <w:rsid w:val="006F36CC"/>
    <w:rsid w:val="0070537E"/>
    <w:rsid w:val="00711681"/>
    <w:rsid w:val="0071332C"/>
    <w:rsid w:val="00723639"/>
    <w:rsid w:val="00733F3D"/>
    <w:rsid w:val="00740EC4"/>
    <w:rsid w:val="00750842"/>
    <w:rsid w:val="00760721"/>
    <w:rsid w:val="007629B4"/>
    <w:rsid w:val="00762B1B"/>
    <w:rsid w:val="0076694D"/>
    <w:rsid w:val="00774DD1"/>
    <w:rsid w:val="00777D3B"/>
    <w:rsid w:val="007839F0"/>
    <w:rsid w:val="0078560C"/>
    <w:rsid w:val="0078709D"/>
    <w:rsid w:val="00797BB8"/>
    <w:rsid w:val="007A763D"/>
    <w:rsid w:val="007B6C86"/>
    <w:rsid w:val="007C3557"/>
    <w:rsid w:val="007D1217"/>
    <w:rsid w:val="007D33AA"/>
    <w:rsid w:val="007D3723"/>
    <w:rsid w:val="007D447E"/>
    <w:rsid w:val="008068F6"/>
    <w:rsid w:val="00810873"/>
    <w:rsid w:val="0081293A"/>
    <w:rsid w:val="00820004"/>
    <w:rsid w:val="00863E4C"/>
    <w:rsid w:val="00864854"/>
    <w:rsid w:val="00866060"/>
    <w:rsid w:val="008749C1"/>
    <w:rsid w:val="00876DCE"/>
    <w:rsid w:val="008838D8"/>
    <w:rsid w:val="00884FBD"/>
    <w:rsid w:val="008878DF"/>
    <w:rsid w:val="00887E51"/>
    <w:rsid w:val="008A0B53"/>
    <w:rsid w:val="008A1D14"/>
    <w:rsid w:val="008A6DDF"/>
    <w:rsid w:val="008C329E"/>
    <w:rsid w:val="008D2A89"/>
    <w:rsid w:val="008D53E3"/>
    <w:rsid w:val="008E065C"/>
    <w:rsid w:val="008E6232"/>
    <w:rsid w:val="008E678D"/>
    <w:rsid w:val="008E6E4E"/>
    <w:rsid w:val="008F0BE7"/>
    <w:rsid w:val="009144CF"/>
    <w:rsid w:val="00917903"/>
    <w:rsid w:val="00921E8F"/>
    <w:rsid w:val="0092338B"/>
    <w:rsid w:val="009426B8"/>
    <w:rsid w:val="0094370A"/>
    <w:rsid w:val="009553DC"/>
    <w:rsid w:val="00966617"/>
    <w:rsid w:val="00974C76"/>
    <w:rsid w:val="0097777F"/>
    <w:rsid w:val="00981A40"/>
    <w:rsid w:val="009873D9"/>
    <w:rsid w:val="00992B5C"/>
    <w:rsid w:val="009939E1"/>
    <w:rsid w:val="00993A10"/>
    <w:rsid w:val="00997AC3"/>
    <w:rsid w:val="009D333A"/>
    <w:rsid w:val="009D4268"/>
    <w:rsid w:val="009D7CD7"/>
    <w:rsid w:val="009F0ADF"/>
    <w:rsid w:val="009F31CE"/>
    <w:rsid w:val="00A07576"/>
    <w:rsid w:val="00A31DBA"/>
    <w:rsid w:val="00A332EB"/>
    <w:rsid w:val="00A476EF"/>
    <w:rsid w:val="00A47CCD"/>
    <w:rsid w:val="00A56F2B"/>
    <w:rsid w:val="00A574EA"/>
    <w:rsid w:val="00A617F8"/>
    <w:rsid w:val="00A66A03"/>
    <w:rsid w:val="00A66AAF"/>
    <w:rsid w:val="00A73A10"/>
    <w:rsid w:val="00A87176"/>
    <w:rsid w:val="00A90734"/>
    <w:rsid w:val="00A92753"/>
    <w:rsid w:val="00A97D63"/>
    <w:rsid w:val="00AA60FF"/>
    <w:rsid w:val="00AB2518"/>
    <w:rsid w:val="00AC0E57"/>
    <w:rsid w:val="00AC1885"/>
    <w:rsid w:val="00AC2257"/>
    <w:rsid w:val="00AC7BB7"/>
    <w:rsid w:val="00AD6F4B"/>
    <w:rsid w:val="00AF56B6"/>
    <w:rsid w:val="00AF6289"/>
    <w:rsid w:val="00B075A0"/>
    <w:rsid w:val="00B11EEB"/>
    <w:rsid w:val="00B1216F"/>
    <w:rsid w:val="00B1324B"/>
    <w:rsid w:val="00B43ADA"/>
    <w:rsid w:val="00B44C33"/>
    <w:rsid w:val="00B50777"/>
    <w:rsid w:val="00B8519A"/>
    <w:rsid w:val="00BA600C"/>
    <w:rsid w:val="00BA693C"/>
    <w:rsid w:val="00BB44CB"/>
    <w:rsid w:val="00BC4398"/>
    <w:rsid w:val="00BC6DC2"/>
    <w:rsid w:val="00BD23A5"/>
    <w:rsid w:val="00BD255F"/>
    <w:rsid w:val="00BD3385"/>
    <w:rsid w:val="00BF39ED"/>
    <w:rsid w:val="00C012BA"/>
    <w:rsid w:val="00C0289A"/>
    <w:rsid w:val="00C17029"/>
    <w:rsid w:val="00C21D7F"/>
    <w:rsid w:val="00C5004C"/>
    <w:rsid w:val="00C51F35"/>
    <w:rsid w:val="00C5430F"/>
    <w:rsid w:val="00C61A06"/>
    <w:rsid w:val="00C65CFC"/>
    <w:rsid w:val="00C70775"/>
    <w:rsid w:val="00C7268B"/>
    <w:rsid w:val="00C73CB8"/>
    <w:rsid w:val="00C747D5"/>
    <w:rsid w:val="00C80365"/>
    <w:rsid w:val="00C82AA6"/>
    <w:rsid w:val="00C835E9"/>
    <w:rsid w:val="00CA4A76"/>
    <w:rsid w:val="00CC38E7"/>
    <w:rsid w:val="00CC71C2"/>
    <w:rsid w:val="00CD0861"/>
    <w:rsid w:val="00CD16DF"/>
    <w:rsid w:val="00CD6AED"/>
    <w:rsid w:val="00CD7AC5"/>
    <w:rsid w:val="00CE620C"/>
    <w:rsid w:val="00D06E5F"/>
    <w:rsid w:val="00D168EA"/>
    <w:rsid w:val="00D26B4B"/>
    <w:rsid w:val="00D31BD6"/>
    <w:rsid w:val="00D43483"/>
    <w:rsid w:val="00D50A8A"/>
    <w:rsid w:val="00D51692"/>
    <w:rsid w:val="00D539C4"/>
    <w:rsid w:val="00D54672"/>
    <w:rsid w:val="00D71B91"/>
    <w:rsid w:val="00D852DD"/>
    <w:rsid w:val="00D95340"/>
    <w:rsid w:val="00D97CE1"/>
    <w:rsid w:val="00DA04F8"/>
    <w:rsid w:val="00DB6FB9"/>
    <w:rsid w:val="00DC01B1"/>
    <w:rsid w:val="00DD4E9D"/>
    <w:rsid w:val="00DF170B"/>
    <w:rsid w:val="00DF7D6E"/>
    <w:rsid w:val="00E213A3"/>
    <w:rsid w:val="00E2164B"/>
    <w:rsid w:val="00E22CAD"/>
    <w:rsid w:val="00E25560"/>
    <w:rsid w:val="00E35885"/>
    <w:rsid w:val="00E3658C"/>
    <w:rsid w:val="00E37FEE"/>
    <w:rsid w:val="00E44497"/>
    <w:rsid w:val="00E44E8C"/>
    <w:rsid w:val="00E5323A"/>
    <w:rsid w:val="00E94F5F"/>
    <w:rsid w:val="00E97BF3"/>
    <w:rsid w:val="00EB16BB"/>
    <w:rsid w:val="00EB1887"/>
    <w:rsid w:val="00EB777A"/>
    <w:rsid w:val="00ED0E5C"/>
    <w:rsid w:val="00ED4158"/>
    <w:rsid w:val="00ED6C0C"/>
    <w:rsid w:val="00EE5BF5"/>
    <w:rsid w:val="00EE7C9B"/>
    <w:rsid w:val="00EF0C70"/>
    <w:rsid w:val="00EF6B43"/>
    <w:rsid w:val="00F0190F"/>
    <w:rsid w:val="00F12FEC"/>
    <w:rsid w:val="00F20471"/>
    <w:rsid w:val="00F206A5"/>
    <w:rsid w:val="00F35F67"/>
    <w:rsid w:val="00F375B2"/>
    <w:rsid w:val="00F43358"/>
    <w:rsid w:val="00F44CB5"/>
    <w:rsid w:val="00F46711"/>
    <w:rsid w:val="00F53DD6"/>
    <w:rsid w:val="00F56647"/>
    <w:rsid w:val="00F615F5"/>
    <w:rsid w:val="00F64BF5"/>
    <w:rsid w:val="00F67B61"/>
    <w:rsid w:val="00F72960"/>
    <w:rsid w:val="00F76CE8"/>
    <w:rsid w:val="00F8294B"/>
    <w:rsid w:val="00F83135"/>
    <w:rsid w:val="00F83826"/>
    <w:rsid w:val="00F961C7"/>
    <w:rsid w:val="00FB6F2D"/>
    <w:rsid w:val="00FD2018"/>
    <w:rsid w:val="00FE2799"/>
    <w:rsid w:val="00FE7E2A"/>
    <w:rsid w:val="00FF5B54"/>
    <w:rsid w:val="00FF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CCB7F"/>
  <w15:docId w15:val="{11D7FB73-09D3-49EC-A66D-C4B80321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E7C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7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C9B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3F6E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03720">
          <w:marLeft w:val="40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40111">
          <w:marLeft w:val="40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29832">
          <w:marLeft w:val="40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8904">
          <w:marLeft w:val="40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FE5A2-A37E-4519-ADC9-F9FDB92C1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52</Words>
  <Characters>1170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ised User</dc:creator>
  <cp:lastModifiedBy>Julia Edgar</cp:lastModifiedBy>
  <cp:revision>4</cp:revision>
  <cp:lastPrinted>2020-11-17T14:55:00Z</cp:lastPrinted>
  <dcterms:created xsi:type="dcterms:W3CDTF">2021-05-31T19:38:00Z</dcterms:created>
  <dcterms:modified xsi:type="dcterms:W3CDTF">2021-08-26T12:55:00Z</dcterms:modified>
</cp:coreProperties>
</file>